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40" w:type="dxa"/>
        <w:tblLook w:val="04A0" w:firstRow="1" w:lastRow="0" w:firstColumn="1" w:lastColumn="0" w:noHBand="0" w:noVBand="1"/>
      </w:tblPr>
      <w:tblGrid>
        <w:gridCol w:w="970"/>
        <w:gridCol w:w="7970"/>
      </w:tblGrid>
      <w:tr w:rsidR="00754A2C" w:rsidRPr="004C049B" w14:paraId="2C806CBB" w14:textId="77777777" w:rsidTr="00EF1EC5">
        <w:trPr>
          <w:trHeight w:val="320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F353" w14:textId="11B6CF2A" w:rsidR="003B5E05" w:rsidRPr="004C049B" w:rsidRDefault="003B5E05" w:rsidP="003B5E05">
            <w:pPr>
              <w:pStyle w:val="Style1"/>
            </w:pPr>
            <w:r w:rsidRPr="004C049B">
              <w:t>Supplementary materials</w:t>
            </w:r>
          </w:p>
          <w:p w14:paraId="39C0977D" w14:textId="4D34238D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able S1</w:t>
            </w:r>
          </w:p>
        </w:tc>
      </w:tr>
      <w:tr w:rsidR="00754A2C" w:rsidRPr="004C049B" w14:paraId="5A5E7E43" w14:textId="77777777" w:rsidTr="00EF1EC5">
        <w:trPr>
          <w:trHeight w:val="320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FF00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5 level topic model of large tweets dataset</w:t>
            </w:r>
          </w:p>
        </w:tc>
      </w:tr>
      <w:tr w:rsidR="00754A2C" w:rsidRPr="004C049B" w14:paraId="236C97A7" w14:textId="77777777" w:rsidTr="00EF1EC5">
        <w:trPr>
          <w:trHeight w:val="320"/>
        </w:trPr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B351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opics</w:t>
            </w:r>
          </w:p>
        </w:tc>
        <w:tc>
          <w:tcPr>
            <w:tcW w:w="7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2289C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op 15 words</w:t>
            </w:r>
          </w:p>
        </w:tc>
      </w:tr>
      <w:tr w:rsidR="00754A2C" w:rsidRPr="004C049B" w14:paraId="16B92C2E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2B73D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C6345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Data topics</w:t>
            </w:r>
          </w:p>
        </w:tc>
      </w:tr>
      <w:tr w:rsidR="00754A2C" w:rsidRPr="004C049B" w14:paraId="6F2E1EB0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995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0BDC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free, cours, data, now, sign, onlin, today, learn, scienc, live, week, get, avail, regist, seri</w:t>
            </w:r>
          </w:p>
        </w:tc>
      </w:tr>
      <w:tr w:rsidR="00754A2C" w:rsidRPr="004C049B" w14:paraId="577B36B4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2F23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92C75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model, use, network, languag, neural, process, can, train, comput, natur, text, scale, system, larg, generat</w:t>
            </w:r>
          </w:p>
        </w:tc>
      </w:tr>
      <w:tr w:rsidR="00754A2C" w:rsidRPr="004C049B" w14:paraId="7F21180D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8C0E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FC7C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an, system, make, design, bias, decis, need, ethic, algorithm, public, understand, help, tech, data, power</w:t>
            </w:r>
          </w:p>
        </w:tc>
      </w:tr>
      <w:tr w:rsidR="00754A2C" w:rsidRPr="004C049B" w14:paraId="41636CE0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B25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AAB1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statist, use, social, result, model, network, differ, effect, predict, measur, studi, method, experi, infer, causal</w:t>
            </w:r>
          </w:p>
        </w:tc>
      </w:tr>
      <w:tr w:rsidR="00754A2C" w:rsidRPr="004C049B" w14:paraId="0137CCE5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921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51F20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new, intellig, data, industri, via, technolog, product, digit, cloud, artifici, busi, use, analyt, manag, report</w:t>
            </w:r>
          </w:p>
        </w:tc>
      </w:tr>
      <w:tr w:rsidR="00754A2C" w:rsidRPr="004C049B" w14:paraId="7A437EC4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1E7E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AB58B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job, data, research, work, hire, appli, scienc, look, engin, interest, team, new, program, softwar, applic</w:t>
            </w:r>
          </w:p>
        </w:tc>
      </w:tr>
      <w:tr w:rsidR="00754A2C" w:rsidRPr="004C049B" w14:paraId="5BC4220C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2D47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CAAE0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open, use, code, python, sourc, packag, tool, new, version, write, now, project, develop, creat, can</w:t>
            </w:r>
          </w:p>
        </w:tc>
      </w:tr>
      <w:tr w:rsidR="00754A2C" w:rsidRPr="004C049B" w14:paraId="513F6776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1BED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B0659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learn, machin, deep, use, python, new, via, build, imag, step, resourc, want, great, guid, start</w:t>
            </w:r>
          </w:p>
        </w:tc>
      </w:tr>
      <w:tr w:rsidR="00754A2C" w:rsidRPr="004C049B" w14:paraId="35374B9B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FA0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B43D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data, scienc, scientist, use, big, analysi, visual, engin, project, social, collect, open, analyt, tool, good</w:t>
            </w:r>
          </w:p>
        </w:tc>
      </w:tr>
      <w:tr w:rsidR="00754A2C" w:rsidRPr="004C049B" w14:paraId="32700DB2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3661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EDC2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use, function, just, type, number, differ, plot, one, chart, two, can, map, line, show, creat</w:t>
            </w:r>
          </w:p>
        </w:tc>
      </w:tr>
      <w:tr w:rsidR="00754A2C" w:rsidRPr="004C049B" w14:paraId="51547B1C" w14:textId="77777777" w:rsidTr="00EF1EC5">
        <w:trPr>
          <w:trHeight w:val="1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D7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56D07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4A206CF5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CBA5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A8570C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ech/Science topics</w:t>
            </w:r>
          </w:p>
        </w:tc>
      </w:tr>
      <w:tr w:rsidR="00754A2C" w:rsidRPr="004C049B" w14:paraId="1124B9E8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C7B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BD4F0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hang, tech, compani, big, world, will, busi, climat, way, custom, take, success, startup, citi, market</w:t>
            </w:r>
          </w:p>
        </w:tc>
      </w:tr>
      <w:tr w:rsidR="00754A2C" w:rsidRPr="004C049B" w14:paraId="312E7356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E0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D3DF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an, problem, get, make, better, way, work, find, peopl, help, much, solv, life, real, need</w:t>
            </w:r>
          </w:p>
        </w:tc>
      </w:tr>
      <w:tr w:rsidR="00754A2C" w:rsidRPr="004C049B" w14:paraId="7ACCCE03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7ED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DB45A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googl, app, use, search, new, appl, get, now, amazon, featur, facebook, just, mobil, run, websit</w:t>
            </w:r>
          </w:p>
        </w:tc>
      </w:tr>
      <w:tr w:rsidR="00754A2C" w:rsidRPr="004C049B" w14:paraId="209DA6C2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49E5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792F5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new, post, blog, check, latest, link, read, write, interest, report, thank, project, follow, great, york</w:t>
            </w:r>
          </w:p>
        </w:tc>
      </w:tr>
      <w:tr w:rsidR="00754A2C" w:rsidRPr="004C049B" w14:paraId="66A7D20F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2D94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85D16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hank, work, great, help, excit, team, amaz, communiti, proud, see, support, project, friend, come, make</w:t>
            </w:r>
          </w:p>
        </w:tc>
      </w:tr>
      <w:tr w:rsidR="00754A2C" w:rsidRPr="004C049B" w14:paraId="6D21FFE5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64B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E7D19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alk, video, listen, slide, check, podcast, interview, episod, present, watch, discuss, great, youtub, now, record</w:t>
            </w:r>
          </w:p>
        </w:tc>
      </w:tr>
      <w:tr w:rsidR="00754A2C" w:rsidRPr="004C049B" w14:paraId="55D20F9B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EFE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A203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paper, review, read, research, publish, articl, journal, work, interest, thought, public, author, issu, report, recent</w:t>
            </w:r>
          </w:p>
        </w:tc>
      </w:tr>
      <w:tr w:rsidR="00754A2C" w:rsidRPr="004C049B" w14:paraId="10C18B7F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874B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C4E3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will, pay, peopl, money, cost, get, million, compani, make, employe, need, fund, hous, high, price</w:t>
            </w:r>
          </w:p>
        </w:tc>
      </w:tr>
      <w:tr w:rsidR="00754A2C" w:rsidRPr="004C049B" w14:paraId="2C28EB0A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2FD2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47D5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witter, question, tweet, pleas, can, follow, email, answer, peopl, get, send, give, help, ask, thank</w:t>
            </w:r>
          </w:p>
        </w:tc>
      </w:tr>
      <w:tr w:rsidR="00754A2C" w:rsidRPr="004C049B" w14:paraId="1123823C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AB3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E0285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join, talk, confer, event, will, come, open, now, host, speaker, next, meetup, excit, announc, tomorrow</w:t>
            </w:r>
          </w:p>
        </w:tc>
      </w:tr>
      <w:tr w:rsidR="00754A2C" w:rsidRPr="004C049B" w14:paraId="13D25696" w14:textId="77777777" w:rsidTr="00EF1EC5">
        <w:trPr>
          <w:trHeight w:val="1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EA1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BB02B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2BE7FE4F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80BA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6716F1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urrent issues topics</w:t>
            </w:r>
          </w:p>
        </w:tc>
      </w:tr>
      <w:tr w:rsidR="00754A2C" w:rsidRPr="004C049B" w14:paraId="63506EAE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DF9B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64561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rump, vote, presid, will, elect, parti, say, hous, polit, state, senat, democrat, candid, aign, media</w:t>
            </w:r>
          </w:p>
        </w:tc>
      </w:tr>
      <w:tr w:rsidR="00754A2C" w:rsidRPr="004C049B" w14:paraId="50749164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FE40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16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0AC7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health, care, medic, public, new, patient, cancer, studi, doctor, drug, mental, help, research, healthcar, diseas</w:t>
            </w:r>
          </w:p>
        </w:tc>
      </w:tr>
      <w:tr w:rsidR="00754A2C" w:rsidRPr="004C049B" w14:paraId="5D8C9314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8C7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B4A4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news, case, world, may, use, death, live, report, fake, coronavirus, break, confirm, offici, spread, china</w:t>
            </w:r>
          </w:p>
        </w:tc>
      </w:tr>
      <w:tr w:rsidR="00754A2C" w:rsidRPr="004C049B" w14:paraId="5D152C6C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3C95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80F06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state, number, work, increas, rate, low, per, level, peopl, energi, incom, higher, sinc, tax, high</w:t>
            </w:r>
          </w:p>
        </w:tc>
      </w:tr>
      <w:tr w:rsidR="00754A2C" w:rsidRPr="004C049B" w14:paraId="5E5690DA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23D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AE66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iti, street, park, plan, home, san, nyc, map, love, bike, one, francisco, amaz, road, south</w:t>
            </w:r>
          </w:p>
        </w:tc>
      </w:tr>
      <w:tr w:rsidR="00754A2C" w:rsidRPr="004C049B" w14:paraId="2AD00625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F04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2DCD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women, black, peopl, men, white, gender, say, chang, studi, woman, face, mani, cultur, sexual, like</w:t>
            </w:r>
          </w:p>
        </w:tc>
      </w:tr>
      <w:tr w:rsidR="00754A2C" w:rsidRPr="004C049B" w14:paraId="762BEC47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769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A145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human, new, drive, car, test, take, robot, will, space, self, futur, bring, planet, via, air</w:t>
            </w:r>
          </w:p>
        </w:tc>
      </w:tr>
      <w:tr w:rsidR="00754A2C" w:rsidRPr="004C049B" w14:paraId="0EE9F55E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5E5A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44E3B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law, polic, govern, rule, countri, american, fight, right, protest, peopl, state, war, nation, ban, gun</w:t>
            </w:r>
          </w:p>
        </w:tc>
      </w:tr>
      <w:tr w:rsidR="00754A2C" w:rsidRPr="004C049B" w14:paraId="28E12F82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D903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014F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student, school, class, math, award, teach, univers, colleg, congratul, grad, research, educ, phd, program, high</w:t>
            </w:r>
          </w:p>
        </w:tc>
      </w:tr>
      <w:tr w:rsidR="00754A2C" w:rsidRPr="004C049B" w14:paraId="6D95392A" w14:textId="77777777" w:rsidTr="00EF1EC5">
        <w:trPr>
          <w:trHeight w:val="1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57A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7A22C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4B066C1A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EF8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F7DDD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Misc. topics</w:t>
            </w:r>
          </w:p>
        </w:tc>
      </w:tr>
      <w:tr w:rsidR="00754A2C" w:rsidRPr="004C049B" w14:paraId="0513D0C4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09F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157D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day, will, come, week, see, get, happi, today, hope, start, soon, next, readi, final, tomorrow</w:t>
            </w:r>
          </w:p>
        </w:tc>
      </w:tr>
      <w:tr w:rsidR="00754A2C" w:rsidRPr="004C049B" w14:paraId="5AA06D3F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3C4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DB89F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watch, show, love, art, movi, stori, star, video, math, rock, also, second, music, well, made</w:t>
            </w:r>
          </w:p>
        </w:tc>
      </w:tr>
      <w:tr w:rsidR="00754A2C" w:rsidRPr="004C049B" w14:paraId="2D2ECE02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00A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1CD5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book, read, one, best, first, list, stori, ever, write, thing, just, written, year, favorit, will</w:t>
            </w:r>
          </w:p>
        </w:tc>
      </w:tr>
      <w:tr w:rsidR="00754A2C" w:rsidRPr="004C049B" w14:paraId="4499885E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E8EE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1FA3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game, play, team, win, competit, world, will, season, congrat, player, see, part, sport, chanc, footbal</w:t>
            </w:r>
          </w:p>
        </w:tc>
      </w:tr>
      <w:tr w:rsidR="00754A2C" w:rsidRPr="004C049B" w14:paraId="76B2C9C1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5D4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56D6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like, look, forward, realli, feel, good, sound, cool, see, seem, littl, way, bit, just, much</w:t>
            </w:r>
          </w:p>
        </w:tc>
      </w:tr>
      <w:tr w:rsidR="00754A2C" w:rsidRPr="004C049B" w14:paraId="465DA475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D9F0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FAA85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food, eat, like, coffe, dog, good, look, two, drink, cat, order, shop, walk, bar, also</w:t>
            </w:r>
          </w:p>
        </w:tc>
      </w:tr>
      <w:tr w:rsidR="00754A2C" w:rsidRPr="004C049B" w14:paraId="0E8A258E" w14:textId="77777777" w:rsidTr="00EF1EC5">
        <w:trPr>
          <w:trHeight w:val="1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E4D0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8BDE7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73717C5D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7BDF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FF833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hatter</w:t>
            </w:r>
          </w:p>
        </w:tc>
      </w:tr>
      <w:tr w:rsidR="00754A2C" w:rsidRPr="004C049B" w14:paraId="33EAC4F3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F2B2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77AB1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ime, get, long, everi, day, take, yes, work, need, tri, one, way, start, just, back</w:t>
            </w:r>
          </w:p>
        </w:tc>
      </w:tr>
      <w:tr w:rsidR="00754A2C" w:rsidRPr="004C049B" w14:paraId="746D7932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604A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4D1B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hink, don, peopl, like, work, thing, can, mani, make, doesn, just, lot, realli, want, bad</w:t>
            </w:r>
          </w:p>
        </w:tc>
      </w:tr>
      <w:tr w:rsidR="00754A2C" w:rsidRPr="004C049B" w14:paraId="588DD445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63B5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0E9FF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hink, peopl, thing, one, question, need, good, right, can, don, isn, much, know, like, even</w:t>
            </w:r>
          </w:p>
        </w:tc>
      </w:tr>
      <w:tr w:rsidR="00754A2C" w:rsidRPr="004C049B" w14:paraId="3A58AE1A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45FD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ADC7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year, last, time, one, ago, week, first, day, month, two, today, got, next, just, back</w:t>
            </w:r>
          </w:p>
        </w:tc>
      </w:tr>
      <w:tr w:rsidR="00754A2C" w:rsidRPr="004C049B" w14:paraId="209BE688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F25C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DA83D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make, sure, thing, one, seen, just, know, haven, never, pretti, didn, yet, even, well, like</w:t>
            </w:r>
          </w:p>
        </w:tc>
      </w:tr>
      <w:tr w:rsidR="00754A2C" w:rsidRPr="004C049B" w14:paraId="66B5C470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B5FE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D88C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one, word, just, name, bad, can, use, good, also, thing, think, idea, realli, way, say</w:t>
            </w:r>
          </w:p>
        </w:tc>
      </w:tr>
      <w:tr w:rsidR="00754A2C" w:rsidRPr="004C049B" w14:paraId="4FE45D5F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DDB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FBE4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old, year, friend, live, kid, parent, get, now, stori, man, age, tell, life, never, famili</w:t>
            </w:r>
          </w:p>
        </w:tc>
      </w:tr>
      <w:tr w:rsidR="00754A2C" w:rsidRPr="004C049B" w14:paraId="198834E6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F7C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46735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know, don, want, say, need, can, get, someon, anyon, els, let, like, just, see, everyon</w:t>
            </w:r>
          </w:p>
        </w:tc>
      </w:tr>
      <w:tr w:rsidR="00754A2C" w:rsidRPr="004C049B" w14:paraId="411C06D3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0A7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81F7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hank, great, love, realli, good, see, much, share, hear, enjoy, interest, thought, talk, awesom, glad</w:t>
            </w:r>
          </w:p>
        </w:tc>
      </w:tr>
      <w:tr w:rsidR="00754A2C" w:rsidRPr="004C049B" w14:paraId="5F3FCE44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EAA63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B7AB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now, right, can, just, keep, wait, back, close, take, happen, away, got, light, know, tell</w:t>
            </w:r>
          </w:p>
        </w:tc>
      </w:tr>
    </w:tbl>
    <w:p w14:paraId="2DD8F659" w14:textId="77777777" w:rsidR="00754A2C" w:rsidRPr="004C049B" w:rsidRDefault="00754A2C" w:rsidP="00754A2C">
      <w:pPr>
        <w:rPr>
          <w:rFonts w:ascii="Calibri" w:eastAsia="Calibri" w:hAnsi="Calibri"/>
          <w:color w:val="000000" w:themeColor="text1"/>
          <w:lang w:val="en-US"/>
        </w:rPr>
      </w:pPr>
    </w:p>
    <w:p w14:paraId="776F8088" w14:textId="77777777" w:rsidR="00754A2C" w:rsidRPr="004C049B" w:rsidRDefault="00754A2C" w:rsidP="00754A2C">
      <w:pPr>
        <w:rPr>
          <w:rFonts w:ascii="Calibri" w:eastAsia="Calibri" w:hAnsi="Calibri"/>
          <w:color w:val="000000" w:themeColor="text1"/>
          <w:lang w:val="en-US"/>
        </w:rPr>
      </w:pPr>
      <w:r w:rsidRPr="004C049B">
        <w:rPr>
          <w:rFonts w:ascii="Calibri" w:eastAsia="Calibri" w:hAnsi="Calibri"/>
          <w:color w:val="000000" w:themeColor="text1"/>
          <w:lang w:val="en-US"/>
        </w:rPr>
        <w:br w:type="page"/>
      </w:r>
    </w:p>
    <w:p w14:paraId="0BA2D732" w14:textId="77777777" w:rsidR="00754A2C" w:rsidRPr="004C049B" w:rsidRDefault="00754A2C" w:rsidP="00754A2C">
      <w:pPr>
        <w:rPr>
          <w:rFonts w:ascii="Calibri" w:eastAsia="Calibri" w:hAnsi="Calibri"/>
          <w:color w:val="000000" w:themeColor="text1"/>
          <w:lang w:val="en-US"/>
        </w:rPr>
      </w:pPr>
    </w:p>
    <w:tbl>
      <w:tblPr>
        <w:tblW w:w="8940" w:type="dxa"/>
        <w:tblLook w:val="04A0" w:firstRow="1" w:lastRow="0" w:firstColumn="1" w:lastColumn="0" w:noHBand="0" w:noVBand="1"/>
      </w:tblPr>
      <w:tblGrid>
        <w:gridCol w:w="970"/>
        <w:gridCol w:w="7970"/>
      </w:tblGrid>
      <w:tr w:rsidR="00754A2C" w:rsidRPr="004C049B" w14:paraId="38705D8F" w14:textId="77777777" w:rsidTr="00EF1EC5">
        <w:trPr>
          <w:trHeight w:val="320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615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able S2</w:t>
            </w:r>
          </w:p>
        </w:tc>
      </w:tr>
      <w:tr w:rsidR="00754A2C" w:rsidRPr="004C049B" w14:paraId="313F5E3B" w14:textId="77777777" w:rsidTr="00EF1EC5">
        <w:trPr>
          <w:trHeight w:val="320"/>
        </w:trPr>
        <w:tc>
          <w:tcPr>
            <w:tcW w:w="8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F777" w14:textId="29C59DF2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 xml:space="preserve">40 level topic model of large tweets-dataset, </w:t>
            </w:r>
            <w:r w:rsidR="00AC02B7">
              <w:rPr>
                <w:color w:val="000000" w:themeColor="text1"/>
                <w:sz w:val="20"/>
                <w:szCs w:val="20"/>
                <w:lang w:val="en-US"/>
              </w:rPr>
              <w:t>tweets of first-degree accounts</w:t>
            </w: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 xml:space="preserve"> only</w:t>
            </w:r>
          </w:p>
        </w:tc>
      </w:tr>
      <w:tr w:rsidR="00754A2C" w:rsidRPr="004C049B" w14:paraId="1304DDEB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DAA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opics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6C44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op 15 words</w:t>
            </w:r>
          </w:p>
        </w:tc>
      </w:tr>
      <w:tr w:rsidR="00754A2C" w:rsidRPr="004C049B" w14:paraId="7DBE6B99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391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151475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Data topics</w:t>
            </w:r>
          </w:p>
        </w:tc>
      </w:tr>
      <w:tr w:rsidR="00754A2C" w:rsidRPr="004C049B" w14:paraId="6122F484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50A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7ECC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learn, machin, deep, python, languag, model, part, use, practic, step, kdnugget, natur, guid, process, build</w:t>
            </w:r>
          </w:p>
        </w:tc>
      </w:tr>
      <w:tr w:rsidR="00754A2C" w:rsidRPr="004C049B" w14:paraId="70476B65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5993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82C46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problem, can, make, design, need, work, use, solv, way, system, build, tool, product, focus, data</w:t>
            </w:r>
          </w:p>
        </w:tc>
      </w:tr>
      <w:tr w:rsidR="00754A2C" w:rsidRPr="004C049B" w14:paraId="32C4EF13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E62B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DEFCA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use, code, function, line, write, python, plot, like, packag, make, tri, type, panda, also, can</w:t>
            </w:r>
          </w:p>
        </w:tc>
      </w:tr>
      <w:tr w:rsidR="00754A2C" w:rsidRPr="004C049B" w14:paraId="77B85632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8BC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4713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model, network, use, statist, test, distribut, method, random, predict, regress, bayesian, base, effect, infer, structur</w:t>
            </w:r>
          </w:p>
        </w:tc>
      </w:tr>
      <w:tr w:rsidR="00754A2C" w:rsidRPr="004C049B" w14:paraId="38155945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8BB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915C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now, free, data, cours, sign, today, week, miss, day, save, onlin, scienc, next, don, get</w:t>
            </w:r>
          </w:p>
        </w:tc>
      </w:tr>
      <w:tr w:rsidR="00754A2C" w:rsidRPr="004C049B" w14:paraId="542B0E1D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8E13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D38D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ompetit, win, kaggl, top, game, predict, world, challeng, just, launch, winner, award, best, congrat, team</w:t>
            </w:r>
          </w:p>
        </w:tc>
      </w:tr>
      <w:tr w:rsidR="00754A2C" w:rsidRPr="004C049B" w14:paraId="025EC998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3F3C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BAC5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data, scienc, scientist, team, job, engin, analyt, hire, big, busi, top, manag, skill, career, role</w:t>
            </w:r>
          </w:p>
        </w:tc>
      </w:tr>
      <w:tr w:rsidR="00754A2C" w:rsidRPr="004C049B" w14:paraId="235EAA4A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6CBE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06210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use, now, open, packag, code, sourc, python, releas, new, run, version, notebook, app, can, project</w:t>
            </w:r>
          </w:p>
        </w:tc>
      </w:tr>
      <w:tr w:rsidR="00754A2C" w:rsidRPr="004C049B" w14:paraId="64E7C5AC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A31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883D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human, intellig, futur, artifici, via, can, comput, system, will, robot, say, connect, internet, valley, power</w:t>
            </w:r>
          </w:p>
        </w:tc>
      </w:tr>
      <w:tr w:rsidR="00754A2C" w:rsidRPr="004C049B" w14:paraId="4D591746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4927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E25B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research, appli, scienc, data, open, social, comput, applic, work, hire, program, posit, look, interest, summer</w:t>
            </w:r>
          </w:p>
        </w:tc>
      </w:tr>
      <w:tr w:rsidR="00754A2C" w:rsidRPr="004C049B" w14:paraId="5BFEAF2B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AAB3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77FC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data, use, analysi, big, visual, time, tool, seri, collect, explor, new, analyt, interact, predict, power</w:t>
            </w:r>
          </w:p>
        </w:tc>
      </w:tr>
      <w:tr w:rsidR="00754A2C" w:rsidRPr="004C049B" w14:paraId="424B9589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DA57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F0DA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model, use, imag, network, train, neural, googl, base, paper, text, search, generat, languag, result, perform</w:t>
            </w:r>
          </w:p>
        </w:tc>
      </w:tr>
      <w:tr w:rsidR="00754A2C" w:rsidRPr="004C049B" w14:paraId="20EE3065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88C0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F21BD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bias, algorithm, ethic, law, tech, issu, human, gender, fair, decis, respons, system, need, public, power</w:t>
            </w:r>
          </w:p>
        </w:tc>
      </w:tr>
      <w:tr w:rsidR="00754A2C" w:rsidRPr="004C049B" w14:paraId="5D7347CB" w14:textId="77777777" w:rsidTr="00EF1EC5">
        <w:trPr>
          <w:trHeight w:val="1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5959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79030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7EC10744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261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0170C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ech/Science topics</w:t>
            </w:r>
          </w:p>
        </w:tc>
      </w:tr>
      <w:tr w:rsidR="00754A2C" w:rsidRPr="004C049B" w14:paraId="051359E5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8B9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5A62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an, just, say, twitter, tri, email, get, got, tweet, don, know, use, someon, one, still</w:t>
            </w:r>
          </w:p>
        </w:tc>
      </w:tr>
      <w:tr w:rsidR="00754A2C" w:rsidRPr="004C049B" w14:paraId="19563A1C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5D1D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D00D9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new, post, blog, follow, check, thank, york, read, first, share, comment, start, recent, link, peopl</w:t>
            </w:r>
          </w:p>
        </w:tc>
      </w:tr>
      <w:tr w:rsidR="00754A2C" w:rsidRPr="004C049B" w14:paraId="1D1E9203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D45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4034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work, thank, team, communiti, support, project, amaz, help, excit, great, make, love, proud, mani, today</w:t>
            </w:r>
          </w:p>
        </w:tc>
      </w:tr>
      <w:tr w:rsidR="00754A2C" w:rsidRPr="004C049B" w14:paraId="71FBBBAA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410D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05FE5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paper, review, research, publish, read, journal, new, articl, issu, now, public, book, work, submit, author</w:t>
            </w:r>
          </w:p>
        </w:tc>
      </w:tr>
      <w:tr w:rsidR="00754A2C" w:rsidRPr="004C049B" w14:paraId="58E6E6A9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30A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36142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hink, differ, don, use, peopl, can, one, point, way, agre, also, mani, say, mean, thing</w:t>
            </w:r>
          </w:p>
        </w:tc>
      </w:tr>
      <w:tr w:rsidR="00754A2C" w:rsidRPr="004C049B" w14:paraId="15B62324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B863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D836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question, get, help, ask, can, want, answer, peopl, work, like, find, job, need, way, know</w:t>
            </w:r>
          </w:p>
        </w:tc>
      </w:tr>
      <w:tr w:rsidR="00754A2C" w:rsidRPr="004C049B" w14:paraId="0DABA942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DC12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D6229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hank, interest, great, see, thought, work, also, read, nice, piec, articl, good, realli, thread, share</w:t>
            </w:r>
          </w:p>
        </w:tc>
      </w:tr>
      <w:tr w:rsidR="00754A2C" w:rsidRPr="004C049B" w14:paraId="3CE5F70A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096B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B0970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hink, smile, social, media, facebook, news, twitter, polit, fake, group, inform, like, platform, user, account</w:t>
            </w:r>
          </w:p>
        </w:tc>
      </w:tr>
      <w:tr w:rsidR="00754A2C" w:rsidRPr="004C049B" w14:paraId="76861335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FCF1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EA03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ompani, tech, busi, industri, new, startup, market, custom, big, product, servic, strategi, googl, cloud, platform</w:t>
            </w:r>
          </w:p>
        </w:tc>
      </w:tr>
      <w:tr w:rsidR="00754A2C" w:rsidRPr="004C049B" w14:paraId="3B97FE2A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CA5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F6A90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book, read, get, can, recommend, list, free, now, got, bit, start, page, best, need, write</w:t>
            </w:r>
          </w:p>
        </w:tc>
      </w:tr>
      <w:tr w:rsidR="00754A2C" w:rsidRPr="004C049B" w14:paraId="60A6FA47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61A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29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5400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alk, join, confer, event, excit, come, women, host, speaker, will, tomorrow, next, data, speak, see</w:t>
            </w:r>
          </w:p>
        </w:tc>
      </w:tr>
      <w:tr w:rsidR="00754A2C" w:rsidRPr="004C049B" w14:paraId="313488F1" w14:textId="77777777" w:rsidTr="00EF1EC5">
        <w:trPr>
          <w:trHeight w:val="36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18B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6CC9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alk, slide, video, watch, great, live, check, present, podcast, now, give, thank, record, episod, listen</w:t>
            </w:r>
          </w:p>
        </w:tc>
      </w:tr>
      <w:tr w:rsidR="00754A2C" w:rsidRPr="004C049B" w14:paraId="6C999ACC" w14:textId="77777777" w:rsidTr="00EF1EC5">
        <w:trPr>
          <w:trHeight w:val="1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45BA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DCD4C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0F83E8E6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7B2B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861297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urrent issues topics</w:t>
            </w:r>
          </w:p>
        </w:tc>
      </w:tr>
      <w:tr w:rsidR="00754A2C" w:rsidRPr="004C049B" w14:paraId="384363F6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8251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63CB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health, chang, world, new, care, climat, will, countri, global, person, diseas, life, real, via, risk</w:t>
            </w:r>
          </w:p>
        </w:tc>
      </w:tr>
      <w:tr w:rsidR="00754A2C" w:rsidRPr="004C049B" w14:paraId="14BA9F5E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B26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EF1AF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peopl, black, polic, protest, offic, just, kong, hong, like, fire, may, video, box, space, show</w:t>
            </w:r>
          </w:p>
        </w:tc>
      </w:tr>
      <w:tr w:rsidR="00754A2C" w:rsidRPr="004C049B" w14:paraId="0C56CAD6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95FD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6F7A2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state, trump, vote, presid, elect, american, peopl, hous, will, say, countri, call, govern, white, democrat</w:t>
            </w:r>
          </w:p>
        </w:tc>
      </w:tr>
      <w:tr w:rsidR="00754A2C" w:rsidRPr="004C049B" w14:paraId="6852506F" w14:textId="77777777" w:rsidTr="00EF1EC5">
        <w:trPr>
          <w:trHeight w:val="58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411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4A67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student, teach, school, class, program, colleg, univers, educ, cours, high, studi, research, phd, success, math</w:t>
            </w:r>
          </w:p>
        </w:tc>
      </w:tr>
      <w:tr w:rsidR="00754A2C" w:rsidRPr="004C049B" w14:paraId="748669C6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972E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885EB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iti, car, map, drive, area, bike, self, street, hous, come, road, park, public, stop, local</w:t>
            </w:r>
          </w:p>
        </w:tc>
      </w:tr>
      <w:tr w:rsidR="00754A2C" w:rsidRPr="004C049B" w14:paraId="6127DB01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63A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B4E4D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peopl, time, pay, will, cost, money, year, rate, women, famili, tax, mani, less, without, also</w:t>
            </w:r>
          </w:p>
        </w:tc>
      </w:tr>
      <w:tr w:rsidR="00754A2C" w:rsidRPr="004C049B" w14:paraId="609D267D" w14:textId="77777777" w:rsidTr="00EF1EC5">
        <w:trPr>
          <w:trHeight w:val="1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98F1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D3EB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23EC1BE0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20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061FD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Misc. topics</w:t>
            </w:r>
          </w:p>
        </w:tc>
      </w:tr>
      <w:tr w:rsidR="00754A2C" w:rsidRPr="004C049B" w14:paraId="3288A8C1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289B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0A00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look, thank, see, forward, great, happi, love, hope, day, good, today, time, meet, much, next</w:t>
            </w:r>
          </w:p>
        </w:tc>
      </w:tr>
      <w:tr w:rsidR="00754A2C" w:rsidRPr="004C049B" w14:paraId="5D92D2E8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B70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042E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one, love, ever, made, name, stori, best, show, anoth, seen, first, play, word, behind, music</w:t>
            </w:r>
          </w:p>
        </w:tc>
      </w:tr>
      <w:tr w:rsidR="00754A2C" w:rsidRPr="004C049B" w14:paraId="65DBD686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0351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62FF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just, kid, food, eat, also, home, now, put, coffe, right, hot, hand, let, guy, water</w:t>
            </w:r>
          </w:p>
        </w:tc>
      </w:tr>
      <w:tr w:rsidR="00754A2C" w:rsidRPr="004C049B" w14:paraId="09997CBF" w14:textId="77777777" w:rsidTr="00EF1EC5">
        <w:trPr>
          <w:trHeight w:val="1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B5CF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8ABF4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5D48C088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5B5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3FC0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hatter</w:t>
            </w:r>
          </w:p>
        </w:tc>
      </w:tr>
      <w:tr w:rsidR="00754A2C" w:rsidRPr="004C049B" w14:paraId="6D319EC7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0489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DE186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like, look, good, make, realli, feel, seem, thing, think, sound, just, lot, one, word, kind</w:t>
            </w:r>
          </w:p>
        </w:tc>
      </w:tr>
      <w:tr w:rsidR="00754A2C" w:rsidRPr="004C049B" w14:paraId="30173ABB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34FA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E17E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day, time, hour, one, week, last, everi, can, get, first, still, minut, night, two, spend</w:t>
            </w:r>
          </w:p>
        </w:tc>
      </w:tr>
      <w:tr w:rsidR="00754A2C" w:rsidRPr="004C049B" w14:paraId="0D5A3DFB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48E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AFD0A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know, don, peopl, think, can, want, need, like, work, thing, get, make, just, say, someth</w:t>
            </w:r>
          </w:p>
        </w:tc>
      </w:tr>
      <w:tr w:rsidR="00754A2C" w:rsidRPr="004C049B" w14:paraId="4CB743CC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7563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C4171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will, time, world, get, can, one, like, work, better, thing, make, mani, take, place, live</w:t>
            </w:r>
          </w:p>
        </w:tc>
      </w:tr>
      <w:tr w:rsidR="00754A2C" w:rsidRPr="004C049B" w14:paraId="6BA5CCCB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85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7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2ACA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just, well, good, yes, think, sure, right, work, can, much, one, probabl, even, done, still</w:t>
            </w:r>
          </w:p>
        </w:tc>
      </w:tr>
      <w:tr w:rsidR="00754A2C" w:rsidRPr="004C049B" w14:paraId="7860FEFE" w14:textId="77777777" w:rsidTr="00EF1EC5">
        <w:trPr>
          <w:trHeight w:val="320"/>
        </w:trPr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7105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7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32AE9A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year, time, ago, last, old, one, first, today, month, sinc, week, just, two, day, back</w:t>
            </w:r>
          </w:p>
        </w:tc>
      </w:tr>
    </w:tbl>
    <w:p w14:paraId="3C234731" w14:textId="77777777" w:rsidR="00754A2C" w:rsidRPr="004C049B" w:rsidRDefault="00754A2C" w:rsidP="00754A2C">
      <w:pPr>
        <w:rPr>
          <w:rFonts w:ascii="Calibri" w:eastAsia="Calibri" w:hAnsi="Calibri"/>
          <w:color w:val="000000" w:themeColor="text1"/>
          <w:lang w:val="en-US"/>
        </w:rPr>
      </w:pPr>
    </w:p>
    <w:p w14:paraId="306EF273" w14:textId="77777777" w:rsidR="00754A2C" w:rsidRPr="004C049B" w:rsidRDefault="00754A2C" w:rsidP="00754A2C">
      <w:pPr>
        <w:rPr>
          <w:rFonts w:ascii="Calibri" w:eastAsia="Calibri" w:hAnsi="Calibri"/>
          <w:color w:val="000000" w:themeColor="text1"/>
          <w:lang w:val="en-US"/>
        </w:rPr>
      </w:pPr>
      <w:r w:rsidRPr="004C049B">
        <w:rPr>
          <w:rFonts w:ascii="Calibri" w:eastAsia="Calibri" w:hAnsi="Calibri"/>
          <w:color w:val="000000" w:themeColor="text1"/>
          <w:lang w:val="en-US"/>
        </w:rPr>
        <w:br w:type="page"/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971"/>
        <w:gridCol w:w="8229"/>
      </w:tblGrid>
      <w:tr w:rsidR="00754A2C" w:rsidRPr="004C049B" w14:paraId="6A71BC82" w14:textId="77777777" w:rsidTr="00EF1EC5">
        <w:trPr>
          <w:trHeight w:val="320"/>
        </w:trPr>
        <w:tc>
          <w:tcPr>
            <w:tcW w:w="9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02D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Table S3</w:t>
            </w:r>
          </w:p>
        </w:tc>
      </w:tr>
      <w:tr w:rsidR="00754A2C" w:rsidRPr="004C049B" w14:paraId="13A42268" w14:textId="77777777" w:rsidTr="00EF1EC5">
        <w:trPr>
          <w:trHeight w:val="320"/>
        </w:trPr>
        <w:tc>
          <w:tcPr>
            <w:tcW w:w="9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AF3B" w14:textId="564FC97B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7062E3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 xml:space="preserve"> level topic model of large tweets dataset, </w:t>
            </w:r>
            <w:r w:rsidR="00FB66EF">
              <w:rPr>
                <w:color w:val="000000" w:themeColor="text1"/>
                <w:sz w:val="20"/>
                <w:szCs w:val="20"/>
                <w:lang w:val="en-US"/>
              </w:rPr>
              <w:t>tweets of second-degree accounts</w:t>
            </w:r>
            <w:bookmarkStart w:id="0" w:name="_GoBack"/>
            <w:bookmarkEnd w:id="0"/>
            <w:r w:rsidRPr="004C049B">
              <w:rPr>
                <w:color w:val="000000" w:themeColor="text1"/>
                <w:sz w:val="20"/>
                <w:szCs w:val="20"/>
                <w:lang w:val="en-US"/>
              </w:rPr>
              <w:t xml:space="preserve"> only</w:t>
            </w:r>
          </w:p>
        </w:tc>
      </w:tr>
      <w:tr w:rsidR="00754A2C" w:rsidRPr="004C049B" w14:paraId="48ADA551" w14:textId="77777777" w:rsidTr="00EF1EC5">
        <w:trPr>
          <w:trHeight w:val="320"/>
        </w:trPr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BD8F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opics</w:t>
            </w:r>
          </w:p>
        </w:tc>
        <w:tc>
          <w:tcPr>
            <w:tcW w:w="8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DF42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op 15 words</w:t>
            </w:r>
          </w:p>
        </w:tc>
      </w:tr>
      <w:tr w:rsidR="00754A2C" w:rsidRPr="004C049B" w14:paraId="7E114D43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BF30F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701A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Data topics</w:t>
            </w:r>
          </w:p>
        </w:tc>
      </w:tr>
      <w:tr w:rsidR="00754A2C" w:rsidRPr="004C049B" w14:paraId="374A340C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0FE7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507D5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use, code, python, packag, sourc, open, can, data, write, librari, tool, work, also, languag, just</w:t>
            </w:r>
          </w:p>
        </w:tc>
      </w:tr>
      <w:tr w:rsidR="00754A2C" w:rsidRPr="004C049B" w14:paraId="5F5EC074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6A5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359F5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learn, free, now, cours, onlin, get, check, code, machin, use, avail, train, just, tutori, start</w:t>
            </w:r>
          </w:p>
        </w:tc>
      </w:tr>
      <w:tr w:rsidR="00754A2C" w:rsidRPr="004C049B" w14:paraId="79E023A3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01AC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F140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data, scienc, scientist, use, big, analysi, work, visual, tool, good, analyt, set, collect, learn, check</w:t>
            </w:r>
          </w:p>
        </w:tc>
      </w:tr>
      <w:tr w:rsidR="00754A2C" w:rsidRPr="004C049B" w14:paraId="369C6D44" w14:textId="77777777" w:rsidTr="00EF1EC5">
        <w:trPr>
          <w:trHeight w:val="58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EEA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CF3A9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learn, machin, use, model, deep, can, via, intellig, network, human, algorithm, train, artifici, imag, predict</w:t>
            </w:r>
          </w:p>
        </w:tc>
      </w:tr>
      <w:tr w:rsidR="00754A2C" w:rsidRPr="004C049B" w14:paraId="0CC53DEB" w14:textId="77777777" w:rsidTr="00EF1EC5">
        <w:trPr>
          <w:trHeight w:val="58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9F7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BA42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data, new, report, cloud, manag, gigaom, market, analyst, technolog, product, analyt, busi, explor, discuss, next</w:t>
            </w:r>
          </w:p>
        </w:tc>
      </w:tr>
      <w:tr w:rsidR="00754A2C" w:rsidRPr="004C049B" w14:paraId="1C2D53BE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1A5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15241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model, data, use, can, test, effect, statist, result, method, analysi, measur, studi, think, valu, interest</w:t>
            </w:r>
          </w:p>
        </w:tc>
      </w:tr>
      <w:tr w:rsidR="00754A2C" w:rsidRPr="004C049B" w14:paraId="3E416DC3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687B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F02F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an, use, line, number, list, one, point, chart, function, top, base, type, visual, way, nice</w:t>
            </w:r>
          </w:p>
        </w:tc>
      </w:tr>
      <w:tr w:rsidR="00754A2C" w:rsidRPr="004C049B" w14:paraId="60DE7062" w14:textId="77777777" w:rsidTr="00EF1EC5">
        <w:trPr>
          <w:trHeight w:val="1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95DF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E8984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5E4CEF84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ADD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011344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ech/Science topics</w:t>
            </w:r>
          </w:p>
        </w:tc>
      </w:tr>
      <w:tr w:rsidR="00754A2C" w:rsidRPr="004C049B" w14:paraId="0AE715D8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96A9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9A6F6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paper, book, read, review, new, publish, best, journal, author, articl, list, interest, write, find, just</w:t>
            </w:r>
          </w:p>
        </w:tc>
      </w:tr>
      <w:tr w:rsidR="00754A2C" w:rsidRPr="004C049B" w14:paraId="19E4B48B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B74A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D781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research, appli, open, project, new, program, applic, look, scienc, job, comput, now, hire, fund, work</w:t>
            </w:r>
          </w:p>
        </w:tc>
      </w:tr>
      <w:tr w:rsidR="00754A2C" w:rsidRPr="004C049B" w14:paraId="6744BBE0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F61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39B2B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join, confer, event, next, will, come, week, talk, tomorrow, day, now, excit, ticket, regist, session</w:t>
            </w:r>
          </w:p>
        </w:tc>
      </w:tr>
      <w:tr w:rsidR="00754A2C" w:rsidRPr="004C049B" w14:paraId="77AC943A" w14:textId="77777777" w:rsidTr="00EF1EC5">
        <w:trPr>
          <w:trHeight w:val="58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78E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44CA1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eam, help, build, work, can, product, compani, manag, experi, make, better, need, skill, custom, develop</w:t>
            </w:r>
          </w:p>
        </w:tc>
      </w:tr>
      <w:tr w:rsidR="00754A2C" w:rsidRPr="004C049B" w14:paraId="7CE6C54D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69C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B0409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weet, twitter, email, pleas, can, follow, just, will, send, get, see, account, week, use, name</w:t>
            </w:r>
          </w:p>
        </w:tc>
      </w:tr>
      <w:tr w:rsidR="00754A2C" w:rsidRPr="004C049B" w14:paraId="13025484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1AE0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FDF9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problem, solv, can, solut, math, one, find, tri, fix, issu, fail, comput, help, understand, simpl</w:t>
            </w:r>
          </w:p>
        </w:tc>
      </w:tr>
      <w:tr w:rsidR="00754A2C" w:rsidRPr="004C049B" w14:paraId="44366DB4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148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EA32B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social, news, media, word, can, good, use, bad, one, stori, fake, spread, network, influenc, posit</w:t>
            </w:r>
          </w:p>
        </w:tc>
      </w:tr>
      <w:tr w:rsidR="00754A2C" w:rsidRPr="004C049B" w14:paraId="3ED92FBD" w14:textId="77777777" w:rsidTr="00EF1EC5">
        <w:trPr>
          <w:trHeight w:val="58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7E5C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85C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ech, compani, industri, via, digit, will, futur, busi, world, smart, technolog, startup, new, market, top</w:t>
            </w:r>
          </w:p>
        </w:tc>
      </w:tr>
      <w:tr w:rsidR="00754A2C" w:rsidRPr="004C049B" w14:paraId="2F4624E0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41E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1DF0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read, post, great, thank, blog, share, check, articl, new, stori, piec, write, follow, thought, thread</w:t>
            </w:r>
          </w:p>
        </w:tc>
      </w:tr>
      <w:tr w:rsidR="00754A2C" w:rsidRPr="004C049B" w14:paraId="0F561B84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7F97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89202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app, use, googl, new, search, user, power, appl, amazon, product, custom, will, servic, now, site</w:t>
            </w:r>
          </w:p>
        </w:tc>
      </w:tr>
      <w:tr w:rsidR="00754A2C" w:rsidRPr="004C049B" w14:paraId="2D8C6D75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40A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0807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win, award, competit, congratul, meet, prize, may, congrat, winner, good, won, life, race, final, anoth</w:t>
            </w:r>
          </w:p>
        </w:tc>
      </w:tr>
      <w:tr w:rsidR="00754A2C" w:rsidRPr="004C049B" w14:paraId="6041AB14" w14:textId="77777777" w:rsidTr="00EF1EC5">
        <w:trPr>
          <w:trHeight w:val="1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E563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FF689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4B0E0217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F8C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F0D450" w14:textId="1D0B871C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urrent issu</w:t>
            </w:r>
            <w:r w:rsidR="007062E3">
              <w:rPr>
                <w:color w:val="000000" w:themeColor="text1"/>
                <w:sz w:val="20"/>
                <w:szCs w:val="20"/>
                <w:lang w:val="en-US"/>
              </w:rPr>
              <w:t>e</w:t>
            </w: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s topics</w:t>
            </w:r>
          </w:p>
        </w:tc>
      </w:tr>
      <w:tr w:rsidR="00754A2C" w:rsidRPr="004C049B" w14:paraId="7A50A816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FE19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B0BC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new, citi, car, map, york, san, area, bike, place, road, south, driver, street, chicago, ride</w:t>
            </w:r>
          </w:p>
        </w:tc>
      </w:tr>
      <w:tr w:rsidR="00754A2C" w:rsidRPr="004C049B" w14:paraId="1ADB8F8D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46C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C7399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women, people, white, men, black, gun, american, must, woman, polic, get, man, say, kill, gender</w:t>
            </w:r>
          </w:p>
        </w:tc>
      </w:tr>
      <w:tr w:rsidR="00754A2C" w:rsidRPr="004C049B" w14:paraId="46A91342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CBF7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3C85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job, tax, cost, pay, year, rate, high, increas, million, market, state, cut, low, billion, incom</w:t>
            </w:r>
          </w:p>
        </w:tc>
      </w:tr>
      <w:tr w:rsidR="00754A2C" w:rsidRPr="004C049B" w14:paraId="493D7F97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B58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4BAC2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rump, vote, presid, elect, american, state, senat, will, lie, hous, democrat, polit, say, aign, law</w:t>
            </w:r>
          </w:p>
        </w:tc>
      </w:tr>
      <w:tr w:rsidR="00754A2C" w:rsidRPr="004C049B" w14:paraId="6FE44EA0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98E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A8F9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human, first, space, chang, now, start, robot, earth, expect, right, one, energi, brain, mind, land</w:t>
            </w:r>
          </w:p>
        </w:tc>
      </w:tr>
      <w:tr w:rsidR="00754A2C" w:rsidRPr="004C049B" w14:paraId="21EBF0C9" w14:textId="77777777" w:rsidTr="00EF1EC5">
        <w:trPr>
          <w:trHeight w:val="58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31A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5D36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hang, can, public, need, will, polici, research, impact, govern, climat, health, make, issu, import, system</w:t>
            </w:r>
          </w:p>
        </w:tc>
      </w:tr>
      <w:tr w:rsidR="00754A2C" w:rsidRPr="004C049B" w14:paraId="08F8AE50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04BE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FCFE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health, care, patient, new, medic, studi, risk, doctor, diseas, hospit, drug, help, research, death, cancer</w:t>
            </w:r>
          </w:p>
        </w:tc>
      </w:tr>
      <w:tr w:rsidR="00754A2C" w:rsidRPr="004C049B" w14:paraId="76EE5FC5" w14:textId="77777777" w:rsidTr="00EF1EC5">
        <w:trPr>
          <w:trHeight w:val="58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E62A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1AE7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student, school, math, class, educ, colleg, teach, teacher, grad, univers, phd, program, high, today, graduat</w:t>
            </w:r>
          </w:p>
        </w:tc>
      </w:tr>
      <w:tr w:rsidR="00754A2C" w:rsidRPr="004C049B" w14:paraId="06554C1B" w14:textId="77777777" w:rsidTr="007062E3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FB4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A0D699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730D8B97" w14:textId="77777777" w:rsidTr="007062E3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54D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49C51" w14:textId="77777777" w:rsidR="00754A2C" w:rsidRPr="004C049B" w:rsidRDefault="00754A2C" w:rsidP="007062E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Misc. topics</w:t>
            </w:r>
          </w:p>
        </w:tc>
      </w:tr>
      <w:tr w:rsidR="00754A2C" w:rsidRPr="004C049B" w14:paraId="5AB4595F" w14:textId="77777777" w:rsidTr="007062E3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A9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5DAB6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kid, day, famili, get, today, parent, babi, die, old, said, friend, girl, age, dad, year</w:t>
            </w:r>
          </w:p>
        </w:tc>
      </w:tr>
      <w:tr w:rsidR="00754A2C" w:rsidRPr="004C049B" w14:paraId="4B2C4175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88D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0BA6A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food, eat, drink, call, made, order, water, make, hand, ice, coffe, bar, beer, store, yes</w:t>
            </w:r>
          </w:p>
        </w:tc>
      </w:tr>
      <w:tr w:rsidR="00754A2C" w:rsidRPr="004C049B" w14:paraId="73556889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143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DA08F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game, play, player, team, see, also, season, world, get, first, sport, two, now, start, top</w:t>
            </w:r>
          </w:p>
        </w:tc>
      </w:tr>
      <w:tr w:rsidR="00754A2C" w:rsidRPr="004C049B" w14:paraId="74673492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40C3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94F62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video, watch, love, movi, music, song, amaz, new, star, live, like, world, name, time, art</w:t>
            </w:r>
          </w:p>
        </w:tc>
      </w:tr>
      <w:tr w:rsidR="00754A2C" w:rsidRPr="004C049B" w14:paraId="0642AC64" w14:textId="77777777" w:rsidTr="00EF1EC5">
        <w:trPr>
          <w:trHeight w:val="1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A4E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00028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54A2C" w:rsidRPr="004C049B" w14:paraId="68D6C66E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3219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AC4A6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hatter</w:t>
            </w:r>
          </w:p>
        </w:tc>
      </w:tr>
      <w:tr w:rsidR="00754A2C" w:rsidRPr="004C049B" w14:paraId="7CEDBEDA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57A9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A9EDF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don, know, want, like, think, peopl, say, thing, feel, just, someth, realli, get, make, can</w:t>
            </w:r>
          </w:p>
        </w:tc>
      </w:tr>
      <w:tr w:rsidR="00754A2C" w:rsidRPr="004C049B" w14:paraId="4B213BA6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C7D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ED4AA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like, just, say, littl, dog, look, make, can, back, love, good, eye, feel, come, cat</w:t>
            </w:r>
          </w:p>
        </w:tc>
      </w:tr>
      <w:tr w:rsidR="00754A2C" w:rsidRPr="004C049B" w14:paraId="6B2D9DF4" w14:textId="77777777" w:rsidTr="00EF1EC5">
        <w:trPr>
          <w:trHeight w:val="58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2A7E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CFFCA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alk, great, today, listen, discuss, podcast, episod, interview, show, watch, miss, present, slide, hear, convers</w:t>
            </w:r>
          </w:p>
        </w:tc>
      </w:tr>
      <w:tr w:rsidR="00754A2C" w:rsidRPr="004C049B" w14:paraId="3287AC51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94F9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CEDB2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hank, work, great, amaz, see, much, happi, love, share, mani, team, awesom, excit, hope, everyon</w:t>
            </w:r>
          </w:p>
        </w:tc>
      </w:tr>
      <w:tr w:rsidR="00754A2C" w:rsidRPr="004C049B" w14:paraId="7EBCB3CA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36C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AC176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one, love, photo, see, like, light, red, black, wear, got, can, right, size, fun, blue</w:t>
            </w:r>
          </w:p>
        </w:tc>
      </w:tr>
      <w:tr w:rsidR="00754A2C" w:rsidRPr="004C049B" w14:paraId="2D918600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4A1D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A0C95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just, actual, thing, think, lot, one, didn, well, now, realli, right, love, got, use, wasn</w:t>
            </w:r>
          </w:p>
        </w:tc>
      </w:tr>
      <w:tr w:rsidR="00754A2C" w:rsidRPr="004C049B" w14:paraId="166A12B3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679F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A0C64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work, thing, peopl, think, make, can, much, time, get, way, good, still, one, like, lot</w:t>
            </w:r>
          </w:p>
        </w:tc>
      </w:tr>
      <w:tr w:rsidR="00754A2C" w:rsidRPr="004C049B" w14:paraId="31AF395B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239B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EF58F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ever, one, time, best, never, first, seen, life, come, thing, alway, real, world, everi, person</w:t>
            </w:r>
          </w:p>
        </w:tc>
      </w:tr>
      <w:tr w:rsidR="00754A2C" w:rsidRPr="004C049B" w14:paraId="0E8CEDC7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19B3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EA000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year, last, day, week, time, ago, one, two, month, first, old, everi, next, past, sinc</w:t>
            </w:r>
          </w:p>
        </w:tc>
      </w:tr>
      <w:tr w:rsidR="00754A2C" w:rsidRPr="004C049B" w14:paraId="2F54A428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B399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8D94A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ime, day, get, just, back, now, can, start, next, work, take, hour, everi, run, leav</w:t>
            </w:r>
          </w:p>
        </w:tc>
      </w:tr>
      <w:tr w:rsidR="00754A2C" w:rsidRPr="004C049B" w14:paraId="5B3C455F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55D1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B111C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will, take, long, may, hope, come, think, time, well, way, good, back, term, soon, end</w:t>
            </w:r>
          </w:p>
        </w:tc>
      </w:tr>
      <w:tr w:rsidR="00754A2C" w:rsidRPr="004C049B" w14:paraId="6C8D621D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446D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3C731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ask, question, answer, know, one, right, person, can, mani, get, yes, name, peopl, say, call</w:t>
            </w:r>
          </w:p>
        </w:tc>
      </w:tr>
      <w:tr w:rsidR="00754A2C" w:rsidRPr="004C049B" w14:paraId="59F5E306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DF09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E1058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can, know, don, let, get, just, need, want, help, tell, now, make, peopl, one, see</w:t>
            </w:r>
          </w:p>
        </w:tc>
      </w:tr>
      <w:tr w:rsidR="00754A2C" w:rsidRPr="004C049B" w14:paraId="796BBD95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3BF7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043F5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like, look, forward, good, see, realli, well, work, great, cool, sound, thank, feel, someth, seem</w:t>
            </w:r>
          </w:p>
        </w:tc>
      </w:tr>
      <w:tr w:rsidR="00754A2C" w:rsidRPr="004C049B" w14:paraId="78C628A0" w14:textId="77777777" w:rsidTr="00EF1EC5">
        <w:trPr>
          <w:trHeight w:val="320"/>
        </w:trPr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4E415" w14:textId="77777777" w:rsidR="00754A2C" w:rsidRPr="004C049B" w:rsidRDefault="00754A2C" w:rsidP="00EF1E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EDA37" w14:textId="77777777" w:rsidR="00754A2C" w:rsidRPr="004C049B" w:rsidRDefault="00754A2C" w:rsidP="00EF1E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C049B">
              <w:rPr>
                <w:color w:val="000000" w:themeColor="text1"/>
                <w:sz w:val="20"/>
                <w:szCs w:val="20"/>
                <w:lang w:val="en-US"/>
              </w:rPr>
              <w:t>think, make, peopl, also, like, point, doesn, use, just, mani, mean, agre, case, differ, isn</w:t>
            </w:r>
          </w:p>
        </w:tc>
      </w:tr>
    </w:tbl>
    <w:p w14:paraId="437B6841" w14:textId="77777777" w:rsidR="009F48D0" w:rsidRPr="004C049B" w:rsidRDefault="009F48D0" w:rsidP="003C1BA2">
      <w:pPr>
        <w:pStyle w:val="Bibliography"/>
        <w:ind w:left="0" w:firstLine="0"/>
        <w:rPr>
          <w:color w:val="000000" w:themeColor="text1"/>
        </w:rPr>
      </w:pPr>
    </w:p>
    <w:sectPr w:rsidR="009F48D0" w:rsidRPr="004C049B" w:rsidSect="00514753">
      <w:headerReference w:type="even" r:id="rId8"/>
      <w:headerReference w:type="default" r:id="rId9"/>
      <w:footerReference w:type="even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94DB8" w14:textId="77777777" w:rsidR="00887694" w:rsidRDefault="00887694" w:rsidP="009957F2">
      <w:r>
        <w:separator/>
      </w:r>
    </w:p>
  </w:endnote>
  <w:endnote w:type="continuationSeparator" w:id="0">
    <w:p w14:paraId="137BA669" w14:textId="77777777" w:rsidR="00887694" w:rsidRDefault="00887694" w:rsidP="00995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5E847E" w14:textId="77777777" w:rsidR="003E6CDA" w:rsidRDefault="003E6CDA" w:rsidP="0087206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66BC9B" w14:textId="77777777" w:rsidR="003E6CDA" w:rsidRDefault="003E6C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5E02C" w14:textId="77777777" w:rsidR="00887694" w:rsidRDefault="00887694" w:rsidP="009460F7">
      <w:r>
        <w:separator/>
      </w:r>
    </w:p>
  </w:footnote>
  <w:footnote w:type="continuationSeparator" w:id="0">
    <w:p w14:paraId="5446C81D" w14:textId="77777777" w:rsidR="00887694" w:rsidRDefault="00887694" w:rsidP="009957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278803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E29A98D" w14:textId="5A0CED02" w:rsidR="003E6CDA" w:rsidRDefault="003E6CDA" w:rsidP="002C466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F9B88D" w14:textId="77777777" w:rsidR="003E6CDA" w:rsidRDefault="003E6CDA" w:rsidP="00297D4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6318777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F70E8CC" w14:textId="18F75B5D" w:rsidR="003E6CDA" w:rsidRDefault="003E6CDA" w:rsidP="002C466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EB0D7A" w14:textId="77777777" w:rsidR="003E6CDA" w:rsidRDefault="003E6CDA" w:rsidP="00297D4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C37E2"/>
    <w:multiLevelType w:val="multilevel"/>
    <w:tmpl w:val="E3E8C6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" w15:restartNumberingAfterBreak="0">
    <w:nsid w:val="02233332"/>
    <w:multiLevelType w:val="hybridMultilevel"/>
    <w:tmpl w:val="94482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2D372A"/>
    <w:multiLevelType w:val="multilevel"/>
    <w:tmpl w:val="4EB600C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3" w15:restartNumberingAfterBreak="0">
    <w:nsid w:val="09EE25D1"/>
    <w:multiLevelType w:val="multilevel"/>
    <w:tmpl w:val="43E652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D192FD8"/>
    <w:multiLevelType w:val="multilevel"/>
    <w:tmpl w:val="438809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5" w15:restartNumberingAfterBreak="0">
    <w:nsid w:val="0F875761"/>
    <w:multiLevelType w:val="multilevel"/>
    <w:tmpl w:val="15769A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2323AE9"/>
    <w:multiLevelType w:val="multilevel"/>
    <w:tmpl w:val="1A4077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CBC1002"/>
    <w:multiLevelType w:val="multilevel"/>
    <w:tmpl w:val="1A9877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35B01E0"/>
    <w:multiLevelType w:val="multilevel"/>
    <w:tmpl w:val="4EC07A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DFF3CCD"/>
    <w:multiLevelType w:val="multilevel"/>
    <w:tmpl w:val="F476E0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33B0935"/>
    <w:multiLevelType w:val="multilevel"/>
    <w:tmpl w:val="C3227F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3823A37"/>
    <w:multiLevelType w:val="multilevel"/>
    <w:tmpl w:val="00ECA5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3C791C12"/>
    <w:multiLevelType w:val="multilevel"/>
    <w:tmpl w:val="697632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3D6C274F"/>
    <w:multiLevelType w:val="multilevel"/>
    <w:tmpl w:val="257084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427B323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2C8259A"/>
    <w:multiLevelType w:val="multilevel"/>
    <w:tmpl w:val="7960D1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6F604A8"/>
    <w:multiLevelType w:val="multilevel"/>
    <w:tmpl w:val="FB5A30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84A0E47"/>
    <w:multiLevelType w:val="multilevel"/>
    <w:tmpl w:val="072EEF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4B18154E"/>
    <w:multiLevelType w:val="multilevel"/>
    <w:tmpl w:val="23ACE4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4B2E616D"/>
    <w:multiLevelType w:val="multilevel"/>
    <w:tmpl w:val="5F8628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4D27193B"/>
    <w:multiLevelType w:val="hybridMultilevel"/>
    <w:tmpl w:val="B964E286"/>
    <w:lvl w:ilvl="0" w:tplc="3038259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5446A2"/>
    <w:multiLevelType w:val="multilevel"/>
    <w:tmpl w:val="F6F6BE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21F44FB"/>
    <w:multiLevelType w:val="multilevel"/>
    <w:tmpl w:val="8834B132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23" w15:restartNumberingAfterBreak="0">
    <w:nsid w:val="540919B1"/>
    <w:multiLevelType w:val="multilevel"/>
    <w:tmpl w:val="FAB235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24" w15:restartNumberingAfterBreak="0">
    <w:nsid w:val="55544B15"/>
    <w:multiLevelType w:val="multilevel"/>
    <w:tmpl w:val="583EBB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5705EEB"/>
    <w:multiLevelType w:val="multilevel"/>
    <w:tmpl w:val="3AAAFA6C"/>
    <w:name w:val="poetics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591E2502"/>
    <w:multiLevelType w:val="multilevel"/>
    <w:tmpl w:val="763404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5BA516D3"/>
    <w:multiLevelType w:val="multilevel"/>
    <w:tmpl w:val="2D8CBC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AE2D3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FF46B5C"/>
    <w:multiLevelType w:val="multilevel"/>
    <w:tmpl w:val="80D01C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606D7C2C"/>
    <w:multiLevelType w:val="multilevel"/>
    <w:tmpl w:val="A8A2F3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6240747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689267AC"/>
    <w:multiLevelType w:val="multilevel"/>
    <w:tmpl w:val="3AAAFA6C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98F7392"/>
    <w:multiLevelType w:val="multilevel"/>
    <w:tmpl w:val="5F8628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6A144900"/>
    <w:multiLevelType w:val="multilevel"/>
    <w:tmpl w:val="3D8CA9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6ABB51E4"/>
    <w:multiLevelType w:val="multilevel"/>
    <w:tmpl w:val="356CE9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6FAF4E7F"/>
    <w:multiLevelType w:val="multilevel"/>
    <w:tmpl w:val="DE329D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 w15:restartNumberingAfterBreak="0">
    <w:nsid w:val="724D4DA5"/>
    <w:multiLevelType w:val="multilevel"/>
    <w:tmpl w:val="BFBC1B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75D06C7D"/>
    <w:multiLevelType w:val="multilevel"/>
    <w:tmpl w:val="D93678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78D54EF0"/>
    <w:multiLevelType w:val="multilevel"/>
    <w:tmpl w:val="0694B3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790D4B36"/>
    <w:multiLevelType w:val="multilevel"/>
    <w:tmpl w:val="03B81E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20"/>
  </w:num>
  <w:num w:numId="3">
    <w:abstractNumId w:val="28"/>
  </w:num>
  <w:num w:numId="4">
    <w:abstractNumId w:val="14"/>
  </w:num>
  <w:num w:numId="5">
    <w:abstractNumId w:val="7"/>
  </w:num>
  <w:num w:numId="6">
    <w:abstractNumId w:val="27"/>
  </w:num>
  <w:num w:numId="7">
    <w:abstractNumId w:val="35"/>
  </w:num>
  <w:num w:numId="8">
    <w:abstractNumId w:val="9"/>
  </w:num>
  <w:num w:numId="9">
    <w:abstractNumId w:val="18"/>
  </w:num>
  <w:num w:numId="10">
    <w:abstractNumId w:val="6"/>
  </w:num>
  <w:num w:numId="11">
    <w:abstractNumId w:val="29"/>
  </w:num>
  <w:num w:numId="12">
    <w:abstractNumId w:val="33"/>
  </w:num>
  <w:num w:numId="13">
    <w:abstractNumId w:val="40"/>
  </w:num>
  <w:num w:numId="14">
    <w:abstractNumId w:val="19"/>
  </w:num>
  <w:num w:numId="15">
    <w:abstractNumId w:val="10"/>
  </w:num>
  <w:num w:numId="16">
    <w:abstractNumId w:val="3"/>
  </w:num>
  <w:num w:numId="17">
    <w:abstractNumId w:val="15"/>
  </w:num>
  <w:num w:numId="18">
    <w:abstractNumId w:val="38"/>
  </w:num>
  <w:num w:numId="19">
    <w:abstractNumId w:val="31"/>
  </w:num>
  <w:num w:numId="20">
    <w:abstractNumId w:val="4"/>
  </w:num>
  <w:num w:numId="21">
    <w:abstractNumId w:val="30"/>
  </w:num>
  <w:num w:numId="22">
    <w:abstractNumId w:val="17"/>
  </w:num>
  <w:num w:numId="23">
    <w:abstractNumId w:val="0"/>
  </w:num>
  <w:num w:numId="24">
    <w:abstractNumId w:val="2"/>
  </w:num>
  <w:num w:numId="25">
    <w:abstractNumId w:val="23"/>
  </w:num>
  <w:num w:numId="26">
    <w:abstractNumId w:val="22"/>
  </w:num>
  <w:num w:numId="27">
    <w:abstractNumId w:val="11"/>
  </w:num>
  <w:num w:numId="28">
    <w:abstractNumId w:val="37"/>
  </w:num>
  <w:num w:numId="29">
    <w:abstractNumId w:val="5"/>
  </w:num>
  <w:num w:numId="30">
    <w:abstractNumId w:val="21"/>
  </w:num>
  <w:num w:numId="31">
    <w:abstractNumId w:val="16"/>
  </w:num>
  <w:num w:numId="32">
    <w:abstractNumId w:val="36"/>
  </w:num>
  <w:num w:numId="33">
    <w:abstractNumId w:val="8"/>
  </w:num>
  <w:num w:numId="34">
    <w:abstractNumId w:val="13"/>
  </w:num>
  <w:num w:numId="35">
    <w:abstractNumId w:val="24"/>
  </w:num>
  <w:num w:numId="36">
    <w:abstractNumId w:val="12"/>
  </w:num>
  <w:num w:numId="37">
    <w:abstractNumId w:val="39"/>
  </w:num>
  <w:num w:numId="38">
    <w:abstractNumId w:val="34"/>
  </w:num>
  <w:num w:numId="39">
    <w:abstractNumId w:val="26"/>
  </w:num>
  <w:num w:numId="40">
    <w:abstractNumId w:val="25"/>
  </w:num>
  <w:num w:numId="41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removePersonalInformation/>
  <w:removeDateAndTime/>
  <w:proofState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05C"/>
    <w:rsid w:val="000012F5"/>
    <w:rsid w:val="000018EC"/>
    <w:rsid w:val="000020CC"/>
    <w:rsid w:val="00002160"/>
    <w:rsid w:val="00002B35"/>
    <w:rsid w:val="00002B43"/>
    <w:rsid w:val="00002E06"/>
    <w:rsid w:val="00003134"/>
    <w:rsid w:val="00003243"/>
    <w:rsid w:val="00005884"/>
    <w:rsid w:val="00005CAB"/>
    <w:rsid w:val="00005EFD"/>
    <w:rsid w:val="0000633F"/>
    <w:rsid w:val="000068A8"/>
    <w:rsid w:val="000075DA"/>
    <w:rsid w:val="000104DD"/>
    <w:rsid w:val="00010AA8"/>
    <w:rsid w:val="00010E9A"/>
    <w:rsid w:val="00011AD4"/>
    <w:rsid w:val="00012820"/>
    <w:rsid w:val="000131BE"/>
    <w:rsid w:val="0001335E"/>
    <w:rsid w:val="00013F8F"/>
    <w:rsid w:val="00014A7B"/>
    <w:rsid w:val="000155B5"/>
    <w:rsid w:val="000162B7"/>
    <w:rsid w:val="00016E41"/>
    <w:rsid w:val="00016F7B"/>
    <w:rsid w:val="00020275"/>
    <w:rsid w:val="00020442"/>
    <w:rsid w:val="00020CC4"/>
    <w:rsid w:val="000214AE"/>
    <w:rsid w:val="000216C7"/>
    <w:rsid w:val="000219B8"/>
    <w:rsid w:val="000219C5"/>
    <w:rsid w:val="000227A3"/>
    <w:rsid w:val="00022D9E"/>
    <w:rsid w:val="0002314A"/>
    <w:rsid w:val="00025150"/>
    <w:rsid w:val="0002587E"/>
    <w:rsid w:val="00025D5F"/>
    <w:rsid w:val="000260C4"/>
    <w:rsid w:val="00026346"/>
    <w:rsid w:val="00027108"/>
    <w:rsid w:val="00027B19"/>
    <w:rsid w:val="000300B4"/>
    <w:rsid w:val="00030405"/>
    <w:rsid w:val="00030633"/>
    <w:rsid w:val="000307B6"/>
    <w:rsid w:val="00032910"/>
    <w:rsid w:val="000336F3"/>
    <w:rsid w:val="00033D6E"/>
    <w:rsid w:val="00034342"/>
    <w:rsid w:val="000355EB"/>
    <w:rsid w:val="000363E1"/>
    <w:rsid w:val="000371B8"/>
    <w:rsid w:val="000371D0"/>
    <w:rsid w:val="00037CB0"/>
    <w:rsid w:val="00040838"/>
    <w:rsid w:val="0004110A"/>
    <w:rsid w:val="00041FB3"/>
    <w:rsid w:val="0004254D"/>
    <w:rsid w:val="00043328"/>
    <w:rsid w:val="0004361C"/>
    <w:rsid w:val="00044277"/>
    <w:rsid w:val="00044586"/>
    <w:rsid w:val="000446BF"/>
    <w:rsid w:val="000447EF"/>
    <w:rsid w:val="00045224"/>
    <w:rsid w:val="00046B7F"/>
    <w:rsid w:val="00046DC0"/>
    <w:rsid w:val="00047AEC"/>
    <w:rsid w:val="00051F0D"/>
    <w:rsid w:val="00053BFD"/>
    <w:rsid w:val="00053E47"/>
    <w:rsid w:val="000541FA"/>
    <w:rsid w:val="000548A0"/>
    <w:rsid w:val="0005543B"/>
    <w:rsid w:val="000557EE"/>
    <w:rsid w:val="00055A92"/>
    <w:rsid w:val="000560A6"/>
    <w:rsid w:val="0005660F"/>
    <w:rsid w:val="000568FA"/>
    <w:rsid w:val="00056C55"/>
    <w:rsid w:val="00057EE4"/>
    <w:rsid w:val="0006062A"/>
    <w:rsid w:val="00060E06"/>
    <w:rsid w:val="000614E6"/>
    <w:rsid w:val="00061565"/>
    <w:rsid w:val="000615C1"/>
    <w:rsid w:val="00061707"/>
    <w:rsid w:val="0006175E"/>
    <w:rsid w:val="000619D3"/>
    <w:rsid w:val="000619E9"/>
    <w:rsid w:val="0006311A"/>
    <w:rsid w:val="000635F3"/>
    <w:rsid w:val="00063C4F"/>
    <w:rsid w:val="00064343"/>
    <w:rsid w:val="000644F3"/>
    <w:rsid w:val="0006495D"/>
    <w:rsid w:val="00064C96"/>
    <w:rsid w:val="00065567"/>
    <w:rsid w:val="00065DDB"/>
    <w:rsid w:val="000663D3"/>
    <w:rsid w:val="000666EA"/>
    <w:rsid w:val="000675F1"/>
    <w:rsid w:val="00067E30"/>
    <w:rsid w:val="0007103D"/>
    <w:rsid w:val="00071259"/>
    <w:rsid w:val="00071480"/>
    <w:rsid w:val="00071BB4"/>
    <w:rsid w:val="00072D1C"/>
    <w:rsid w:val="000733F2"/>
    <w:rsid w:val="00073532"/>
    <w:rsid w:val="00073921"/>
    <w:rsid w:val="0007395C"/>
    <w:rsid w:val="00073CC5"/>
    <w:rsid w:val="00073F79"/>
    <w:rsid w:val="0007428F"/>
    <w:rsid w:val="000744EF"/>
    <w:rsid w:val="0007478A"/>
    <w:rsid w:val="00074CD5"/>
    <w:rsid w:val="00074F97"/>
    <w:rsid w:val="00075BA4"/>
    <w:rsid w:val="00075E3C"/>
    <w:rsid w:val="00076185"/>
    <w:rsid w:val="000764CC"/>
    <w:rsid w:val="00076D52"/>
    <w:rsid w:val="00080B64"/>
    <w:rsid w:val="00080BDF"/>
    <w:rsid w:val="00080C66"/>
    <w:rsid w:val="0008192F"/>
    <w:rsid w:val="00082011"/>
    <w:rsid w:val="00082768"/>
    <w:rsid w:val="00083505"/>
    <w:rsid w:val="000835D8"/>
    <w:rsid w:val="00083665"/>
    <w:rsid w:val="00083CCF"/>
    <w:rsid w:val="000846BC"/>
    <w:rsid w:val="000850B8"/>
    <w:rsid w:val="00085567"/>
    <w:rsid w:val="0008578A"/>
    <w:rsid w:val="000859A9"/>
    <w:rsid w:val="000859D0"/>
    <w:rsid w:val="0008657F"/>
    <w:rsid w:val="000869E9"/>
    <w:rsid w:val="00090CAB"/>
    <w:rsid w:val="00091674"/>
    <w:rsid w:val="00091970"/>
    <w:rsid w:val="00091FB8"/>
    <w:rsid w:val="00092722"/>
    <w:rsid w:val="00092BBC"/>
    <w:rsid w:val="000936A6"/>
    <w:rsid w:val="00093BC7"/>
    <w:rsid w:val="00094930"/>
    <w:rsid w:val="00094BCF"/>
    <w:rsid w:val="00094CCA"/>
    <w:rsid w:val="00094E55"/>
    <w:rsid w:val="00095C8B"/>
    <w:rsid w:val="00095DFF"/>
    <w:rsid w:val="00095F77"/>
    <w:rsid w:val="0009607A"/>
    <w:rsid w:val="0009688F"/>
    <w:rsid w:val="00096BB5"/>
    <w:rsid w:val="00096DC2"/>
    <w:rsid w:val="00097A3A"/>
    <w:rsid w:val="00097CA5"/>
    <w:rsid w:val="000A02BA"/>
    <w:rsid w:val="000A02E6"/>
    <w:rsid w:val="000A12DC"/>
    <w:rsid w:val="000A2013"/>
    <w:rsid w:val="000A242F"/>
    <w:rsid w:val="000A281B"/>
    <w:rsid w:val="000A31C0"/>
    <w:rsid w:val="000A4145"/>
    <w:rsid w:val="000A5014"/>
    <w:rsid w:val="000A62CC"/>
    <w:rsid w:val="000A7821"/>
    <w:rsid w:val="000A7D86"/>
    <w:rsid w:val="000B0203"/>
    <w:rsid w:val="000B0A4E"/>
    <w:rsid w:val="000B1110"/>
    <w:rsid w:val="000B1934"/>
    <w:rsid w:val="000B1B3E"/>
    <w:rsid w:val="000B25CC"/>
    <w:rsid w:val="000B3B87"/>
    <w:rsid w:val="000B3DE7"/>
    <w:rsid w:val="000B5020"/>
    <w:rsid w:val="000B517A"/>
    <w:rsid w:val="000B56AB"/>
    <w:rsid w:val="000B5ADD"/>
    <w:rsid w:val="000B63BB"/>
    <w:rsid w:val="000B6595"/>
    <w:rsid w:val="000B69C2"/>
    <w:rsid w:val="000B6F31"/>
    <w:rsid w:val="000B750F"/>
    <w:rsid w:val="000B7BA6"/>
    <w:rsid w:val="000C0AB8"/>
    <w:rsid w:val="000C1D30"/>
    <w:rsid w:val="000C2A57"/>
    <w:rsid w:val="000C32E4"/>
    <w:rsid w:val="000C3B74"/>
    <w:rsid w:val="000C6178"/>
    <w:rsid w:val="000C74DD"/>
    <w:rsid w:val="000D00B4"/>
    <w:rsid w:val="000D0DCE"/>
    <w:rsid w:val="000D1035"/>
    <w:rsid w:val="000D10CC"/>
    <w:rsid w:val="000D1D68"/>
    <w:rsid w:val="000D211B"/>
    <w:rsid w:val="000D2450"/>
    <w:rsid w:val="000D28ED"/>
    <w:rsid w:val="000D2D7B"/>
    <w:rsid w:val="000D314E"/>
    <w:rsid w:val="000D371F"/>
    <w:rsid w:val="000D3E5C"/>
    <w:rsid w:val="000D3E96"/>
    <w:rsid w:val="000D4080"/>
    <w:rsid w:val="000D563D"/>
    <w:rsid w:val="000D5798"/>
    <w:rsid w:val="000D5C9E"/>
    <w:rsid w:val="000D6090"/>
    <w:rsid w:val="000D6ACE"/>
    <w:rsid w:val="000D6D5E"/>
    <w:rsid w:val="000D78E4"/>
    <w:rsid w:val="000D7DC1"/>
    <w:rsid w:val="000E018C"/>
    <w:rsid w:val="000E0BAF"/>
    <w:rsid w:val="000E230C"/>
    <w:rsid w:val="000E23E0"/>
    <w:rsid w:val="000E23EA"/>
    <w:rsid w:val="000E3F0D"/>
    <w:rsid w:val="000E3FC5"/>
    <w:rsid w:val="000E431B"/>
    <w:rsid w:val="000E45A6"/>
    <w:rsid w:val="000E4A98"/>
    <w:rsid w:val="000E520F"/>
    <w:rsid w:val="000E619F"/>
    <w:rsid w:val="000E66BC"/>
    <w:rsid w:val="000E7AF3"/>
    <w:rsid w:val="000E7C4E"/>
    <w:rsid w:val="000F0514"/>
    <w:rsid w:val="000F061B"/>
    <w:rsid w:val="000F0715"/>
    <w:rsid w:val="000F1FD1"/>
    <w:rsid w:val="000F2C2A"/>
    <w:rsid w:val="000F2FBA"/>
    <w:rsid w:val="000F3109"/>
    <w:rsid w:val="000F35A7"/>
    <w:rsid w:val="000F36F0"/>
    <w:rsid w:val="000F3BDE"/>
    <w:rsid w:val="000F434F"/>
    <w:rsid w:val="000F43B9"/>
    <w:rsid w:val="000F44D1"/>
    <w:rsid w:val="000F5424"/>
    <w:rsid w:val="000F56EC"/>
    <w:rsid w:val="000F7A70"/>
    <w:rsid w:val="000F7CA5"/>
    <w:rsid w:val="000F7D51"/>
    <w:rsid w:val="000F7FA8"/>
    <w:rsid w:val="00100ED9"/>
    <w:rsid w:val="00101170"/>
    <w:rsid w:val="0010118C"/>
    <w:rsid w:val="00101D2A"/>
    <w:rsid w:val="001020BD"/>
    <w:rsid w:val="001025C0"/>
    <w:rsid w:val="001027B1"/>
    <w:rsid w:val="001044E2"/>
    <w:rsid w:val="0010556D"/>
    <w:rsid w:val="001055F5"/>
    <w:rsid w:val="00106975"/>
    <w:rsid w:val="00106DF0"/>
    <w:rsid w:val="00107410"/>
    <w:rsid w:val="0011090C"/>
    <w:rsid w:val="001110A6"/>
    <w:rsid w:val="0011249B"/>
    <w:rsid w:val="0011256A"/>
    <w:rsid w:val="001125CB"/>
    <w:rsid w:val="00112982"/>
    <w:rsid w:val="0011368F"/>
    <w:rsid w:val="00113A91"/>
    <w:rsid w:val="00114EE0"/>
    <w:rsid w:val="0011546B"/>
    <w:rsid w:val="00115FDE"/>
    <w:rsid w:val="001162EB"/>
    <w:rsid w:val="00116B16"/>
    <w:rsid w:val="00117916"/>
    <w:rsid w:val="00120054"/>
    <w:rsid w:val="001202CD"/>
    <w:rsid w:val="001203C8"/>
    <w:rsid w:val="00120524"/>
    <w:rsid w:val="00120A71"/>
    <w:rsid w:val="00120A89"/>
    <w:rsid w:val="00120D36"/>
    <w:rsid w:val="00121687"/>
    <w:rsid w:val="00121BAD"/>
    <w:rsid w:val="00121E4E"/>
    <w:rsid w:val="0012293A"/>
    <w:rsid w:val="00125FC8"/>
    <w:rsid w:val="001263D4"/>
    <w:rsid w:val="00126A51"/>
    <w:rsid w:val="001274AC"/>
    <w:rsid w:val="00130992"/>
    <w:rsid w:val="001311CB"/>
    <w:rsid w:val="00131A3D"/>
    <w:rsid w:val="00132A2F"/>
    <w:rsid w:val="00133128"/>
    <w:rsid w:val="00133DEE"/>
    <w:rsid w:val="00133F2F"/>
    <w:rsid w:val="0013493E"/>
    <w:rsid w:val="00137474"/>
    <w:rsid w:val="00140B9F"/>
    <w:rsid w:val="0014282A"/>
    <w:rsid w:val="00142EDB"/>
    <w:rsid w:val="00143F4D"/>
    <w:rsid w:val="00144305"/>
    <w:rsid w:val="001448F2"/>
    <w:rsid w:val="001449B5"/>
    <w:rsid w:val="001450D1"/>
    <w:rsid w:val="001458FC"/>
    <w:rsid w:val="00146481"/>
    <w:rsid w:val="00146762"/>
    <w:rsid w:val="00146E46"/>
    <w:rsid w:val="00147315"/>
    <w:rsid w:val="00150A10"/>
    <w:rsid w:val="00150A3B"/>
    <w:rsid w:val="00150B3A"/>
    <w:rsid w:val="00151144"/>
    <w:rsid w:val="00151B13"/>
    <w:rsid w:val="00152DB6"/>
    <w:rsid w:val="00153101"/>
    <w:rsid w:val="0015319D"/>
    <w:rsid w:val="00153A20"/>
    <w:rsid w:val="00154945"/>
    <w:rsid w:val="00154AD8"/>
    <w:rsid w:val="00155026"/>
    <w:rsid w:val="001550DD"/>
    <w:rsid w:val="00155964"/>
    <w:rsid w:val="00155973"/>
    <w:rsid w:val="001574E7"/>
    <w:rsid w:val="0015756F"/>
    <w:rsid w:val="00157A63"/>
    <w:rsid w:val="00157C5C"/>
    <w:rsid w:val="00157CB8"/>
    <w:rsid w:val="00160F2E"/>
    <w:rsid w:val="00161161"/>
    <w:rsid w:val="00161457"/>
    <w:rsid w:val="00161689"/>
    <w:rsid w:val="00161E60"/>
    <w:rsid w:val="001621C8"/>
    <w:rsid w:val="001628BB"/>
    <w:rsid w:val="00164A4C"/>
    <w:rsid w:val="00164DC6"/>
    <w:rsid w:val="00164DDC"/>
    <w:rsid w:val="00165877"/>
    <w:rsid w:val="00165CFF"/>
    <w:rsid w:val="00166259"/>
    <w:rsid w:val="001671B8"/>
    <w:rsid w:val="001678B2"/>
    <w:rsid w:val="00167B68"/>
    <w:rsid w:val="00167CFE"/>
    <w:rsid w:val="00170622"/>
    <w:rsid w:val="001708F1"/>
    <w:rsid w:val="00170C1F"/>
    <w:rsid w:val="001719C2"/>
    <w:rsid w:val="00171AC3"/>
    <w:rsid w:val="0017211D"/>
    <w:rsid w:val="00172D47"/>
    <w:rsid w:val="00173757"/>
    <w:rsid w:val="00174032"/>
    <w:rsid w:val="00175CDE"/>
    <w:rsid w:val="00176210"/>
    <w:rsid w:val="00177435"/>
    <w:rsid w:val="00177678"/>
    <w:rsid w:val="0018089B"/>
    <w:rsid w:val="00180BE7"/>
    <w:rsid w:val="00180D0A"/>
    <w:rsid w:val="00182610"/>
    <w:rsid w:val="00182F22"/>
    <w:rsid w:val="0018359E"/>
    <w:rsid w:val="0018413B"/>
    <w:rsid w:val="001844B8"/>
    <w:rsid w:val="001848E5"/>
    <w:rsid w:val="00184BEF"/>
    <w:rsid w:val="00185168"/>
    <w:rsid w:val="00185183"/>
    <w:rsid w:val="00186447"/>
    <w:rsid w:val="00186C22"/>
    <w:rsid w:val="00186EED"/>
    <w:rsid w:val="0018783E"/>
    <w:rsid w:val="00187880"/>
    <w:rsid w:val="0019276B"/>
    <w:rsid w:val="00192AB4"/>
    <w:rsid w:val="00192CDC"/>
    <w:rsid w:val="001937D2"/>
    <w:rsid w:val="00193CB5"/>
    <w:rsid w:val="001941A1"/>
    <w:rsid w:val="00194546"/>
    <w:rsid w:val="00194647"/>
    <w:rsid w:val="0019727B"/>
    <w:rsid w:val="001976C3"/>
    <w:rsid w:val="001977B4"/>
    <w:rsid w:val="001978DA"/>
    <w:rsid w:val="00197AD3"/>
    <w:rsid w:val="001A020C"/>
    <w:rsid w:val="001A04FA"/>
    <w:rsid w:val="001A270B"/>
    <w:rsid w:val="001A29D8"/>
    <w:rsid w:val="001A3158"/>
    <w:rsid w:val="001A33EA"/>
    <w:rsid w:val="001A3467"/>
    <w:rsid w:val="001A40FB"/>
    <w:rsid w:val="001A49B5"/>
    <w:rsid w:val="001A531D"/>
    <w:rsid w:val="001A67F1"/>
    <w:rsid w:val="001A6B1D"/>
    <w:rsid w:val="001A6F72"/>
    <w:rsid w:val="001A7980"/>
    <w:rsid w:val="001A7D10"/>
    <w:rsid w:val="001B0B0B"/>
    <w:rsid w:val="001B2AA5"/>
    <w:rsid w:val="001B2C2F"/>
    <w:rsid w:val="001B38CF"/>
    <w:rsid w:val="001B4471"/>
    <w:rsid w:val="001B4A15"/>
    <w:rsid w:val="001B4C3A"/>
    <w:rsid w:val="001B5A47"/>
    <w:rsid w:val="001B5ABC"/>
    <w:rsid w:val="001B6527"/>
    <w:rsid w:val="001B6939"/>
    <w:rsid w:val="001B70B3"/>
    <w:rsid w:val="001B751A"/>
    <w:rsid w:val="001B7998"/>
    <w:rsid w:val="001C0179"/>
    <w:rsid w:val="001C04BD"/>
    <w:rsid w:val="001C096C"/>
    <w:rsid w:val="001C0B5E"/>
    <w:rsid w:val="001C1029"/>
    <w:rsid w:val="001C1E34"/>
    <w:rsid w:val="001C1FF0"/>
    <w:rsid w:val="001C51D6"/>
    <w:rsid w:val="001C5595"/>
    <w:rsid w:val="001C6137"/>
    <w:rsid w:val="001C75C2"/>
    <w:rsid w:val="001C78D9"/>
    <w:rsid w:val="001C7C32"/>
    <w:rsid w:val="001C7F20"/>
    <w:rsid w:val="001D015B"/>
    <w:rsid w:val="001D0363"/>
    <w:rsid w:val="001D0999"/>
    <w:rsid w:val="001D17C7"/>
    <w:rsid w:val="001D1A1F"/>
    <w:rsid w:val="001D3208"/>
    <w:rsid w:val="001D34F8"/>
    <w:rsid w:val="001D35F7"/>
    <w:rsid w:val="001D4634"/>
    <w:rsid w:val="001D5E30"/>
    <w:rsid w:val="001D6064"/>
    <w:rsid w:val="001D6465"/>
    <w:rsid w:val="001D67BB"/>
    <w:rsid w:val="001D6A19"/>
    <w:rsid w:val="001D6D8A"/>
    <w:rsid w:val="001D7B34"/>
    <w:rsid w:val="001E02A5"/>
    <w:rsid w:val="001E094D"/>
    <w:rsid w:val="001E0D1D"/>
    <w:rsid w:val="001E0EAA"/>
    <w:rsid w:val="001E1AD0"/>
    <w:rsid w:val="001E2314"/>
    <w:rsid w:val="001E3FD9"/>
    <w:rsid w:val="001E4606"/>
    <w:rsid w:val="001E5305"/>
    <w:rsid w:val="001E5AB1"/>
    <w:rsid w:val="001E5D9A"/>
    <w:rsid w:val="001E61D1"/>
    <w:rsid w:val="001E7250"/>
    <w:rsid w:val="001E757F"/>
    <w:rsid w:val="001E7774"/>
    <w:rsid w:val="001F0B7E"/>
    <w:rsid w:val="001F0D74"/>
    <w:rsid w:val="001F163D"/>
    <w:rsid w:val="001F210C"/>
    <w:rsid w:val="001F275E"/>
    <w:rsid w:val="001F28B3"/>
    <w:rsid w:val="001F3346"/>
    <w:rsid w:val="001F33C9"/>
    <w:rsid w:val="001F33F4"/>
    <w:rsid w:val="001F3430"/>
    <w:rsid w:val="001F364D"/>
    <w:rsid w:val="001F3DAB"/>
    <w:rsid w:val="001F5385"/>
    <w:rsid w:val="001F5C54"/>
    <w:rsid w:val="001F5DFF"/>
    <w:rsid w:val="001F5F70"/>
    <w:rsid w:val="001F6D04"/>
    <w:rsid w:val="002008D6"/>
    <w:rsid w:val="002011A2"/>
    <w:rsid w:val="00201932"/>
    <w:rsid w:val="00201D17"/>
    <w:rsid w:val="00202ADE"/>
    <w:rsid w:val="00202CED"/>
    <w:rsid w:val="00202F91"/>
    <w:rsid w:val="002032B7"/>
    <w:rsid w:val="002050AB"/>
    <w:rsid w:val="002052A6"/>
    <w:rsid w:val="00205811"/>
    <w:rsid w:val="00206445"/>
    <w:rsid w:val="00206D95"/>
    <w:rsid w:val="00210DBC"/>
    <w:rsid w:val="00210F75"/>
    <w:rsid w:val="00211554"/>
    <w:rsid w:val="002119F0"/>
    <w:rsid w:val="00211A85"/>
    <w:rsid w:val="00211DE9"/>
    <w:rsid w:val="00212302"/>
    <w:rsid w:val="00213779"/>
    <w:rsid w:val="00214059"/>
    <w:rsid w:val="002141DA"/>
    <w:rsid w:val="0021482D"/>
    <w:rsid w:val="00214CD0"/>
    <w:rsid w:val="00214D66"/>
    <w:rsid w:val="00215824"/>
    <w:rsid w:val="00215CEA"/>
    <w:rsid w:val="002174FB"/>
    <w:rsid w:val="002200A4"/>
    <w:rsid w:val="002201F0"/>
    <w:rsid w:val="00220727"/>
    <w:rsid w:val="0022102D"/>
    <w:rsid w:val="00221661"/>
    <w:rsid w:val="00222823"/>
    <w:rsid w:val="00222DB7"/>
    <w:rsid w:val="002258D5"/>
    <w:rsid w:val="002262DB"/>
    <w:rsid w:val="00226477"/>
    <w:rsid w:val="002266B9"/>
    <w:rsid w:val="002267AB"/>
    <w:rsid w:val="00227B2B"/>
    <w:rsid w:val="00227EDA"/>
    <w:rsid w:val="00230452"/>
    <w:rsid w:val="0023127D"/>
    <w:rsid w:val="002315B3"/>
    <w:rsid w:val="0023173B"/>
    <w:rsid w:val="00231B81"/>
    <w:rsid w:val="0023268F"/>
    <w:rsid w:val="00232C7E"/>
    <w:rsid w:val="00234A62"/>
    <w:rsid w:val="002351C8"/>
    <w:rsid w:val="00235CF6"/>
    <w:rsid w:val="002363D9"/>
    <w:rsid w:val="0023663A"/>
    <w:rsid w:val="0023668F"/>
    <w:rsid w:val="00237B8C"/>
    <w:rsid w:val="002404DB"/>
    <w:rsid w:val="00241659"/>
    <w:rsid w:val="0024210A"/>
    <w:rsid w:val="002426C1"/>
    <w:rsid w:val="00244127"/>
    <w:rsid w:val="00244ABD"/>
    <w:rsid w:val="00244D6A"/>
    <w:rsid w:val="0024576A"/>
    <w:rsid w:val="00245DAF"/>
    <w:rsid w:val="00245FF1"/>
    <w:rsid w:val="00246D13"/>
    <w:rsid w:val="002472FF"/>
    <w:rsid w:val="002473BC"/>
    <w:rsid w:val="00247BB2"/>
    <w:rsid w:val="0025022D"/>
    <w:rsid w:val="002508B5"/>
    <w:rsid w:val="002514E5"/>
    <w:rsid w:val="002516F9"/>
    <w:rsid w:val="0025247F"/>
    <w:rsid w:val="00252896"/>
    <w:rsid w:val="00252C7E"/>
    <w:rsid w:val="00253397"/>
    <w:rsid w:val="00253D24"/>
    <w:rsid w:val="002547A5"/>
    <w:rsid w:val="002547E4"/>
    <w:rsid w:val="00254913"/>
    <w:rsid w:val="00254D07"/>
    <w:rsid w:val="00256388"/>
    <w:rsid w:val="0025695C"/>
    <w:rsid w:val="00256FE9"/>
    <w:rsid w:val="0025724D"/>
    <w:rsid w:val="00257665"/>
    <w:rsid w:val="00257AB8"/>
    <w:rsid w:val="002600B2"/>
    <w:rsid w:val="00260905"/>
    <w:rsid w:val="002609DF"/>
    <w:rsid w:val="0026117D"/>
    <w:rsid w:val="00261346"/>
    <w:rsid w:val="00261659"/>
    <w:rsid w:val="002619D5"/>
    <w:rsid w:val="00261ADC"/>
    <w:rsid w:val="00261DB4"/>
    <w:rsid w:val="00262553"/>
    <w:rsid w:val="00262D2E"/>
    <w:rsid w:val="0026406B"/>
    <w:rsid w:val="00264EDA"/>
    <w:rsid w:val="002672A7"/>
    <w:rsid w:val="002676A0"/>
    <w:rsid w:val="002677CF"/>
    <w:rsid w:val="00267802"/>
    <w:rsid w:val="002701D2"/>
    <w:rsid w:val="00270775"/>
    <w:rsid w:val="00271025"/>
    <w:rsid w:val="002729F4"/>
    <w:rsid w:val="00273334"/>
    <w:rsid w:val="00273380"/>
    <w:rsid w:val="00273E66"/>
    <w:rsid w:val="0027462D"/>
    <w:rsid w:val="00274A4E"/>
    <w:rsid w:val="00275374"/>
    <w:rsid w:val="00275897"/>
    <w:rsid w:val="00276199"/>
    <w:rsid w:val="00276629"/>
    <w:rsid w:val="0027708A"/>
    <w:rsid w:val="002774F4"/>
    <w:rsid w:val="00280099"/>
    <w:rsid w:val="002815EC"/>
    <w:rsid w:val="00281A9E"/>
    <w:rsid w:val="00283624"/>
    <w:rsid w:val="00283D82"/>
    <w:rsid w:val="002840AD"/>
    <w:rsid w:val="00284473"/>
    <w:rsid w:val="0028509D"/>
    <w:rsid w:val="00286276"/>
    <w:rsid w:val="00287BA1"/>
    <w:rsid w:val="00290C83"/>
    <w:rsid w:val="002912C7"/>
    <w:rsid w:val="00291A00"/>
    <w:rsid w:val="00291B16"/>
    <w:rsid w:val="00293742"/>
    <w:rsid w:val="00294454"/>
    <w:rsid w:val="00294E17"/>
    <w:rsid w:val="002950EC"/>
    <w:rsid w:val="002952F9"/>
    <w:rsid w:val="00295376"/>
    <w:rsid w:val="002954BB"/>
    <w:rsid w:val="00296922"/>
    <w:rsid w:val="00297B66"/>
    <w:rsid w:val="00297C34"/>
    <w:rsid w:val="00297D4B"/>
    <w:rsid w:val="002A0179"/>
    <w:rsid w:val="002A0B43"/>
    <w:rsid w:val="002A0D4F"/>
    <w:rsid w:val="002A264C"/>
    <w:rsid w:val="002A32CD"/>
    <w:rsid w:val="002A444F"/>
    <w:rsid w:val="002A44B1"/>
    <w:rsid w:val="002A462C"/>
    <w:rsid w:val="002A4FC6"/>
    <w:rsid w:val="002A522D"/>
    <w:rsid w:val="002A5448"/>
    <w:rsid w:val="002A679D"/>
    <w:rsid w:val="002B0710"/>
    <w:rsid w:val="002B0859"/>
    <w:rsid w:val="002B093C"/>
    <w:rsid w:val="002B0B95"/>
    <w:rsid w:val="002B1A64"/>
    <w:rsid w:val="002B1B55"/>
    <w:rsid w:val="002B1E4D"/>
    <w:rsid w:val="002B1E77"/>
    <w:rsid w:val="002B2C82"/>
    <w:rsid w:val="002B3736"/>
    <w:rsid w:val="002B3D95"/>
    <w:rsid w:val="002B45C8"/>
    <w:rsid w:val="002B48ED"/>
    <w:rsid w:val="002B4B1D"/>
    <w:rsid w:val="002B5503"/>
    <w:rsid w:val="002B596D"/>
    <w:rsid w:val="002B61DD"/>
    <w:rsid w:val="002B693F"/>
    <w:rsid w:val="002B76A7"/>
    <w:rsid w:val="002C0465"/>
    <w:rsid w:val="002C06BE"/>
    <w:rsid w:val="002C07A1"/>
    <w:rsid w:val="002C1DAC"/>
    <w:rsid w:val="002C1F6B"/>
    <w:rsid w:val="002C2C5D"/>
    <w:rsid w:val="002C2F3E"/>
    <w:rsid w:val="002C32C1"/>
    <w:rsid w:val="002C360C"/>
    <w:rsid w:val="002C3B65"/>
    <w:rsid w:val="002C3CCF"/>
    <w:rsid w:val="002C4665"/>
    <w:rsid w:val="002C4D03"/>
    <w:rsid w:val="002C5689"/>
    <w:rsid w:val="002C667F"/>
    <w:rsid w:val="002D0A18"/>
    <w:rsid w:val="002D1065"/>
    <w:rsid w:val="002D1238"/>
    <w:rsid w:val="002D123A"/>
    <w:rsid w:val="002D190B"/>
    <w:rsid w:val="002D21DA"/>
    <w:rsid w:val="002D2F35"/>
    <w:rsid w:val="002D41C2"/>
    <w:rsid w:val="002D4C34"/>
    <w:rsid w:val="002D5648"/>
    <w:rsid w:val="002D5848"/>
    <w:rsid w:val="002D5E54"/>
    <w:rsid w:val="002D711C"/>
    <w:rsid w:val="002D755A"/>
    <w:rsid w:val="002D7C2B"/>
    <w:rsid w:val="002E07A1"/>
    <w:rsid w:val="002E14C8"/>
    <w:rsid w:val="002E17AD"/>
    <w:rsid w:val="002E22B7"/>
    <w:rsid w:val="002E231C"/>
    <w:rsid w:val="002E2BC2"/>
    <w:rsid w:val="002E4188"/>
    <w:rsid w:val="002E48B9"/>
    <w:rsid w:val="002E4B59"/>
    <w:rsid w:val="002E555B"/>
    <w:rsid w:val="002E58CF"/>
    <w:rsid w:val="002E6E09"/>
    <w:rsid w:val="002E740E"/>
    <w:rsid w:val="002E7AA3"/>
    <w:rsid w:val="002E7AA4"/>
    <w:rsid w:val="002F1008"/>
    <w:rsid w:val="002F116F"/>
    <w:rsid w:val="002F1D68"/>
    <w:rsid w:val="002F1FA0"/>
    <w:rsid w:val="002F3E43"/>
    <w:rsid w:val="002F48EE"/>
    <w:rsid w:val="002F4E4F"/>
    <w:rsid w:val="002F4F26"/>
    <w:rsid w:val="002F5755"/>
    <w:rsid w:val="002F639A"/>
    <w:rsid w:val="002F79A2"/>
    <w:rsid w:val="00300018"/>
    <w:rsid w:val="003001F5"/>
    <w:rsid w:val="00300472"/>
    <w:rsid w:val="0030159C"/>
    <w:rsid w:val="003018CE"/>
    <w:rsid w:val="00301A8D"/>
    <w:rsid w:val="0030257C"/>
    <w:rsid w:val="00302A1C"/>
    <w:rsid w:val="00303A15"/>
    <w:rsid w:val="00303AD2"/>
    <w:rsid w:val="00303B68"/>
    <w:rsid w:val="00303CC8"/>
    <w:rsid w:val="00303E94"/>
    <w:rsid w:val="00304175"/>
    <w:rsid w:val="00304642"/>
    <w:rsid w:val="003047A2"/>
    <w:rsid w:val="00305612"/>
    <w:rsid w:val="0030593E"/>
    <w:rsid w:val="00306371"/>
    <w:rsid w:val="00306632"/>
    <w:rsid w:val="0030691D"/>
    <w:rsid w:val="00306977"/>
    <w:rsid w:val="00307E57"/>
    <w:rsid w:val="00310235"/>
    <w:rsid w:val="003118D0"/>
    <w:rsid w:val="00312983"/>
    <w:rsid w:val="003132B5"/>
    <w:rsid w:val="003132E3"/>
    <w:rsid w:val="00313E63"/>
    <w:rsid w:val="00314603"/>
    <w:rsid w:val="00314C14"/>
    <w:rsid w:val="00314E41"/>
    <w:rsid w:val="00315003"/>
    <w:rsid w:val="003151B1"/>
    <w:rsid w:val="00315642"/>
    <w:rsid w:val="00315FF7"/>
    <w:rsid w:val="003163B2"/>
    <w:rsid w:val="00316791"/>
    <w:rsid w:val="00316C2A"/>
    <w:rsid w:val="00316CBF"/>
    <w:rsid w:val="0032067C"/>
    <w:rsid w:val="00321EF7"/>
    <w:rsid w:val="003222DA"/>
    <w:rsid w:val="00322BF2"/>
    <w:rsid w:val="00323BB4"/>
    <w:rsid w:val="00323F07"/>
    <w:rsid w:val="00323F0B"/>
    <w:rsid w:val="00324B60"/>
    <w:rsid w:val="00326C09"/>
    <w:rsid w:val="00326E5C"/>
    <w:rsid w:val="00326E7F"/>
    <w:rsid w:val="00327CB2"/>
    <w:rsid w:val="00331996"/>
    <w:rsid w:val="00332520"/>
    <w:rsid w:val="00332A72"/>
    <w:rsid w:val="00332C5E"/>
    <w:rsid w:val="00332D38"/>
    <w:rsid w:val="00333C42"/>
    <w:rsid w:val="00334D49"/>
    <w:rsid w:val="0033628C"/>
    <w:rsid w:val="00336559"/>
    <w:rsid w:val="003366EC"/>
    <w:rsid w:val="00337D37"/>
    <w:rsid w:val="00341C8D"/>
    <w:rsid w:val="00341F9E"/>
    <w:rsid w:val="003426D7"/>
    <w:rsid w:val="0034355D"/>
    <w:rsid w:val="00343940"/>
    <w:rsid w:val="00343CD0"/>
    <w:rsid w:val="00343EF3"/>
    <w:rsid w:val="00344AEC"/>
    <w:rsid w:val="003453FE"/>
    <w:rsid w:val="003463AB"/>
    <w:rsid w:val="00346E73"/>
    <w:rsid w:val="00347823"/>
    <w:rsid w:val="00347BA2"/>
    <w:rsid w:val="00350D45"/>
    <w:rsid w:val="0035131B"/>
    <w:rsid w:val="00351FA9"/>
    <w:rsid w:val="003533ED"/>
    <w:rsid w:val="003534C3"/>
    <w:rsid w:val="00353A03"/>
    <w:rsid w:val="003545A3"/>
    <w:rsid w:val="00354FFB"/>
    <w:rsid w:val="00355D64"/>
    <w:rsid w:val="003562B3"/>
    <w:rsid w:val="00356D0E"/>
    <w:rsid w:val="00357315"/>
    <w:rsid w:val="0035753E"/>
    <w:rsid w:val="00357771"/>
    <w:rsid w:val="00360B0D"/>
    <w:rsid w:val="0036159E"/>
    <w:rsid w:val="0036172D"/>
    <w:rsid w:val="00361CF7"/>
    <w:rsid w:val="003626A9"/>
    <w:rsid w:val="00363F57"/>
    <w:rsid w:val="00364D19"/>
    <w:rsid w:val="00365610"/>
    <w:rsid w:val="00366C40"/>
    <w:rsid w:val="003674E7"/>
    <w:rsid w:val="003709DB"/>
    <w:rsid w:val="00370C8D"/>
    <w:rsid w:val="00370E0B"/>
    <w:rsid w:val="00370F11"/>
    <w:rsid w:val="003717FB"/>
    <w:rsid w:val="0037185F"/>
    <w:rsid w:val="00372DBE"/>
    <w:rsid w:val="003732FD"/>
    <w:rsid w:val="00373787"/>
    <w:rsid w:val="0037453A"/>
    <w:rsid w:val="0037480B"/>
    <w:rsid w:val="00374919"/>
    <w:rsid w:val="00375D22"/>
    <w:rsid w:val="00375ECA"/>
    <w:rsid w:val="00376485"/>
    <w:rsid w:val="00376D86"/>
    <w:rsid w:val="00382705"/>
    <w:rsid w:val="00382C55"/>
    <w:rsid w:val="00382D8F"/>
    <w:rsid w:val="00382FCB"/>
    <w:rsid w:val="003830A3"/>
    <w:rsid w:val="003836BD"/>
    <w:rsid w:val="00384148"/>
    <w:rsid w:val="00385112"/>
    <w:rsid w:val="00385867"/>
    <w:rsid w:val="00385D4F"/>
    <w:rsid w:val="003861B0"/>
    <w:rsid w:val="00386A34"/>
    <w:rsid w:val="003871E0"/>
    <w:rsid w:val="00387424"/>
    <w:rsid w:val="003876DC"/>
    <w:rsid w:val="00390437"/>
    <w:rsid w:val="003906EF"/>
    <w:rsid w:val="003911E7"/>
    <w:rsid w:val="00391E52"/>
    <w:rsid w:val="00392278"/>
    <w:rsid w:val="003927A9"/>
    <w:rsid w:val="003936D2"/>
    <w:rsid w:val="00393841"/>
    <w:rsid w:val="00394D77"/>
    <w:rsid w:val="0039534C"/>
    <w:rsid w:val="003953AC"/>
    <w:rsid w:val="00395C02"/>
    <w:rsid w:val="00396407"/>
    <w:rsid w:val="00396483"/>
    <w:rsid w:val="00396C45"/>
    <w:rsid w:val="00397A09"/>
    <w:rsid w:val="00397E81"/>
    <w:rsid w:val="003A04EA"/>
    <w:rsid w:val="003A0C99"/>
    <w:rsid w:val="003A0DEA"/>
    <w:rsid w:val="003A1E21"/>
    <w:rsid w:val="003A2055"/>
    <w:rsid w:val="003A2C30"/>
    <w:rsid w:val="003A343A"/>
    <w:rsid w:val="003A4039"/>
    <w:rsid w:val="003A4246"/>
    <w:rsid w:val="003A44A8"/>
    <w:rsid w:val="003A4A31"/>
    <w:rsid w:val="003A4B75"/>
    <w:rsid w:val="003A5BA3"/>
    <w:rsid w:val="003A5F71"/>
    <w:rsid w:val="003A62C7"/>
    <w:rsid w:val="003A6E60"/>
    <w:rsid w:val="003A784C"/>
    <w:rsid w:val="003B022E"/>
    <w:rsid w:val="003B0246"/>
    <w:rsid w:val="003B0BAA"/>
    <w:rsid w:val="003B1406"/>
    <w:rsid w:val="003B17F9"/>
    <w:rsid w:val="003B21AB"/>
    <w:rsid w:val="003B22F0"/>
    <w:rsid w:val="003B37AA"/>
    <w:rsid w:val="003B3B13"/>
    <w:rsid w:val="003B44D1"/>
    <w:rsid w:val="003B4879"/>
    <w:rsid w:val="003B4C69"/>
    <w:rsid w:val="003B51CD"/>
    <w:rsid w:val="003B576D"/>
    <w:rsid w:val="003B5D7C"/>
    <w:rsid w:val="003B5E05"/>
    <w:rsid w:val="003B689A"/>
    <w:rsid w:val="003B718B"/>
    <w:rsid w:val="003B74CD"/>
    <w:rsid w:val="003B7AA1"/>
    <w:rsid w:val="003B7ED9"/>
    <w:rsid w:val="003C1BA2"/>
    <w:rsid w:val="003C2684"/>
    <w:rsid w:val="003C278A"/>
    <w:rsid w:val="003C27AE"/>
    <w:rsid w:val="003C27C2"/>
    <w:rsid w:val="003C3F0A"/>
    <w:rsid w:val="003C5916"/>
    <w:rsid w:val="003C5DAC"/>
    <w:rsid w:val="003C5DB1"/>
    <w:rsid w:val="003C6853"/>
    <w:rsid w:val="003C6A7F"/>
    <w:rsid w:val="003C73D0"/>
    <w:rsid w:val="003D0265"/>
    <w:rsid w:val="003D07AF"/>
    <w:rsid w:val="003D0ABA"/>
    <w:rsid w:val="003D11FD"/>
    <w:rsid w:val="003D14CF"/>
    <w:rsid w:val="003D1A87"/>
    <w:rsid w:val="003D24FC"/>
    <w:rsid w:val="003D27CB"/>
    <w:rsid w:val="003D2A53"/>
    <w:rsid w:val="003D48E3"/>
    <w:rsid w:val="003D58D5"/>
    <w:rsid w:val="003D6A94"/>
    <w:rsid w:val="003D6D16"/>
    <w:rsid w:val="003D6EF0"/>
    <w:rsid w:val="003D7887"/>
    <w:rsid w:val="003D79E2"/>
    <w:rsid w:val="003D7B8A"/>
    <w:rsid w:val="003D7C2C"/>
    <w:rsid w:val="003E0BD4"/>
    <w:rsid w:val="003E1A5F"/>
    <w:rsid w:val="003E1AFF"/>
    <w:rsid w:val="003E1BAA"/>
    <w:rsid w:val="003E2445"/>
    <w:rsid w:val="003E244E"/>
    <w:rsid w:val="003E2532"/>
    <w:rsid w:val="003E2540"/>
    <w:rsid w:val="003E2AF5"/>
    <w:rsid w:val="003E2C15"/>
    <w:rsid w:val="003E2D02"/>
    <w:rsid w:val="003E358C"/>
    <w:rsid w:val="003E37A3"/>
    <w:rsid w:val="003E3A1A"/>
    <w:rsid w:val="003E3D53"/>
    <w:rsid w:val="003E41B6"/>
    <w:rsid w:val="003E42F2"/>
    <w:rsid w:val="003E48A5"/>
    <w:rsid w:val="003E6920"/>
    <w:rsid w:val="003E6CDA"/>
    <w:rsid w:val="003E79F9"/>
    <w:rsid w:val="003E7ACC"/>
    <w:rsid w:val="003E7CDF"/>
    <w:rsid w:val="003E7F06"/>
    <w:rsid w:val="003E7FD2"/>
    <w:rsid w:val="003F06EE"/>
    <w:rsid w:val="003F0ADD"/>
    <w:rsid w:val="003F1942"/>
    <w:rsid w:val="003F2059"/>
    <w:rsid w:val="003F22F3"/>
    <w:rsid w:val="003F33CC"/>
    <w:rsid w:val="003F4C0D"/>
    <w:rsid w:val="003F5B00"/>
    <w:rsid w:val="003F696D"/>
    <w:rsid w:val="003F7E87"/>
    <w:rsid w:val="00400C8B"/>
    <w:rsid w:val="00400E1F"/>
    <w:rsid w:val="004010AE"/>
    <w:rsid w:val="004010B9"/>
    <w:rsid w:val="00401F79"/>
    <w:rsid w:val="00402263"/>
    <w:rsid w:val="0040345A"/>
    <w:rsid w:val="0040368B"/>
    <w:rsid w:val="004038E3"/>
    <w:rsid w:val="00404464"/>
    <w:rsid w:val="00405513"/>
    <w:rsid w:val="00405E34"/>
    <w:rsid w:val="0040600B"/>
    <w:rsid w:val="0040633D"/>
    <w:rsid w:val="00406AE4"/>
    <w:rsid w:val="00407282"/>
    <w:rsid w:val="0040780E"/>
    <w:rsid w:val="00410627"/>
    <w:rsid w:val="00410973"/>
    <w:rsid w:val="00410A79"/>
    <w:rsid w:val="00410C29"/>
    <w:rsid w:val="00411EA2"/>
    <w:rsid w:val="00411F2E"/>
    <w:rsid w:val="00413F6C"/>
    <w:rsid w:val="004140AB"/>
    <w:rsid w:val="004146E2"/>
    <w:rsid w:val="00414CCF"/>
    <w:rsid w:val="00415574"/>
    <w:rsid w:val="0041572E"/>
    <w:rsid w:val="0041590A"/>
    <w:rsid w:val="00416840"/>
    <w:rsid w:val="004204C0"/>
    <w:rsid w:val="00420595"/>
    <w:rsid w:val="0042065D"/>
    <w:rsid w:val="0042094E"/>
    <w:rsid w:val="00421A93"/>
    <w:rsid w:val="00422725"/>
    <w:rsid w:val="00422E25"/>
    <w:rsid w:val="00422F0B"/>
    <w:rsid w:val="00423119"/>
    <w:rsid w:val="00423554"/>
    <w:rsid w:val="0042368C"/>
    <w:rsid w:val="004238F9"/>
    <w:rsid w:val="004250AB"/>
    <w:rsid w:val="0042511C"/>
    <w:rsid w:val="00425121"/>
    <w:rsid w:val="00426193"/>
    <w:rsid w:val="004261CF"/>
    <w:rsid w:val="00427750"/>
    <w:rsid w:val="004309E4"/>
    <w:rsid w:val="00430A2B"/>
    <w:rsid w:val="00431540"/>
    <w:rsid w:val="00431857"/>
    <w:rsid w:val="00431D16"/>
    <w:rsid w:val="00431DDF"/>
    <w:rsid w:val="004320C8"/>
    <w:rsid w:val="00432298"/>
    <w:rsid w:val="00433620"/>
    <w:rsid w:val="00433E2A"/>
    <w:rsid w:val="00434625"/>
    <w:rsid w:val="004349D7"/>
    <w:rsid w:val="00434B67"/>
    <w:rsid w:val="0043518F"/>
    <w:rsid w:val="004354F7"/>
    <w:rsid w:val="004369A4"/>
    <w:rsid w:val="00440627"/>
    <w:rsid w:val="00440BDD"/>
    <w:rsid w:val="004426C5"/>
    <w:rsid w:val="00442A82"/>
    <w:rsid w:val="0044371D"/>
    <w:rsid w:val="00443726"/>
    <w:rsid w:val="00445BFC"/>
    <w:rsid w:val="00445C6F"/>
    <w:rsid w:val="00445C89"/>
    <w:rsid w:val="00447235"/>
    <w:rsid w:val="00447EFA"/>
    <w:rsid w:val="004500CE"/>
    <w:rsid w:val="004501F8"/>
    <w:rsid w:val="00450284"/>
    <w:rsid w:val="00450524"/>
    <w:rsid w:val="00451860"/>
    <w:rsid w:val="00452172"/>
    <w:rsid w:val="00452BFB"/>
    <w:rsid w:val="00452CDB"/>
    <w:rsid w:val="00452FA1"/>
    <w:rsid w:val="00454650"/>
    <w:rsid w:val="00454678"/>
    <w:rsid w:val="0045516C"/>
    <w:rsid w:val="00455329"/>
    <w:rsid w:val="00455568"/>
    <w:rsid w:val="00456D0E"/>
    <w:rsid w:val="00456FFF"/>
    <w:rsid w:val="0045746B"/>
    <w:rsid w:val="00457571"/>
    <w:rsid w:val="00460456"/>
    <w:rsid w:val="00460B84"/>
    <w:rsid w:val="00460C88"/>
    <w:rsid w:val="00460FA7"/>
    <w:rsid w:val="00461445"/>
    <w:rsid w:val="00461885"/>
    <w:rsid w:val="00461BCB"/>
    <w:rsid w:val="00463C8E"/>
    <w:rsid w:val="004641F7"/>
    <w:rsid w:val="0046420D"/>
    <w:rsid w:val="00464D70"/>
    <w:rsid w:val="00465452"/>
    <w:rsid w:val="004666EC"/>
    <w:rsid w:val="00466B7B"/>
    <w:rsid w:val="004674EF"/>
    <w:rsid w:val="00470D30"/>
    <w:rsid w:val="00471787"/>
    <w:rsid w:val="00471835"/>
    <w:rsid w:val="004721A2"/>
    <w:rsid w:val="00473443"/>
    <w:rsid w:val="004736B1"/>
    <w:rsid w:val="0047390B"/>
    <w:rsid w:val="00473C5D"/>
    <w:rsid w:val="004740B1"/>
    <w:rsid w:val="00474597"/>
    <w:rsid w:val="00474828"/>
    <w:rsid w:val="004748D6"/>
    <w:rsid w:val="0047509E"/>
    <w:rsid w:val="0047516C"/>
    <w:rsid w:val="00475666"/>
    <w:rsid w:val="004758AD"/>
    <w:rsid w:val="00475907"/>
    <w:rsid w:val="004759DD"/>
    <w:rsid w:val="00475FE5"/>
    <w:rsid w:val="00476467"/>
    <w:rsid w:val="00477968"/>
    <w:rsid w:val="0048061F"/>
    <w:rsid w:val="00481401"/>
    <w:rsid w:val="004816F0"/>
    <w:rsid w:val="004825E4"/>
    <w:rsid w:val="004826CA"/>
    <w:rsid w:val="00485293"/>
    <w:rsid w:val="004854F3"/>
    <w:rsid w:val="0048600B"/>
    <w:rsid w:val="00490A42"/>
    <w:rsid w:val="00490D53"/>
    <w:rsid w:val="00490FA6"/>
    <w:rsid w:val="004912A6"/>
    <w:rsid w:val="00491B8C"/>
    <w:rsid w:val="00492215"/>
    <w:rsid w:val="004924BD"/>
    <w:rsid w:val="004924C1"/>
    <w:rsid w:val="004927F7"/>
    <w:rsid w:val="00493DA7"/>
    <w:rsid w:val="00494B7D"/>
    <w:rsid w:val="00494C86"/>
    <w:rsid w:val="0049736C"/>
    <w:rsid w:val="004A020B"/>
    <w:rsid w:val="004A0E0C"/>
    <w:rsid w:val="004A38AB"/>
    <w:rsid w:val="004A3989"/>
    <w:rsid w:val="004A3A7D"/>
    <w:rsid w:val="004A3E65"/>
    <w:rsid w:val="004A4446"/>
    <w:rsid w:val="004A4AFD"/>
    <w:rsid w:val="004A4C91"/>
    <w:rsid w:val="004A539C"/>
    <w:rsid w:val="004A5E4C"/>
    <w:rsid w:val="004A67B7"/>
    <w:rsid w:val="004A7072"/>
    <w:rsid w:val="004A7259"/>
    <w:rsid w:val="004A7567"/>
    <w:rsid w:val="004B0190"/>
    <w:rsid w:val="004B075A"/>
    <w:rsid w:val="004B10EA"/>
    <w:rsid w:val="004B10F0"/>
    <w:rsid w:val="004B13FC"/>
    <w:rsid w:val="004B17C2"/>
    <w:rsid w:val="004B2427"/>
    <w:rsid w:val="004B2519"/>
    <w:rsid w:val="004B2590"/>
    <w:rsid w:val="004B25DA"/>
    <w:rsid w:val="004B2F86"/>
    <w:rsid w:val="004B36E6"/>
    <w:rsid w:val="004B36F2"/>
    <w:rsid w:val="004B3F81"/>
    <w:rsid w:val="004B41E6"/>
    <w:rsid w:val="004B48BC"/>
    <w:rsid w:val="004B4A6F"/>
    <w:rsid w:val="004B543C"/>
    <w:rsid w:val="004B5842"/>
    <w:rsid w:val="004B6094"/>
    <w:rsid w:val="004B63E3"/>
    <w:rsid w:val="004B668A"/>
    <w:rsid w:val="004C049B"/>
    <w:rsid w:val="004C0968"/>
    <w:rsid w:val="004C0D86"/>
    <w:rsid w:val="004C102D"/>
    <w:rsid w:val="004C1A7E"/>
    <w:rsid w:val="004C1CB1"/>
    <w:rsid w:val="004C1CB7"/>
    <w:rsid w:val="004C206A"/>
    <w:rsid w:val="004C2A6A"/>
    <w:rsid w:val="004C2F34"/>
    <w:rsid w:val="004C33C2"/>
    <w:rsid w:val="004C3583"/>
    <w:rsid w:val="004C4B2C"/>
    <w:rsid w:val="004C4E7A"/>
    <w:rsid w:val="004C54F3"/>
    <w:rsid w:val="004C5AE5"/>
    <w:rsid w:val="004C5BC5"/>
    <w:rsid w:val="004C5E23"/>
    <w:rsid w:val="004C66BB"/>
    <w:rsid w:val="004C73F5"/>
    <w:rsid w:val="004C74FA"/>
    <w:rsid w:val="004C7C9E"/>
    <w:rsid w:val="004D04DB"/>
    <w:rsid w:val="004D30E6"/>
    <w:rsid w:val="004D32D3"/>
    <w:rsid w:val="004D333F"/>
    <w:rsid w:val="004D3D6D"/>
    <w:rsid w:val="004D3DBC"/>
    <w:rsid w:val="004D6282"/>
    <w:rsid w:val="004D6A8E"/>
    <w:rsid w:val="004D73BF"/>
    <w:rsid w:val="004D74F0"/>
    <w:rsid w:val="004D7877"/>
    <w:rsid w:val="004D7888"/>
    <w:rsid w:val="004D792B"/>
    <w:rsid w:val="004D7B08"/>
    <w:rsid w:val="004D7DCD"/>
    <w:rsid w:val="004D7EF4"/>
    <w:rsid w:val="004E06F7"/>
    <w:rsid w:val="004E092E"/>
    <w:rsid w:val="004E1302"/>
    <w:rsid w:val="004E197A"/>
    <w:rsid w:val="004E2A95"/>
    <w:rsid w:val="004E2ADA"/>
    <w:rsid w:val="004E32E6"/>
    <w:rsid w:val="004E3338"/>
    <w:rsid w:val="004E3E13"/>
    <w:rsid w:val="004E406E"/>
    <w:rsid w:val="004E4364"/>
    <w:rsid w:val="004E465D"/>
    <w:rsid w:val="004E5097"/>
    <w:rsid w:val="004E50AA"/>
    <w:rsid w:val="004E5AA3"/>
    <w:rsid w:val="004E5E5E"/>
    <w:rsid w:val="004E6C4A"/>
    <w:rsid w:val="004E74CE"/>
    <w:rsid w:val="004E7620"/>
    <w:rsid w:val="004E7E47"/>
    <w:rsid w:val="004F08D4"/>
    <w:rsid w:val="004F0AB1"/>
    <w:rsid w:val="004F0D20"/>
    <w:rsid w:val="004F13BB"/>
    <w:rsid w:val="004F1DF3"/>
    <w:rsid w:val="004F1EFF"/>
    <w:rsid w:val="004F2638"/>
    <w:rsid w:val="004F3062"/>
    <w:rsid w:val="004F3670"/>
    <w:rsid w:val="004F38AE"/>
    <w:rsid w:val="004F3911"/>
    <w:rsid w:val="004F3BD1"/>
    <w:rsid w:val="004F513D"/>
    <w:rsid w:val="004F577A"/>
    <w:rsid w:val="004F5B89"/>
    <w:rsid w:val="004F6E87"/>
    <w:rsid w:val="004F76E5"/>
    <w:rsid w:val="0050039B"/>
    <w:rsid w:val="00500615"/>
    <w:rsid w:val="00500DF0"/>
    <w:rsid w:val="0050109A"/>
    <w:rsid w:val="00501D83"/>
    <w:rsid w:val="005026FC"/>
    <w:rsid w:val="005034EC"/>
    <w:rsid w:val="00503F42"/>
    <w:rsid w:val="0050408C"/>
    <w:rsid w:val="00504523"/>
    <w:rsid w:val="005045B5"/>
    <w:rsid w:val="00504D8B"/>
    <w:rsid w:val="00505879"/>
    <w:rsid w:val="005076CB"/>
    <w:rsid w:val="00507BE9"/>
    <w:rsid w:val="00510061"/>
    <w:rsid w:val="00510370"/>
    <w:rsid w:val="0051196D"/>
    <w:rsid w:val="00511FBD"/>
    <w:rsid w:val="00512DA0"/>
    <w:rsid w:val="00513230"/>
    <w:rsid w:val="005134D4"/>
    <w:rsid w:val="00514104"/>
    <w:rsid w:val="005143BC"/>
    <w:rsid w:val="00514622"/>
    <w:rsid w:val="00514753"/>
    <w:rsid w:val="00514A77"/>
    <w:rsid w:val="005152C1"/>
    <w:rsid w:val="00515B05"/>
    <w:rsid w:val="00515D57"/>
    <w:rsid w:val="005160BE"/>
    <w:rsid w:val="005162F5"/>
    <w:rsid w:val="005163FC"/>
    <w:rsid w:val="005171D8"/>
    <w:rsid w:val="00517FBE"/>
    <w:rsid w:val="00520A00"/>
    <w:rsid w:val="00521986"/>
    <w:rsid w:val="00522217"/>
    <w:rsid w:val="00522E25"/>
    <w:rsid w:val="0052303B"/>
    <w:rsid w:val="00523290"/>
    <w:rsid w:val="00524D1F"/>
    <w:rsid w:val="00524E97"/>
    <w:rsid w:val="005256BF"/>
    <w:rsid w:val="00526398"/>
    <w:rsid w:val="00526907"/>
    <w:rsid w:val="005269C4"/>
    <w:rsid w:val="005273F9"/>
    <w:rsid w:val="0053006F"/>
    <w:rsid w:val="00530E45"/>
    <w:rsid w:val="0053109F"/>
    <w:rsid w:val="00531334"/>
    <w:rsid w:val="00532264"/>
    <w:rsid w:val="00532686"/>
    <w:rsid w:val="00533126"/>
    <w:rsid w:val="005338CC"/>
    <w:rsid w:val="005340FE"/>
    <w:rsid w:val="005342BC"/>
    <w:rsid w:val="0053454C"/>
    <w:rsid w:val="0053494C"/>
    <w:rsid w:val="0053497D"/>
    <w:rsid w:val="00534ECF"/>
    <w:rsid w:val="00535574"/>
    <w:rsid w:val="00535F0F"/>
    <w:rsid w:val="00536B7B"/>
    <w:rsid w:val="00536BB5"/>
    <w:rsid w:val="00537594"/>
    <w:rsid w:val="005378B7"/>
    <w:rsid w:val="00537A2A"/>
    <w:rsid w:val="00541198"/>
    <w:rsid w:val="00541E05"/>
    <w:rsid w:val="00543577"/>
    <w:rsid w:val="00543A7E"/>
    <w:rsid w:val="00544290"/>
    <w:rsid w:val="00544305"/>
    <w:rsid w:val="00544AD3"/>
    <w:rsid w:val="00546CF8"/>
    <w:rsid w:val="0054707E"/>
    <w:rsid w:val="005472E2"/>
    <w:rsid w:val="00547B47"/>
    <w:rsid w:val="0055042A"/>
    <w:rsid w:val="005505AB"/>
    <w:rsid w:val="0055123C"/>
    <w:rsid w:val="005524AD"/>
    <w:rsid w:val="00552814"/>
    <w:rsid w:val="00553375"/>
    <w:rsid w:val="0055350D"/>
    <w:rsid w:val="0055390F"/>
    <w:rsid w:val="00554A8B"/>
    <w:rsid w:val="00555031"/>
    <w:rsid w:val="0055535D"/>
    <w:rsid w:val="00556098"/>
    <w:rsid w:val="005560B1"/>
    <w:rsid w:val="0055630D"/>
    <w:rsid w:val="00556971"/>
    <w:rsid w:val="005574CB"/>
    <w:rsid w:val="005577CF"/>
    <w:rsid w:val="00557E6D"/>
    <w:rsid w:val="005610C1"/>
    <w:rsid w:val="00561B58"/>
    <w:rsid w:val="005628AB"/>
    <w:rsid w:val="00562D48"/>
    <w:rsid w:val="005630CF"/>
    <w:rsid w:val="005631A3"/>
    <w:rsid w:val="00564164"/>
    <w:rsid w:val="005641DD"/>
    <w:rsid w:val="005642D4"/>
    <w:rsid w:val="00564853"/>
    <w:rsid w:val="00564E6C"/>
    <w:rsid w:val="005656B8"/>
    <w:rsid w:val="00565AA2"/>
    <w:rsid w:val="0056625E"/>
    <w:rsid w:val="00567293"/>
    <w:rsid w:val="00567DF6"/>
    <w:rsid w:val="005706D1"/>
    <w:rsid w:val="005709BB"/>
    <w:rsid w:val="00571045"/>
    <w:rsid w:val="005719BA"/>
    <w:rsid w:val="00571B47"/>
    <w:rsid w:val="00572118"/>
    <w:rsid w:val="00572B35"/>
    <w:rsid w:val="00572C6F"/>
    <w:rsid w:val="00572DB1"/>
    <w:rsid w:val="005731B9"/>
    <w:rsid w:val="00573C95"/>
    <w:rsid w:val="00573DFB"/>
    <w:rsid w:val="0057405A"/>
    <w:rsid w:val="00574BA4"/>
    <w:rsid w:val="005758EF"/>
    <w:rsid w:val="0057740E"/>
    <w:rsid w:val="00580ECE"/>
    <w:rsid w:val="0058101C"/>
    <w:rsid w:val="005817EF"/>
    <w:rsid w:val="00581D42"/>
    <w:rsid w:val="005827FA"/>
    <w:rsid w:val="0058301D"/>
    <w:rsid w:val="00583375"/>
    <w:rsid w:val="00583F78"/>
    <w:rsid w:val="00584114"/>
    <w:rsid w:val="0058432C"/>
    <w:rsid w:val="005850B8"/>
    <w:rsid w:val="005853F5"/>
    <w:rsid w:val="0058614E"/>
    <w:rsid w:val="00586FB1"/>
    <w:rsid w:val="00587309"/>
    <w:rsid w:val="00587B8A"/>
    <w:rsid w:val="00590E36"/>
    <w:rsid w:val="0059170E"/>
    <w:rsid w:val="00591DDA"/>
    <w:rsid w:val="00591FCA"/>
    <w:rsid w:val="00592079"/>
    <w:rsid w:val="0059305B"/>
    <w:rsid w:val="00594746"/>
    <w:rsid w:val="0059509B"/>
    <w:rsid w:val="005954B8"/>
    <w:rsid w:val="00595728"/>
    <w:rsid w:val="00597243"/>
    <w:rsid w:val="00597445"/>
    <w:rsid w:val="00597CCC"/>
    <w:rsid w:val="005A01D6"/>
    <w:rsid w:val="005A18FD"/>
    <w:rsid w:val="005A1E64"/>
    <w:rsid w:val="005A2DF2"/>
    <w:rsid w:val="005A3399"/>
    <w:rsid w:val="005A3630"/>
    <w:rsid w:val="005A3F8E"/>
    <w:rsid w:val="005A45D9"/>
    <w:rsid w:val="005A4755"/>
    <w:rsid w:val="005A4C7C"/>
    <w:rsid w:val="005A605D"/>
    <w:rsid w:val="005A614E"/>
    <w:rsid w:val="005A68A8"/>
    <w:rsid w:val="005A7AD8"/>
    <w:rsid w:val="005B0105"/>
    <w:rsid w:val="005B017C"/>
    <w:rsid w:val="005B0A76"/>
    <w:rsid w:val="005B0C00"/>
    <w:rsid w:val="005B1177"/>
    <w:rsid w:val="005B21EA"/>
    <w:rsid w:val="005B2A78"/>
    <w:rsid w:val="005B2F19"/>
    <w:rsid w:val="005B3263"/>
    <w:rsid w:val="005B3570"/>
    <w:rsid w:val="005B36C0"/>
    <w:rsid w:val="005B378F"/>
    <w:rsid w:val="005B446A"/>
    <w:rsid w:val="005B45D3"/>
    <w:rsid w:val="005B4707"/>
    <w:rsid w:val="005B4D54"/>
    <w:rsid w:val="005B533A"/>
    <w:rsid w:val="005B5666"/>
    <w:rsid w:val="005B57F8"/>
    <w:rsid w:val="005B6B63"/>
    <w:rsid w:val="005B714D"/>
    <w:rsid w:val="005B782F"/>
    <w:rsid w:val="005B7BCC"/>
    <w:rsid w:val="005C0296"/>
    <w:rsid w:val="005C0353"/>
    <w:rsid w:val="005C0F8B"/>
    <w:rsid w:val="005C186F"/>
    <w:rsid w:val="005C189A"/>
    <w:rsid w:val="005C213F"/>
    <w:rsid w:val="005C3208"/>
    <w:rsid w:val="005C361E"/>
    <w:rsid w:val="005C3693"/>
    <w:rsid w:val="005C3895"/>
    <w:rsid w:val="005C3D58"/>
    <w:rsid w:val="005C4235"/>
    <w:rsid w:val="005C4299"/>
    <w:rsid w:val="005C4C8A"/>
    <w:rsid w:val="005C5067"/>
    <w:rsid w:val="005C560D"/>
    <w:rsid w:val="005C5630"/>
    <w:rsid w:val="005C57CA"/>
    <w:rsid w:val="005C5E3A"/>
    <w:rsid w:val="005C6757"/>
    <w:rsid w:val="005C6CF5"/>
    <w:rsid w:val="005C7285"/>
    <w:rsid w:val="005C741F"/>
    <w:rsid w:val="005D07CC"/>
    <w:rsid w:val="005D142D"/>
    <w:rsid w:val="005D188A"/>
    <w:rsid w:val="005D2EDC"/>
    <w:rsid w:val="005D3124"/>
    <w:rsid w:val="005D3183"/>
    <w:rsid w:val="005D3835"/>
    <w:rsid w:val="005D3DD2"/>
    <w:rsid w:val="005D3E31"/>
    <w:rsid w:val="005D3FE7"/>
    <w:rsid w:val="005D4360"/>
    <w:rsid w:val="005D46C2"/>
    <w:rsid w:val="005D4724"/>
    <w:rsid w:val="005D47EF"/>
    <w:rsid w:val="005D4A98"/>
    <w:rsid w:val="005D51C5"/>
    <w:rsid w:val="005D6759"/>
    <w:rsid w:val="005D70DC"/>
    <w:rsid w:val="005D72C6"/>
    <w:rsid w:val="005D7E07"/>
    <w:rsid w:val="005E0539"/>
    <w:rsid w:val="005E0665"/>
    <w:rsid w:val="005E17A4"/>
    <w:rsid w:val="005E18B8"/>
    <w:rsid w:val="005E1C31"/>
    <w:rsid w:val="005E23C3"/>
    <w:rsid w:val="005E31FF"/>
    <w:rsid w:val="005E3568"/>
    <w:rsid w:val="005E3D9E"/>
    <w:rsid w:val="005E4117"/>
    <w:rsid w:val="005E421E"/>
    <w:rsid w:val="005E442D"/>
    <w:rsid w:val="005E4617"/>
    <w:rsid w:val="005E51E6"/>
    <w:rsid w:val="005E5FB8"/>
    <w:rsid w:val="005E6157"/>
    <w:rsid w:val="005E7CFE"/>
    <w:rsid w:val="005E7E1E"/>
    <w:rsid w:val="005F0037"/>
    <w:rsid w:val="005F02E9"/>
    <w:rsid w:val="005F19C3"/>
    <w:rsid w:val="005F21A7"/>
    <w:rsid w:val="005F2486"/>
    <w:rsid w:val="005F24A9"/>
    <w:rsid w:val="005F3150"/>
    <w:rsid w:val="005F33AB"/>
    <w:rsid w:val="005F4281"/>
    <w:rsid w:val="005F4497"/>
    <w:rsid w:val="005F4A88"/>
    <w:rsid w:val="005F4C2D"/>
    <w:rsid w:val="005F5118"/>
    <w:rsid w:val="005F527C"/>
    <w:rsid w:val="005F65FC"/>
    <w:rsid w:val="005F727B"/>
    <w:rsid w:val="005F789E"/>
    <w:rsid w:val="005F79FB"/>
    <w:rsid w:val="005F7A35"/>
    <w:rsid w:val="005F7E21"/>
    <w:rsid w:val="005F7FBE"/>
    <w:rsid w:val="0060066D"/>
    <w:rsid w:val="00600A12"/>
    <w:rsid w:val="00600FB9"/>
    <w:rsid w:val="006020E6"/>
    <w:rsid w:val="00602C7E"/>
    <w:rsid w:val="00602DAA"/>
    <w:rsid w:val="00602E3F"/>
    <w:rsid w:val="00602E9B"/>
    <w:rsid w:val="006030E2"/>
    <w:rsid w:val="006034CA"/>
    <w:rsid w:val="006049B5"/>
    <w:rsid w:val="006052FD"/>
    <w:rsid w:val="00605C63"/>
    <w:rsid w:val="00605DB1"/>
    <w:rsid w:val="00606B05"/>
    <w:rsid w:val="00606E20"/>
    <w:rsid w:val="006100FD"/>
    <w:rsid w:val="00610123"/>
    <w:rsid w:val="006108F7"/>
    <w:rsid w:val="00611C91"/>
    <w:rsid w:val="00611D29"/>
    <w:rsid w:val="0061279A"/>
    <w:rsid w:val="00612B22"/>
    <w:rsid w:val="00612D85"/>
    <w:rsid w:val="0061388E"/>
    <w:rsid w:val="00613B95"/>
    <w:rsid w:val="00614171"/>
    <w:rsid w:val="00614306"/>
    <w:rsid w:val="006150FE"/>
    <w:rsid w:val="00615393"/>
    <w:rsid w:val="00615399"/>
    <w:rsid w:val="006158D7"/>
    <w:rsid w:val="00615A93"/>
    <w:rsid w:val="00615AD1"/>
    <w:rsid w:val="00615F79"/>
    <w:rsid w:val="00616417"/>
    <w:rsid w:val="006165F3"/>
    <w:rsid w:val="00616F5E"/>
    <w:rsid w:val="00617CF3"/>
    <w:rsid w:val="006203DB"/>
    <w:rsid w:val="006214A9"/>
    <w:rsid w:val="00621F55"/>
    <w:rsid w:val="00621FFD"/>
    <w:rsid w:val="00622841"/>
    <w:rsid w:val="00622893"/>
    <w:rsid w:val="00623B17"/>
    <w:rsid w:val="006248C5"/>
    <w:rsid w:val="006256BA"/>
    <w:rsid w:val="0062583B"/>
    <w:rsid w:val="006261D6"/>
    <w:rsid w:val="00626AAF"/>
    <w:rsid w:val="00627844"/>
    <w:rsid w:val="00627FE5"/>
    <w:rsid w:val="006302E1"/>
    <w:rsid w:val="00630718"/>
    <w:rsid w:val="006309DF"/>
    <w:rsid w:val="00630AC0"/>
    <w:rsid w:val="00630AC7"/>
    <w:rsid w:val="00630D27"/>
    <w:rsid w:val="00630E1F"/>
    <w:rsid w:val="0063103C"/>
    <w:rsid w:val="00632019"/>
    <w:rsid w:val="006322AF"/>
    <w:rsid w:val="00632773"/>
    <w:rsid w:val="0063279B"/>
    <w:rsid w:val="00632A38"/>
    <w:rsid w:val="006342D6"/>
    <w:rsid w:val="00634B2E"/>
    <w:rsid w:val="006350BF"/>
    <w:rsid w:val="006350DD"/>
    <w:rsid w:val="006370ED"/>
    <w:rsid w:val="0063722B"/>
    <w:rsid w:val="0063763F"/>
    <w:rsid w:val="00637711"/>
    <w:rsid w:val="006406FD"/>
    <w:rsid w:val="00640A36"/>
    <w:rsid w:val="00640BA9"/>
    <w:rsid w:val="00641095"/>
    <w:rsid w:val="0064169D"/>
    <w:rsid w:val="00641BE9"/>
    <w:rsid w:val="00641CA4"/>
    <w:rsid w:val="00641D24"/>
    <w:rsid w:val="006422CD"/>
    <w:rsid w:val="006428E5"/>
    <w:rsid w:val="00643002"/>
    <w:rsid w:val="006431E2"/>
    <w:rsid w:val="00643826"/>
    <w:rsid w:val="0064494A"/>
    <w:rsid w:val="00644D29"/>
    <w:rsid w:val="006451CF"/>
    <w:rsid w:val="00645A5A"/>
    <w:rsid w:val="00645FE2"/>
    <w:rsid w:val="006476F5"/>
    <w:rsid w:val="00647860"/>
    <w:rsid w:val="006500AE"/>
    <w:rsid w:val="00651970"/>
    <w:rsid w:val="00651F7F"/>
    <w:rsid w:val="00652DAF"/>
    <w:rsid w:val="00654274"/>
    <w:rsid w:val="00654297"/>
    <w:rsid w:val="00654770"/>
    <w:rsid w:val="00654B5B"/>
    <w:rsid w:val="00655125"/>
    <w:rsid w:val="006557B3"/>
    <w:rsid w:val="00656346"/>
    <w:rsid w:val="0065737A"/>
    <w:rsid w:val="00657601"/>
    <w:rsid w:val="006577AC"/>
    <w:rsid w:val="00660ADB"/>
    <w:rsid w:val="00661FD7"/>
    <w:rsid w:val="0066228F"/>
    <w:rsid w:val="00662503"/>
    <w:rsid w:val="006632B3"/>
    <w:rsid w:val="0066340A"/>
    <w:rsid w:val="006635F3"/>
    <w:rsid w:val="006638E6"/>
    <w:rsid w:val="00663F2A"/>
    <w:rsid w:val="0066455A"/>
    <w:rsid w:val="00664D6D"/>
    <w:rsid w:val="006655E5"/>
    <w:rsid w:val="00665703"/>
    <w:rsid w:val="0066586E"/>
    <w:rsid w:val="006665D6"/>
    <w:rsid w:val="00666FDF"/>
    <w:rsid w:val="00667300"/>
    <w:rsid w:val="00667BBE"/>
    <w:rsid w:val="00670291"/>
    <w:rsid w:val="00671447"/>
    <w:rsid w:val="0067190C"/>
    <w:rsid w:val="00671A1B"/>
    <w:rsid w:val="00671F23"/>
    <w:rsid w:val="00672728"/>
    <w:rsid w:val="00672A22"/>
    <w:rsid w:val="00672C03"/>
    <w:rsid w:val="00673F62"/>
    <w:rsid w:val="00674E91"/>
    <w:rsid w:val="00676208"/>
    <w:rsid w:val="006762DF"/>
    <w:rsid w:val="00676661"/>
    <w:rsid w:val="00676BE4"/>
    <w:rsid w:val="00677313"/>
    <w:rsid w:val="0067739F"/>
    <w:rsid w:val="00677D4C"/>
    <w:rsid w:val="00680ED7"/>
    <w:rsid w:val="006812D9"/>
    <w:rsid w:val="00681E47"/>
    <w:rsid w:val="00682087"/>
    <w:rsid w:val="00682380"/>
    <w:rsid w:val="00682B83"/>
    <w:rsid w:val="00683538"/>
    <w:rsid w:val="00683668"/>
    <w:rsid w:val="00683F8D"/>
    <w:rsid w:val="00684A6A"/>
    <w:rsid w:val="00684CF8"/>
    <w:rsid w:val="0068503B"/>
    <w:rsid w:val="00685F0F"/>
    <w:rsid w:val="0068609B"/>
    <w:rsid w:val="006873D4"/>
    <w:rsid w:val="006878E9"/>
    <w:rsid w:val="0069091E"/>
    <w:rsid w:val="00690B35"/>
    <w:rsid w:val="00690D34"/>
    <w:rsid w:val="00691182"/>
    <w:rsid w:val="00691A31"/>
    <w:rsid w:val="0069207C"/>
    <w:rsid w:val="00693E90"/>
    <w:rsid w:val="006945CD"/>
    <w:rsid w:val="00695396"/>
    <w:rsid w:val="00695756"/>
    <w:rsid w:val="00695876"/>
    <w:rsid w:val="006958FC"/>
    <w:rsid w:val="00696C6A"/>
    <w:rsid w:val="00696D62"/>
    <w:rsid w:val="00697785"/>
    <w:rsid w:val="00697C99"/>
    <w:rsid w:val="006A1141"/>
    <w:rsid w:val="006A1363"/>
    <w:rsid w:val="006A19A4"/>
    <w:rsid w:val="006A2292"/>
    <w:rsid w:val="006A24D3"/>
    <w:rsid w:val="006A336F"/>
    <w:rsid w:val="006A3412"/>
    <w:rsid w:val="006A3EC6"/>
    <w:rsid w:val="006A5BC2"/>
    <w:rsid w:val="006A5BEA"/>
    <w:rsid w:val="006A7324"/>
    <w:rsid w:val="006A78E8"/>
    <w:rsid w:val="006A7A6F"/>
    <w:rsid w:val="006A7C7B"/>
    <w:rsid w:val="006B0E51"/>
    <w:rsid w:val="006B157C"/>
    <w:rsid w:val="006B157F"/>
    <w:rsid w:val="006B17B8"/>
    <w:rsid w:val="006B19F1"/>
    <w:rsid w:val="006B1FC3"/>
    <w:rsid w:val="006B2501"/>
    <w:rsid w:val="006B2F2E"/>
    <w:rsid w:val="006B3616"/>
    <w:rsid w:val="006B38E2"/>
    <w:rsid w:val="006B4055"/>
    <w:rsid w:val="006B4CEF"/>
    <w:rsid w:val="006B5190"/>
    <w:rsid w:val="006B5211"/>
    <w:rsid w:val="006B52C6"/>
    <w:rsid w:val="006B5C9D"/>
    <w:rsid w:val="006B6C51"/>
    <w:rsid w:val="006C096B"/>
    <w:rsid w:val="006C1177"/>
    <w:rsid w:val="006C127E"/>
    <w:rsid w:val="006C2974"/>
    <w:rsid w:val="006C2B78"/>
    <w:rsid w:val="006C2C0E"/>
    <w:rsid w:val="006C342A"/>
    <w:rsid w:val="006C3AE6"/>
    <w:rsid w:val="006C3BBA"/>
    <w:rsid w:val="006C3CE8"/>
    <w:rsid w:val="006C3D6A"/>
    <w:rsid w:val="006C3DB7"/>
    <w:rsid w:val="006C5CEF"/>
    <w:rsid w:val="006C6C64"/>
    <w:rsid w:val="006C7B7A"/>
    <w:rsid w:val="006C7CD7"/>
    <w:rsid w:val="006C7ED1"/>
    <w:rsid w:val="006D0E93"/>
    <w:rsid w:val="006D1B4C"/>
    <w:rsid w:val="006D1F0C"/>
    <w:rsid w:val="006D26FD"/>
    <w:rsid w:val="006D3BF1"/>
    <w:rsid w:val="006D41DF"/>
    <w:rsid w:val="006D46C8"/>
    <w:rsid w:val="006D5414"/>
    <w:rsid w:val="006D56E6"/>
    <w:rsid w:val="006D5721"/>
    <w:rsid w:val="006D7B9E"/>
    <w:rsid w:val="006D7D6B"/>
    <w:rsid w:val="006E0088"/>
    <w:rsid w:val="006E11AB"/>
    <w:rsid w:val="006E165B"/>
    <w:rsid w:val="006E1D05"/>
    <w:rsid w:val="006E394B"/>
    <w:rsid w:val="006E39F5"/>
    <w:rsid w:val="006E49FE"/>
    <w:rsid w:val="006E4DE6"/>
    <w:rsid w:val="006E66F8"/>
    <w:rsid w:val="006E6ACE"/>
    <w:rsid w:val="006E6E05"/>
    <w:rsid w:val="006F00B2"/>
    <w:rsid w:val="006F04E8"/>
    <w:rsid w:val="006F055A"/>
    <w:rsid w:val="006F1753"/>
    <w:rsid w:val="006F1C81"/>
    <w:rsid w:val="006F1EC5"/>
    <w:rsid w:val="006F1FE9"/>
    <w:rsid w:val="006F24C6"/>
    <w:rsid w:val="006F26FE"/>
    <w:rsid w:val="006F346A"/>
    <w:rsid w:val="006F3F34"/>
    <w:rsid w:val="006F48EA"/>
    <w:rsid w:val="006F492F"/>
    <w:rsid w:val="006F4B2D"/>
    <w:rsid w:val="006F4D74"/>
    <w:rsid w:val="006F50B1"/>
    <w:rsid w:val="006F58F2"/>
    <w:rsid w:val="006F6403"/>
    <w:rsid w:val="006F6C43"/>
    <w:rsid w:val="00700166"/>
    <w:rsid w:val="0070052A"/>
    <w:rsid w:val="00700FD0"/>
    <w:rsid w:val="00701084"/>
    <w:rsid w:val="007018FF"/>
    <w:rsid w:val="0070199B"/>
    <w:rsid w:val="00701C7F"/>
    <w:rsid w:val="00701F32"/>
    <w:rsid w:val="007028E5"/>
    <w:rsid w:val="00702905"/>
    <w:rsid w:val="00702C21"/>
    <w:rsid w:val="00702C4F"/>
    <w:rsid w:val="00703576"/>
    <w:rsid w:val="00703D55"/>
    <w:rsid w:val="007062E3"/>
    <w:rsid w:val="00706965"/>
    <w:rsid w:val="00706C63"/>
    <w:rsid w:val="00707707"/>
    <w:rsid w:val="007102C3"/>
    <w:rsid w:val="007105A7"/>
    <w:rsid w:val="00710698"/>
    <w:rsid w:val="00710E6A"/>
    <w:rsid w:val="00711320"/>
    <w:rsid w:val="00712115"/>
    <w:rsid w:val="0071239D"/>
    <w:rsid w:val="007123E8"/>
    <w:rsid w:val="007127A8"/>
    <w:rsid w:val="00713011"/>
    <w:rsid w:val="00714585"/>
    <w:rsid w:val="00714ECA"/>
    <w:rsid w:val="007156A9"/>
    <w:rsid w:val="007159AA"/>
    <w:rsid w:val="0071679A"/>
    <w:rsid w:val="00716A15"/>
    <w:rsid w:val="00717370"/>
    <w:rsid w:val="00720DD2"/>
    <w:rsid w:val="0072159F"/>
    <w:rsid w:val="00721DC4"/>
    <w:rsid w:val="00722466"/>
    <w:rsid w:val="00722C0F"/>
    <w:rsid w:val="00722EB5"/>
    <w:rsid w:val="00724C95"/>
    <w:rsid w:val="00724D19"/>
    <w:rsid w:val="00724E55"/>
    <w:rsid w:val="00725102"/>
    <w:rsid w:val="00725296"/>
    <w:rsid w:val="0072557F"/>
    <w:rsid w:val="00726402"/>
    <w:rsid w:val="0072670B"/>
    <w:rsid w:val="00726B0C"/>
    <w:rsid w:val="00727F13"/>
    <w:rsid w:val="00730092"/>
    <w:rsid w:val="00730D11"/>
    <w:rsid w:val="00731F70"/>
    <w:rsid w:val="007320A8"/>
    <w:rsid w:val="00732412"/>
    <w:rsid w:val="00732AA7"/>
    <w:rsid w:val="00733B3B"/>
    <w:rsid w:val="0073458B"/>
    <w:rsid w:val="00735032"/>
    <w:rsid w:val="007366FC"/>
    <w:rsid w:val="00736BAC"/>
    <w:rsid w:val="00737CFB"/>
    <w:rsid w:val="0074027C"/>
    <w:rsid w:val="00740CBD"/>
    <w:rsid w:val="00740DE4"/>
    <w:rsid w:val="007415C9"/>
    <w:rsid w:val="007415F8"/>
    <w:rsid w:val="00741C52"/>
    <w:rsid w:val="007425BB"/>
    <w:rsid w:val="00742C71"/>
    <w:rsid w:val="0074360A"/>
    <w:rsid w:val="007437B4"/>
    <w:rsid w:val="00743E79"/>
    <w:rsid w:val="00744A8E"/>
    <w:rsid w:val="0074513E"/>
    <w:rsid w:val="0074561C"/>
    <w:rsid w:val="0074569F"/>
    <w:rsid w:val="00745CF5"/>
    <w:rsid w:val="00746095"/>
    <w:rsid w:val="00746121"/>
    <w:rsid w:val="00746375"/>
    <w:rsid w:val="00746AFE"/>
    <w:rsid w:val="00747C5F"/>
    <w:rsid w:val="007505EE"/>
    <w:rsid w:val="00750975"/>
    <w:rsid w:val="00751194"/>
    <w:rsid w:val="007524D1"/>
    <w:rsid w:val="00752C24"/>
    <w:rsid w:val="00752F66"/>
    <w:rsid w:val="007532AF"/>
    <w:rsid w:val="00753A8E"/>
    <w:rsid w:val="00754A2C"/>
    <w:rsid w:val="007562A4"/>
    <w:rsid w:val="0075666A"/>
    <w:rsid w:val="007566B1"/>
    <w:rsid w:val="0075718D"/>
    <w:rsid w:val="0075749C"/>
    <w:rsid w:val="00757A44"/>
    <w:rsid w:val="007605CB"/>
    <w:rsid w:val="00761380"/>
    <w:rsid w:val="0076196D"/>
    <w:rsid w:val="00761B00"/>
    <w:rsid w:val="00761D66"/>
    <w:rsid w:val="007624C5"/>
    <w:rsid w:val="0076289A"/>
    <w:rsid w:val="00762BDB"/>
    <w:rsid w:val="00762CDD"/>
    <w:rsid w:val="00762DE4"/>
    <w:rsid w:val="00762F4F"/>
    <w:rsid w:val="007631A0"/>
    <w:rsid w:val="00764A0A"/>
    <w:rsid w:val="00765D65"/>
    <w:rsid w:val="00765F3F"/>
    <w:rsid w:val="007663DD"/>
    <w:rsid w:val="00766554"/>
    <w:rsid w:val="007665B1"/>
    <w:rsid w:val="00766EEE"/>
    <w:rsid w:val="00767823"/>
    <w:rsid w:val="007703FF"/>
    <w:rsid w:val="0077048F"/>
    <w:rsid w:val="00770662"/>
    <w:rsid w:val="00771F25"/>
    <w:rsid w:val="00772289"/>
    <w:rsid w:val="007727B3"/>
    <w:rsid w:val="00772ECF"/>
    <w:rsid w:val="0077330E"/>
    <w:rsid w:val="0077367F"/>
    <w:rsid w:val="00773B92"/>
    <w:rsid w:val="007741C8"/>
    <w:rsid w:val="007748F7"/>
    <w:rsid w:val="007750EC"/>
    <w:rsid w:val="007768D3"/>
    <w:rsid w:val="00777092"/>
    <w:rsid w:val="00777D3C"/>
    <w:rsid w:val="00777D7E"/>
    <w:rsid w:val="0078000E"/>
    <w:rsid w:val="007800FB"/>
    <w:rsid w:val="00780327"/>
    <w:rsid w:val="0078193E"/>
    <w:rsid w:val="00781B51"/>
    <w:rsid w:val="007827E5"/>
    <w:rsid w:val="00783115"/>
    <w:rsid w:val="007836EC"/>
    <w:rsid w:val="007839FD"/>
    <w:rsid w:val="00784188"/>
    <w:rsid w:val="00784DCF"/>
    <w:rsid w:val="00785481"/>
    <w:rsid w:val="00785491"/>
    <w:rsid w:val="00785515"/>
    <w:rsid w:val="007855FC"/>
    <w:rsid w:val="0078712D"/>
    <w:rsid w:val="007914B9"/>
    <w:rsid w:val="00791E18"/>
    <w:rsid w:val="00791E45"/>
    <w:rsid w:val="007921CD"/>
    <w:rsid w:val="007926DD"/>
    <w:rsid w:val="00793DD7"/>
    <w:rsid w:val="0079456D"/>
    <w:rsid w:val="00794E88"/>
    <w:rsid w:val="00795662"/>
    <w:rsid w:val="00795836"/>
    <w:rsid w:val="00796396"/>
    <w:rsid w:val="00796943"/>
    <w:rsid w:val="00796B1A"/>
    <w:rsid w:val="00796B36"/>
    <w:rsid w:val="007A08AE"/>
    <w:rsid w:val="007A0A62"/>
    <w:rsid w:val="007A15CD"/>
    <w:rsid w:val="007A175F"/>
    <w:rsid w:val="007A180F"/>
    <w:rsid w:val="007A19E2"/>
    <w:rsid w:val="007A1FC4"/>
    <w:rsid w:val="007A2AFD"/>
    <w:rsid w:val="007A2DCF"/>
    <w:rsid w:val="007A2F86"/>
    <w:rsid w:val="007A406C"/>
    <w:rsid w:val="007A4161"/>
    <w:rsid w:val="007A42BE"/>
    <w:rsid w:val="007A44E4"/>
    <w:rsid w:val="007A52DE"/>
    <w:rsid w:val="007A5FD6"/>
    <w:rsid w:val="007A62F9"/>
    <w:rsid w:val="007A6613"/>
    <w:rsid w:val="007A6969"/>
    <w:rsid w:val="007A6EB9"/>
    <w:rsid w:val="007A7097"/>
    <w:rsid w:val="007A7831"/>
    <w:rsid w:val="007A7EC7"/>
    <w:rsid w:val="007B003C"/>
    <w:rsid w:val="007B00AF"/>
    <w:rsid w:val="007B02E0"/>
    <w:rsid w:val="007B1965"/>
    <w:rsid w:val="007B32D1"/>
    <w:rsid w:val="007B3E70"/>
    <w:rsid w:val="007B41E6"/>
    <w:rsid w:val="007B49D6"/>
    <w:rsid w:val="007B53BA"/>
    <w:rsid w:val="007B6356"/>
    <w:rsid w:val="007B64A7"/>
    <w:rsid w:val="007B6C8F"/>
    <w:rsid w:val="007B7162"/>
    <w:rsid w:val="007B7C7A"/>
    <w:rsid w:val="007B7E62"/>
    <w:rsid w:val="007C0B9C"/>
    <w:rsid w:val="007C0F3B"/>
    <w:rsid w:val="007C1C09"/>
    <w:rsid w:val="007C1F2C"/>
    <w:rsid w:val="007C21EC"/>
    <w:rsid w:val="007C21FA"/>
    <w:rsid w:val="007C379D"/>
    <w:rsid w:val="007C3DC1"/>
    <w:rsid w:val="007C3E4F"/>
    <w:rsid w:val="007C42FB"/>
    <w:rsid w:val="007C5A5A"/>
    <w:rsid w:val="007C69EA"/>
    <w:rsid w:val="007C6A5F"/>
    <w:rsid w:val="007C793B"/>
    <w:rsid w:val="007C7EDE"/>
    <w:rsid w:val="007D021E"/>
    <w:rsid w:val="007D1833"/>
    <w:rsid w:val="007D2044"/>
    <w:rsid w:val="007D2A53"/>
    <w:rsid w:val="007D30FF"/>
    <w:rsid w:val="007D38AD"/>
    <w:rsid w:val="007D38F0"/>
    <w:rsid w:val="007D3B55"/>
    <w:rsid w:val="007D4E00"/>
    <w:rsid w:val="007D62F4"/>
    <w:rsid w:val="007D69D4"/>
    <w:rsid w:val="007D74D8"/>
    <w:rsid w:val="007D7B58"/>
    <w:rsid w:val="007D7B76"/>
    <w:rsid w:val="007D7E1E"/>
    <w:rsid w:val="007E0A86"/>
    <w:rsid w:val="007E1383"/>
    <w:rsid w:val="007E1604"/>
    <w:rsid w:val="007E1830"/>
    <w:rsid w:val="007E1857"/>
    <w:rsid w:val="007E2AEB"/>
    <w:rsid w:val="007E2F96"/>
    <w:rsid w:val="007E308B"/>
    <w:rsid w:val="007E36D5"/>
    <w:rsid w:val="007E3880"/>
    <w:rsid w:val="007E3C18"/>
    <w:rsid w:val="007E400C"/>
    <w:rsid w:val="007E485B"/>
    <w:rsid w:val="007E504E"/>
    <w:rsid w:val="007E54E0"/>
    <w:rsid w:val="007E639E"/>
    <w:rsid w:val="007E6B68"/>
    <w:rsid w:val="007E748C"/>
    <w:rsid w:val="007E7C0E"/>
    <w:rsid w:val="007F182B"/>
    <w:rsid w:val="007F1AC8"/>
    <w:rsid w:val="007F306F"/>
    <w:rsid w:val="007F30A3"/>
    <w:rsid w:val="007F348F"/>
    <w:rsid w:val="007F35E0"/>
    <w:rsid w:val="007F382C"/>
    <w:rsid w:val="007F3C75"/>
    <w:rsid w:val="007F6186"/>
    <w:rsid w:val="007F62D3"/>
    <w:rsid w:val="007F6433"/>
    <w:rsid w:val="007F673F"/>
    <w:rsid w:val="007F6F7E"/>
    <w:rsid w:val="007F6FB9"/>
    <w:rsid w:val="007F740C"/>
    <w:rsid w:val="00801110"/>
    <w:rsid w:val="0080203B"/>
    <w:rsid w:val="00802A98"/>
    <w:rsid w:val="00802D4C"/>
    <w:rsid w:val="00803820"/>
    <w:rsid w:val="008056F0"/>
    <w:rsid w:val="00805B1E"/>
    <w:rsid w:val="00805B77"/>
    <w:rsid w:val="00806163"/>
    <w:rsid w:val="00807281"/>
    <w:rsid w:val="008076A2"/>
    <w:rsid w:val="00810451"/>
    <w:rsid w:val="00810696"/>
    <w:rsid w:val="00810AEC"/>
    <w:rsid w:val="008116EB"/>
    <w:rsid w:val="00811924"/>
    <w:rsid w:val="0081241E"/>
    <w:rsid w:val="00814278"/>
    <w:rsid w:val="00814486"/>
    <w:rsid w:val="008148F6"/>
    <w:rsid w:val="00816411"/>
    <w:rsid w:val="0081676C"/>
    <w:rsid w:val="008168B5"/>
    <w:rsid w:val="008171EB"/>
    <w:rsid w:val="0081751B"/>
    <w:rsid w:val="008179BE"/>
    <w:rsid w:val="00817B9B"/>
    <w:rsid w:val="00821588"/>
    <w:rsid w:val="00821B16"/>
    <w:rsid w:val="00821E53"/>
    <w:rsid w:val="00822456"/>
    <w:rsid w:val="00823323"/>
    <w:rsid w:val="0082371A"/>
    <w:rsid w:val="00824B42"/>
    <w:rsid w:val="00824BFE"/>
    <w:rsid w:val="00824EE7"/>
    <w:rsid w:val="00825CEA"/>
    <w:rsid w:val="00825E32"/>
    <w:rsid w:val="00826148"/>
    <w:rsid w:val="008267E7"/>
    <w:rsid w:val="0082716E"/>
    <w:rsid w:val="0082771E"/>
    <w:rsid w:val="0082782A"/>
    <w:rsid w:val="0082782F"/>
    <w:rsid w:val="00827DB6"/>
    <w:rsid w:val="008329AD"/>
    <w:rsid w:val="00832A70"/>
    <w:rsid w:val="00832F6A"/>
    <w:rsid w:val="008330B6"/>
    <w:rsid w:val="008347CC"/>
    <w:rsid w:val="008348C2"/>
    <w:rsid w:val="00836563"/>
    <w:rsid w:val="008374A3"/>
    <w:rsid w:val="00837568"/>
    <w:rsid w:val="0083782A"/>
    <w:rsid w:val="008401DD"/>
    <w:rsid w:val="00840718"/>
    <w:rsid w:val="00840DBF"/>
    <w:rsid w:val="00840F07"/>
    <w:rsid w:val="00840FD9"/>
    <w:rsid w:val="00841197"/>
    <w:rsid w:val="00841DCB"/>
    <w:rsid w:val="00841DE0"/>
    <w:rsid w:val="00842759"/>
    <w:rsid w:val="008434B8"/>
    <w:rsid w:val="008435BD"/>
    <w:rsid w:val="008441DC"/>
    <w:rsid w:val="00844DB6"/>
    <w:rsid w:val="00845772"/>
    <w:rsid w:val="008458F2"/>
    <w:rsid w:val="00845DAF"/>
    <w:rsid w:val="00847423"/>
    <w:rsid w:val="00847B5D"/>
    <w:rsid w:val="00850590"/>
    <w:rsid w:val="00850645"/>
    <w:rsid w:val="00850EB2"/>
    <w:rsid w:val="00851CE2"/>
    <w:rsid w:val="0085293F"/>
    <w:rsid w:val="00853459"/>
    <w:rsid w:val="0085413A"/>
    <w:rsid w:val="008549A4"/>
    <w:rsid w:val="00854C44"/>
    <w:rsid w:val="00855736"/>
    <w:rsid w:val="00857EDB"/>
    <w:rsid w:val="00860626"/>
    <w:rsid w:val="00860FF8"/>
    <w:rsid w:val="0086122E"/>
    <w:rsid w:val="00861693"/>
    <w:rsid w:val="00861BD7"/>
    <w:rsid w:val="00861C18"/>
    <w:rsid w:val="0086203A"/>
    <w:rsid w:val="00862B3C"/>
    <w:rsid w:val="00863182"/>
    <w:rsid w:val="00863331"/>
    <w:rsid w:val="00864072"/>
    <w:rsid w:val="00865197"/>
    <w:rsid w:val="00865601"/>
    <w:rsid w:val="0086561B"/>
    <w:rsid w:val="00865EB1"/>
    <w:rsid w:val="008667AE"/>
    <w:rsid w:val="00866811"/>
    <w:rsid w:val="00867339"/>
    <w:rsid w:val="00867514"/>
    <w:rsid w:val="00867F38"/>
    <w:rsid w:val="00867FB2"/>
    <w:rsid w:val="00872068"/>
    <w:rsid w:val="00872241"/>
    <w:rsid w:val="0087390D"/>
    <w:rsid w:val="00874416"/>
    <w:rsid w:val="00876546"/>
    <w:rsid w:val="00876B6C"/>
    <w:rsid w:val="00876F53"/>
    <w:rsid w:val="00877246"/>
    <w:rsid w:val="0087727F"/>
    <w:rsid w:val="00877700"/>
    <w:rsid w:val="0088015B"/>
    <w:rsid w:val="0088102A"/>
    <w:rsid w:val="008832B8"/>
    <w:rsid w:val="00884774"/>
    <w:rsid w:val="00884B93"/>
    <w:rsid w:val="00884C81"/>
    <w:rsid w:val="0088547D"/>
    <w:rsid w:val="00885887"/>
    <w:rsid w:val="00885FD1"/>
    <w:rsid w:val="008863A7"/>
    <w:rsid w:val="00886F07"/>
    <w:rsid w:val="008871C8"/>
    <w:rsid w:val="00887694"/>
    <w:rsid w:val="0088786A"/>
    <w:rsid w:val="008908DE"/>
    <w:rsid w:val="008911F7"/>
    <w:rsid w:val="00891213"/>
    <w:rsid w:val="00891B27"/>
    <w:rsid w:val="00891B78"/>
    <w:rsid w:val="00892226"/>
    <w:rsid w:val="0089286B"/>
    <w:rsid w:val="00892E1D"/>
    <w:rsid w:val="00893364"/>
    <w:rsid w:val="00893EBF"/>
    <w:rsid w:val="0089437E"/>
    <w:rsid w:val="00894F20"/>
    <w:rsid w:val="008962CB"/>
    <w:rsid w:val="00896CF9"/>
    <w:rsid w:val="0089708A"/>
    <w:rsid w:val="008970A0"/>
    <w:rsid w:val="00897108"/>
    <w:rsid w:val="008977B7"/>
    <w:rsid w:val="008A001E"/>
    <w:rsid w:val="008A01F4"/>
    <w:rsid w:val="008A03C0"/>
    <w:rsid w:val="008A2B09"/>
    <w:rsid w:val="008A3A57"/>
    <w:rsid w:val="008A40CD"/>
    <w:rsid w:val="008A43C3"/>
    <w:rsid w:val="008A4A6F"/>
    <w:rsid w:val="008A5789"/>
    <w:rsid w:val="008A6155"/>
    <w:rsid w:val="008A6EB0"/>
    <w:rsid w:val="008B00A3"/>
    <w:rsid w:val="008B12CA"/>
    <w:rsid w:val="008B163F"/>
    <w:rsid w:val="008B1A59"/>
    <w:rsid w:val="008B237F"/>
    <w:rsid w:val="008B3286"/>
    <w:rsid w:val="008B3E95"/>
    <w:rsid w:val="008B41A2"/>
    <w:rsid w:val="008B4C26"/>
    <w:rsid w:val="008B4FD8"/>
    <w:rsid w:val="008B5993"/>
    <w:rsid w:val="008B5F9D"/>
    <w:rsid w:val="008B6040"/>
    <w:rsid w:val="008B6291"/>
    <w:rsid w:val="008B64A9"/>
    <w:rsid w:val="008B72B6"/>
    <w:rsid w:val="008C046E"/>
    <w:rsid w:val="008C0739"/>
    <w:rsid w:val="008C2885"/>
    <w:rsid w:val="008C3229"/>
    <w:rsid w:val="008C36EA"/>
    <w:rsid w:val="008C3B07"/>
    <w:rsid w:val="008C43BB"/>
    <w:rsid w:val="008C4476"/>
    <w:rsid w:val="008C4607"/>
    <w:rsid w:val="008C5F4F"/>
    <w:rsid w:val="008C6515"/>
    <w:rsid w:val="008D0EC7"/>
    <w:rsid w:val="008D1506"/>
    <w:rsid w:val="008D2105"/>
    <w:rsid w:val="008D2145"/>
    <w:rsid w:val="008D255E"/>
    <w:rsid w:val="008D3084"/>
    <w:rsid w:val="008D37B6"/>
    <w:rsid w:val="008D3F64"/>
    <w:rsid w:val="008D416B"/>
    <w:rsid w:val="008D4F8A"/>
    <w:rsid w:val="008D4FF9"/>
    <w:rsid w:val="008D556F"/>
    <w:rsid w:val="008D579E"/>
    <w:rsid w:val="008D6B59"/>
    <w:rsid w:val="008D7BAA"/>
    <w:rsid w:val="008D7FA7"/>
    <w:rsid w:val="008E0619"/>
    <w:rsid w:val="008E136B"/>
    <w:rsid w:val="008E2A49"/>
    <w:rsid w:val="008E32BF"/>
    <w:rsid w:val="008E3517"/>
    <w:rsid w:val="008E3B67"/>
    <w:rsid w:val="008E3BC9"/>
    <w:rsid w:val="008E3C15"/>
    <w:rsid w:val="008E3C2D"/>
    <w:rsid w:val="008E3FB5"/>
    <w:rsid w:val="008E48AE"/>
    <w:rsid w:val="008E4E97"/>
    <w:rsid w:val="008E52CC"/>
    <w:rsid w:val="008E6B56"/>
    <w:rsid w:val="008E7667"/>
    <w:rsid w:val="008E778A"/>
    <w:rsid w:val="008E7DA4"/>
    <w:rsid w:val="008F0783"/>
    <w:rsid w:val="008F0A00"/>
    <w:rsid w:val="008F17E9"/>
    <w:rsid w:val="008F1DDC"/>
    <w:rsid w:val="008F2537"/>
    <w:rsid w:val="008F29F5"/>
    <w:rsid w:val="008F2A6C"/>
    <w:rsid w:val="008F3071"/>
    <w:rsid w:val="008F4A65"/>
    <w:rsid w:val="008F52CC"/>
    <w:rsid w:val="008F5984"/>
    <w:rsid w:val="008F62DF"/>
    <w:rsid w:val="008F6502"/>
    <w:rsid w:val="008F6691"/>
    <w:rsid w:val="008F6ABD"/>
    <w:rsid w:val="008F6C4E"/>
    <w:rsid w:val="008F7189"/>
    <w:rsid w:val="008F782F"/>
    <w:rsid w:val="009001D9"/>
    <w:rsid w:val="009004B8"/>
    <w:rsid w:val="00900B69"/>
    <w:rsid w:val="00900DF7"/>
    <w:rsid w:val="00903373"/>
    <w:rsid w:val="00904887"/>
    <w:rsid w:val="0090497E"/>
    <w:rsid w:val="00905347"/>
    <w:rsid w:val="009053B8"/>
    <w:rsid w:val="00906689"/>
    <w:rsid w:val="00907A87"/>
    <w:rsid w:val="00907B20"/>
    <w:rsid w:val="00907C1B"/>
    <w:rsid w:val="00910F2D"/>
    <w:rsid w:val="00911208"/>
    <w:rsid w:val="00911D08"/>
    <w:rsid w:val="009120C0"/>
    <w:rsid w:val="00912B7D"/>
    <w:rsid w:val="00912F30"/>
    <w:rsid w:val="00913808"/>
    <w:rsid w:val="00913920"/>
    <w:rsid w:val="00913B8E"/>
    <w:rsid w:val="00913DB6"/>
    <w:rsid w:val="009141A5"/>
    <w:rsid w:val="0091447B"/>
    <w:rsid w:val="009146E6"/>
    <w:rsid w:val="009155DC"/>
    <w:rsid w:val="009156D2"/>
    <w:rsid w:val="00915D42"/>
    <w:rsid w:val="009161F4"/>
    <w:rsid w:val="00916A9A"/>
    <w:rsid w:val="00916CAC"/>
    <w:rsid w:val="00917442"/>
    <w:rsid w:val="0091779D"/>
    <w:rsid w:val="009179C6"/>
    <w:rsid w:val="00917EBD"/>
    <w:rsid w:val="00920202"/>
    <w:rsid w:val="00920486"/>
    <w:rsid w:val="009208C2"/>
    <w:rsid w:val="00920C7B"/>
    <w:rsid w:val="009217AC"/>
    <w:rsid w:val="00921B97"/>
    <w:rsid w:val="00921F8B"/>
    <w:rsid w:val="00922674"/>
    <w:rsid w:val="00922F10"/>
    <w:rsid w:val="00923593"/>
    <w:rsid w:val="00923596"/>
    <w:rsid w:val="00923831"/>
    <w:rsid w:val="0092465C"/>
    <w:rsid w:val="009246B4"/>
    <w:rsid w:val="00924D51"/>
    <w:rsid w:val="009251FF"/>
    <w:rsid w:val="0092595C"/>
    <w:rsid w:val="009259CF"/>
    <w:rsid w:val="00927100"/>
    <w:rsid w:val="009278EB"/>
    <w:rsid w:val="0093231F"/>
    <w:rsid w:val="00932A99"/>
    <w:rsid w:val="0093358F"/>
    <w:rsid w:val="00933D4C"/>
    <w:rsid w:val="00934429"/>
    <w:rsid w:val="009346F6"/>
    <w:rsid w:val="00936038"/>
    <w:rsid w:val="00936114"/>
    <w:rsid w:val="00936956"/>
    <w:rsid w:val="009377B4"/>
    <w:rsid w:val="009378E2"/>
    <w:rsid w:val="0094009B"/>
    <w:rsid w:val="00940234"/>
    <w:rsid w:val="00940F1D"/>
    <w:rsid w:val="009413BD"/>
    <w:rsid w:val="009414FE"/>
    <w:rsid w:val="009420FB"/>
    <w:rsid w:val="00942F19"/>
    <w:rsid w:val="00943BAB"/>
    <w:rsid w:val="00944215"/>
    <w:rsid w:val="009442EC"/>
    <w:rsid w:val="0094466F"/>
    <w:rsid w:val="00944E85"/>
    <w:rsid w:val="00945560"/>
    <w:rsid w:val="00945E6F"/>
    <w:rsid w:val="009460F7"/>
    <w:rsid w:val="009463CF"/>
    <w:rsid w:val="009464BB"/>
    <w:rsid w:val="00946A03"/>
    <w:rsid w:val="009471AA"/>
    <w:rsid w:val="00947420"/>
    <w:rsid w:val="0095026D"/>
    <w:rsid w:val="0095143F"/>
    <w:rsid w:val="00953C00"/>
    <w:rsid w:val="00954870"/>
    <w:rsid w:val="00954E8C"/>
    <w:rsid w:val="00954FF8"/>
    <w:rsid w:val="00955142"/>
    <w:rsid w:val="00956365"/>
    <w:rsid w:val="00956FF4"/>
    <w:rsid w:val="0095784D"/>
    <w:rsid w:val="009608C3"/>
    <w:rsid w:val="00960A4C"/>
    <w:rsid w:val="00960FE6"/>
    <w:rsid w:val="00961088"/>
    <w:rsid w:val="0096116C"/>
    <w:rsid w:val="00961786"/>
    <w:rsid w:val="009621DB"/>
    <w:rsid w:val="009626C2"/>
    <w:rsid w:val="00962A7C"/>
    <w:rsid w:val="00964E29"/>
    <w:rsid w:val="0096527F"/>
    <w:rsid w:val="00965F7C"/>
    <w:rsid w:val="00966483"/>
    <w:rsid w:val="00966561"/>
    <w:rsid w:val="009668A6"/>
    <w:rsid w:val="009668D4"/>
    <w:rsid w:val="009668E7"/>
    <w:rsid w:val="00966A45"/>
    <w:rsid w:val="00967A1F"/>
    <w:rsid w:val="009705C9"/>
    <w:rsid w:val="00971B3E"/>
    <w:rsid w:val="00971D65"/>
    <w:rsid w:val="0097226C"/>
    <w:rsid w:val="0097281E"/>
    <w:rsid w:val="00972A09"/>
    <w:rsid w:val="00972EDF"/>
    <w:rsid w:val="00973A10"/>
    <w:rsid w:val="00973D1C"/>
    <w:rsid w:val="009741D5"/>
    <w:rsid w:val="009755C3"/>
    <w:rsid w:val="009757B5"/>
    <w:rsid w:val="00975C29"/>
    <w:rsid w:val="009761A6"/>
    <w:rsid w:val="00976ED6"/>
    <w:rsid w:val="00977025"/>
    <w:rsid w:val="00977550"/>
    <w:rsid w:val="009777B7"/>
    <w:rsid w:val="009778D6"/>
    <w:rsid w:val="00977E3D"/>
    <w:rsid w:val="00980EDB"/>
    <w:rsid w:val="009820E4"/>
    <w:rsid w:val="0098244D"/>
    <w:rsid w:val="00982559"/>
    <w:rsid w:val="00982D67"/>
    <w:rsid w:val="0098302F"/>
    <w:rsid w:val="00983610"/>
    <w:rsid w:val="00983BB0"/>
    <w:rsid w:val="00984991"/>
    <w:rsid w:val="00985737"/>
    <w:rsid w:val="009862E2"/>
    <w:rsid w:val="009865A6"/>
    <w:rsid w:val="009873EC"/>
    <w:rsid w:val="009877A8"/>
    <w:rsid w:val="0098789A"/>
    <w:rsid w:val="00987CC6"/>
    <w:rsid w:val="00987FFB"/>
    <w:rsid w:val="0099006F"/>
    <w:rsid w:val="00990B10"/>
    <w:rsid w:val="00990B73"/>
    <w:rsid w:val="00990CA4"/>
    <w:rsid w:val="00991795"/>
    <w:rsid w:val="00991883"/>
    <w:rsid w:val="00991D9E"/>
    <w:rsid w:val="009920F3"/>
    <w:rsid w:val="0099306E"/>
    <w:rsid w:val="00994441"/>
    <w:rsid w:val="00994697"/>
    <w:rsid w:val="00994B85"/>
    <w:rsid w:val="00994BBB"/>
    <w:rsid w:val="009957F2"/>
    <w:rsid w:val="00995958"/>
    <w:rsid w:val="00995E4E"/>
    <w:rsid w:val="0099605E"/>
    <w:rsid w:val="009962DC"/>
    <w:rsid w:val="009968AF"/>
    <w:rsid w:val="009968F8"/>
    <w:rsid w:val="009970D4"/>
    <w:rsid w:val="00997110"/>
    <w:rsid w:val="0099744E"/>
    <w:rsid w:val="009A27CB"/>
    <w:rsid w:val="009A2845"/>
    <w:rsid w:val="009A2BD9"/>
    <w:rsid w:val="009A300A"/>
    <w:rsid w:val="009A32ED"/>
    <w:rsid w:val="009A378C"/>
    <w:rsid w:val="009A3B75"/>
    <w:rsid w:val="009A3D1A"/>
    <w:rsid w:val="009A3F2A"/>
    <w:rsid w:val="009A4001"/>
    <w:rsid w:val="009A43ED"/>
    <w:rsid w:val="009A4930"/>
    <w:rsid w:val="009A5646"/>
    <w:rsid w:val="009A56C9"/>
    <w:rsid w:val="009A7B61"/>
    <w:rsid w:val="009A7C15"/>
    <w:rsid w:val="009B0FCA"/>
    <w:rsid w:val="009B10A1"/>
    <w:rsid w:val="009B1CEB"/>
    <w:rsid w:val="009B2414"/>
    <w:rsid w:val="009B267B"/>
    <w:rsid w:val="009B2F0F"/>
    <w:rsid w:val="009B37A8"/>
    <w:rsid w:val="009B39E5"/>
    <w:rsid w:val="009B3D22"/>
    <w:rsid w:val="009B3EA8"/>
    <w:rsid w:val="009B5B64"/>
    <w:rsid w:val="009B63CC"/>
    <w:rsid w:val="009B6EF1"/>
    <w:rsid w:val="009B721C"/>
    <w:rsid w:val="009B7593"/>
    <w:rsid w:val="009B78B5"/>
    <w:rsid w:val="009C0ACA"/>
    <w:rsid w:val="009C1939"/>
    <w:rsid w:val="009C2499"/>
    <w:rsid w:val="009C28ED"/>
    <w:rsid w:val="009C2AFF"/>
    <w:rsid w:val="009C2B04"/>
    <w:rsid w:val="009C31D2"/>
    <w:rsid w:val="009C362B"/>
    <w:rsid w:val="009C3E2B"/>
    <w:rsid w:val="009C3E33"/>
    <w:rsid w:val="009C4E72"/>
    <w:rsid w:val="009C582B"/>
    <w:rsid w:val="009C5B39"/>
    <w:rsid w:val="009C6012"/>
    <w:rsid w:val="009C6128"/>
    <w:rsid w:val="009C648B"/>
    <w:rsid w:val="009C66BB"/>
    <w:rsid w:val="009C74ED"/>
    <w:rsid w:val="009C7655"/>
    <w:rsid w:val="009C796C"/>
    <w:rsid w:val="009D04C2"/>
    <w:rsid w:val="009D0541"/>
    <w:rsid w:val="009D0544"/>
    <w:rsid w:val="009D071D"/>
    <w:rsid w:val="009D076D"/>
    <w:rsid w:val="009D1D54"/>
    <w:rsid w:val="009D2296"/>
    <w:rsid w:val="009D2DE6"/>
    <w:rsid w:val="009D3A07"/>
    <w:rsid w:val="009D3FC4"/>
    <w:rsid w:val="009D403D"/>
    <w:rsid w:val="009D45EC"/>
    <w:rsid w:val="009D4FCF"/>
    <w:rsid w:val="009D53E2"/>
    <w:rsid w:val="009D572A"/>
    <w:rsid w:val="009D629C"/>
    <w:rsid w:val="009D6E23"/>
    <w:rsid w:val="009D7315"/>
    <w:rsid w:val="009D78CF"/>
    <w:rsid w:val="009D7A78"/>
    <w:rsid w:val="009E051A"/>
    <w:rsid w:val="009E2244"/>
    <w:rsid w:val="009E2CAB"/>
    <w:rsid w:val="009E2F7E"/>
    <w:rsid w:val="009E3B9A"/>
    <w:rsid w:val="009E5BC2"/>
    <w:rsid w:val="009E6DD5"/>
    <w:rsid w:val="009E7673"/>
    <w:rsid w:val="009E7889"/>
    <w:rsid w:val="009E7F38"/>
    <w:rsid w:val="009F017B"/>
    <w:rsid w:val="009F0B8E"/>
    <w:rsid w:val="009F12F5"/>
    <w:rsid w:val="009F1522"/>
    <w:rsid w:val="009F18DA"/>
    <w:rsid w:val="009F1B17"/>
    <w:rsid w:val="009F26C0"/>
    <w:rsid w:val="009F27D2"/>
    <w:rsid w:val="009F2ADA"/>
    <w:rsid w:val="009F3238"/>
    <w:rsid w:val="009F39DB"/>
    <w:rsid w:val="009F40BC"/>
    <w:rsid w:val="009F4724"/>
    <w:rsid w:val="009F47D8"/>
    <w:rsid w:val="009F48D0"/>
    <w:rsid w:val="009F4B24"/>
    <w:rsid w:val="009F4BB8"/>
    <w:rsid w:val="009F4D42"/>
    <w:rsid w:val="009F4DAD"/>
    <w:rsid w:val="009F6C03"/>
    <w:rsid w:val="009F6F55"/>
    <w:rsid w:val="009F722C"/>
    <w:rsid w:val="009F7248"/>
    <w:rsid w:val="00A00B6E"/>
    <w:rsid w:val="00A00F01"/>
    <w:rsid w:val="00A01178"/>
    <w:rsid w:val="00A014E5"/>
    <w:rsid w:val="00A01609"/>
    <w:rsid w:val="00A01992"/>
    <w:rsid w:val="00A01E26"/>
    <w:rsid w:val="00A023BD"/>
    <w:rsid w:val="00A02BF8"/>
    <w:rsid w:val="00A02E71"/>
    <w:rsid w:val="00A0301C"/>
    <w:rsid w:val="00A04149"/>
    <w:rsid w:val="00A054B4"/>
    <w:rsid w:val="00A054D1"/>
    <w:rsid w:val="00A05F08"/>
    <w:rsid w:val="00A064E0"/>
    <w:rsid w:val="00A06CB8"/>
    <w:rsid w:val="00A105E5"/>
    <w:rsid w:val="00A11288"/>
    <w:rsid w:val="00A1149A"/>
    <w:rsid w:val="00A11852"/>
    <w:rsid w:val="00A11ED6"/>
    <w:rsid w:val="00A11FC7"/>
    <w:rsid w:val="00A135C2"/>
    <w:rsid w:val="00A154D9"/>
    <w:rsid w:val="00A1572C"/>
    <w:rsid w:val="00A15B92"/>
    <w:rsid w:val="00A15B9F"/>
    <w:rsid w:val="00A15DD6"/>
    <w:rsid w:val="00A15E24"/>
    <w:rsid w:val="00A15F59"/>
    <w:rsid w:val="00A16182"/>
    <w:rsid w:val="00A167B7"/>
    <w:rsid w:val="00A167B9"/>
    <w:rsid w:val="00A16824"/>
    <w:rsid w:val="00A16A1F"/>
    <w:rsid w:val="00A17E63"/>
    <w:rsid w:val="00A21322"/>
    <w:rsid w:val="00A2154D"/>
    <w:rsid w:val="00A22399"/>
    <w:rsid w:val="00A22452"/>
    <w:rsid w:val="00A226B5"/>
    <w:rsid w:val="00A2271C"/>
    <w:rsid w:val="00A2278F"/>
    <w:rsid w:val="00A22A6F"/>
    <w:rsid w:val="00A2473A"/>
    <w:rsid w:val="00A25EB6"/>
    <w:rsid w:val="00A26181"/>
    <w:rsid w:val="00A262CA"/>
    <w:rsid w:val="00A26FD8"/>
    <w:rsid w:val="00A274B9"/>
    <w:rsid w:val="00A27626"/>
    <w:rsid w:val="00A27F8C"/>
    <w:rsid w:val="00A30381"/>
    <w:rsid w:val="00A30F40"/>
    <w:rsid w:val="00A3115A"/>
    <w:rsid w:val="00A31B6B"/>
    <w:rsid w:val="00A31F1C"/>
    <w:rsid w:val="00A32D05"/>
    <w:rsid w:val="00A331EF"/>
    <w:rsid w:val="00A34ED3"/>
    <w:rsid w:val="00A3514C"/>
    <w:rsid w:val="00A353CD"/>
    <w:rsid w:val="00A359F0"/>
    <w:rsid w:val="00A35CCB"/>
    <w:rsid w:val="00A35FBA"/>
    <w:rsid w:val="00A366B6"/>
    <w:rsid w:val="00A369E1"/>
    <w:rsid w:val="00A36DCF"/>
    <w:rsid w:val="00A36E09"/>
    <w:rsid w:val="00A36FDF"/>
    <w:rsid w:val="00A37418"/>
    <w:rsid w:val="00A375B2"/>
    <w:rsid w:val="00A3764D"/>
    <w:rsid w:val="00A4042C"/>
    <w:rsid w:val="00A41A0D"/>
    <w:rsid w:val="00A42234"/>
    <w:rsid w:val="00A426D9"/>
    <w:rsid w:val="00A4327E"/>
    <w:rsid w:val="00A4353C"/>
    <w:rsid w:val="00A45A0A"/>
    <w:rsid w:val="00A46098"/>
    <w:rsid w:val="00A460A0"/>
    <w:rsid w:val="00A465DF"/>
    <w:rsid w:val="00A46FE2"/>
    <w:rsid w:val="00A47416"/>
    <w:rsid w:val="00A50957"/>
    <w:rsid w:val="00A5098B"/>
    <w:rsid w:val="00A50A33"/>
    <w:rsid w:val="00A52AB2"/>
    <w:rsid w:val="00A52BAB"/>
    <w:rsid w:val="00A53ADC"/>
    <w:rsid w:val="00A53EA8"/>
    <w:rsid w:val="00A54180"/>
    <w:rsid w:val="00A541E1"/>
    <w:rsid w:val="00A5441B"/>
    <w:rsid w:val="00A54C16"/>
    <w:rsid w:val="00A550CC"/>
    <w:rsid w:val="00A56571"/>
    <w:rsid w:val="00A57091"/>
    <w:rsid w:val="00A5733C"/>
    <w:rsid w:val="00A575FA"/>
    <w:rsid w:val="00A57ACE"/>
    <w:rsid w:val="00A607E1"/>
    <w:rsid w:val="00A60A19"/>
    <w:rsid w:val="00A60D7B"/>
    <w:rsid w:val="00A6120A"/>
    <w:rsid w:val="00A6123C"/>
    <w:rsid w:val="00A61399"/>
    <w:rsid w:val="00A6165B"/>
    <w:rsid w:val="00A61C6F"/>
    <w:rsid w:val="00A62349"/>
    <w:rsid w:val="00A63F3A"/>
    <w:rsid w:val="00A643B4"/>
    <w:rsid w:val="00A64C0A"/>
    <w:rsid w:val="00A64ED4"/>
    <w:rsid w:val="00A65B07"/>
    <w:rsid w:val="00A664CF"/>
    <w:rsid w:val="00A67CB2"/>
    <w:rsid w:val="00A72049"/>
    <w:rsid w:val="00A72093"/>
    <w:rsid w:val="00A72309"/>
    <w:rsid w:val="00A73146"/>
    <w:rsid w:val="00A73684"/>
    <w:rsid w:val="00A74A03"/>
    <w:rsid w:val="00A74B13"/>
    <w:rsid w:val="00A74EF2"/>
    <w:rsid w:val="00A7556D"/>
    <w:rsid w:val="00A75587"/>
    <w:rsid w:val="00A774AC"/>
    <w:rsid w:val="00A81BD7"/>
    <w:rsid w:val="00A81E15"/>
    <w:rsid w:val="00A824C0"/>
    <w:rsid w:val="00A82633"/>
    <w:rsid w:val="00A82D87"/>
    <w:rsid w:val="00A82EC1"/>
    <w:rsid w:val="00A83F81"/>
    <w:rsid w:val="00A851C2"/>
    <w:rsid w:val="00A86101"/>
    <w:rsid w:val="00A86373"/>
    <w:rsid w:val="00A868FD"/>
    <w:rsid w:val="00A8696A"/>
    <w:rsid w:val="00A86F52"/>
    <w:rsid w:val="00A87207"/>
    <w:rsid w:val="00A875A5"/>
    <w:rsid w:val="00A875E4"/>
    <w:rsid w:val="00A90567"/>
    <w:rsid w:val="00A90FB2"/>
    <w:rsid w:val="00A91364"/>
    <w:rsid w:val="00A916B1"/>
    <w:rsid w:val="00A93154"/>
    <w:rsid w:val="00A937F5"/>
    <w:rsid w:val="00A9558B"/>
    <w:rsid w:val="00A956E4"/>
    <w:rsid w:val="00A95BDC"/>
    <w:rsid w:val="00A966C5"/>
    <w:rsid w:val="00A97C8A"/>
    <w:rsid w:val="00AA037E"/>
    <w:rsid w:val="00AA1434"/>
    <w:rsid w:val="00AA1517"/>
    <w:rsid w:val="00AA1D9F"/>
    <w:rsid w:val="00AA2241"/>
    <w:rsid w:val="00AA3088"/>
    <w:rsid w:val="00AA33C1"/>
    <w:rsid w:val="00AA3743"/>
    <w:rsid w:val="00AA387C"/>
    <w:rsid w:val="00AA44DA"/>
    <w:rsid w:val="00AA555A"/>
    <w:rsid w:val="00AA61B2"/>
    <w:rsid w:val="00AA65E9"/>
    <w:rsid w:val="00AA7584"/>
    <w:rsid w:val="00AB061A"/>
    <w:rsid w:val="00AB0F47"/>
    <w:rsid w:val="00AB0FCB"/>
    <w:rsid w:val="00AB144D"/>
    <w:rsid w:val="00AB1754"/>
    <w:rsid w:val="00AB2345"/>
    <w:rsid w:val="00AB27AC"/>
    <w:rsid w:val="00AB3030"/>
    <w:rsid w:val="00AB3098"/>
    <w:rsid w:val="00AB3AE9"/>
    <w:rsid w:val="00AB48B3"/>
    <w:rsid w:val="00AB5D5D"/>
    <w:rsid w:val="00AB5DFF"/>
    <w:rsid w:val="00AB5EA6"/>
    <w:rsid w:val="00AB61F8"/>
    <w:rsid w:val="00AB6225"/>
    <w:rsid w:val="00AB66B5"/>
    <w:rsid w:val="00AB754F"/>
    <w:rsid w:val="00AB7F24"/>
    <w:rsid w:val="00AC00E7"/>
    <w:rsid w:val="00AC02B7"/>
    <w:rsid w:val="00AC11CE"/>
    <w:rsid w:val="00AC1218"/>
    <w:rsid w:val="00AC1AE0"/>
    <w:rsid w:val="00AC1CD0"/>
    <w:rsid w:val="00AC1DC0"/>
    <w:rsid w:val="00AC2E6E"/>
    <w:rsid w:val="00AC3106"/>
    <w:rsid w:val="00AC48B2"/>
    <w:rsid w:val="00AC52D7"/>
    <w:rsid w:val="00AC5411"/>
    <w:rsid w:val="00AC5B1B"/>
    <w:rsid w:val="00AC6C56"/>
    <w:rsid w:val="00AC6DA1"/>
    <w:rsid w:val="00AC7120"/>
    <w:rsid w:val="00AC71E2"/>
    <w:rsid w:val="00AC77CE"/>
    <w:rsid w:val="00AC7C7A"/>
    <w:rsid w:val="00AD0555"/>
    <w:rsid w:val="00AD067C"/>
    <w:rsid w:val="00AD0974"/>
    <w:rsid w:val="00AD1232"/>
    <w:rsid w:val="00AD1EC9"/>
    <w:rsid w:val="00AD2AE4"/>
    <w:rsid w:val="00AD3012"/>
    <w:rsid w:val="00AD4069"/>
    <w:rsid w:val="00AD449A"/>
    <w:rsid w:val="00AD5125"/>
    <w:rsid w:val="00AD53C3"/>
    <w:rsid w:val="00AD5BD1"/>
    <w:rsid w:val="00AD6AC9"/>
    <w:rsid w:val="00AD7377"/>
    <w:rsid w:val="00AD741B"/>
    <w:rsid w:val="00AD7E5F"/>
    <w:rsid w:val="00AE04A0"/>
    <w:rsid w:val="00AE0C32"/>
    <w:rsid w:val="00AE103B"/>
    <w:rsid w:val="00AE10B9"/>
    <w:rsid w:val="00AE1D38"/>
    <w:rsid w:val="00AE2809"/>
    <w:rsid w:val="00AE2F30"/>
    <w:rsid w:val="00AE33ED"/>
    <w:rsid w:val="00AE358F"/>
    <w:rsid w:val="00AE3808"/>
    <w:rsid w:val="00AE4002"/>
    <w:rsid w:val="00AE55CB"/>
    <w:rsid w:val="00AE677D"/>
    <w:rsid w:val="00AE69B9"/>
    <w:rsid w:val="00AF0281"/>
    <w:rsid w:val="00AF03F4"/>
    <w:rsid w:val="00AF094E"/>
    <w:rsid w:val="00AF16A4"/>
    <w:rsid w:val="00AF2B26"/>
    <w:rsid w:val="00AF302D"/>
    <w:rsid w:val="00AF3A21"/>
    <w:rsid w:val="00AF3BFB"/>
    <w:rsid w:val="00AF51F8"/>
    <w:rsid w:val="00AF656C"/>
    <w:rsid w:val="00AF65AD"/>
    <w:rsid w:val="00AF6768"/>
    <w:rsid w:val="00AF6E0C"/>
    <w:rsid w:val="00AF7236"/>
    <w:rsid w:val="00AF72F2"/>
    <w:rsid w:val="00AF78CA"/>
    <w:rsid w:val="00AF7B44"/>
    <w:rsid w:val="00B0043C"/>
    <w:rsid w:val="00B009DD"/>
    <w:rsid w:val="00B00E9D"/>
    <w:rsid w:val="00B00F93"/>
    <w:rsid w:val="00B04902"/>
    <w:rsid w:val="00B04A61"/>
    <w:rsid w:val="00B052B5"/>
    <w:rsid w:val="00B05828"/>
    <w:rsid w:val="00B05DC8"/>
    <w:rsid w:val="00B06D9C"/>
    <w:rsid w:val="00B10590"/>
    <w:rsid w:val="00B113C3"/>
    <w:rsid w:val="00B1298E"/>
    <w:rsid w:val="00B12BD5"/>
    <w:rsid w:val="00B131F6"/>
    <w:rsid w:val="00B13401"/>
    <w:rsid w:val="00B1363D"/>
    <w:rsid w:val="00B1409A"/>
    <w:rsid w:val="00B14343"/>
    <w:rsid w:val="00B148E3"/>
    <w:rsid w:val="00B14913"/>
    <w:rsid w:val="00B15359"/>
    <w:rsid w:val="00B15A3D"/>
    <w:rsid w:val="00B166FF"/>
    <w:rsid w:val="00B170C4"/>
    <w:rsid w:val="00B17A2C"/>
    <w:rsid w:val="00B17EA0"/>
    <w:rsid w:val="00B17FB4"/>
    <w:rsid w:val="00B2047C"/>
    <w:rsid w:val="00B2067E"/>
    <w:rsid w:val="00B209A6"/>
    <w:rsid w:val="00B20B2E"/>
    <w:rsid w:val="00B20BB2"/>
    <w:rsid w:val="00B23736"/>
    <w:rsid w:val="00B2384F"/>
    <w:rsid w:val="00B23D52"/>
    <w:rsid w:val="00B23F5E"/>
    <w:rsid w:val="00B2443B"/>
    <w:rsid w:val="00B259CB"/>
    <w:rsid w:val="00B25E81"/>
    <w:rsid w:val="00B26078"/>
    <w:rsid w:val="00B30119"/>
    <w:rsid w:val="00B3016B"/>
    <w:rsid w:val="00B31A82"/>
    <w:rsid w:val="00B32137"/>
    <w:rsid w:val="00B332FA"/>
    <w:rsid w:val="00B33756"/>
    <w:rsid w:val="00B3434E"/>
    <w:rsid w:val="00B34429"/>
    <w:rsid w:val="00B34F8D"/>
    <w:rsid w:val="00B35651"/>
    <w:rsid w:val="00B35D9B"/>
    <w:rsid w:val="00B36F67"/>
    <w:rsid w:val="00B3770D"/>
    <w:rsid w:val="00B37C30"/>
    <w:rsid w:val="00B40089"/>
    <w:rsid w:val="00B422B0"/>
    <w:rsid w:val="00B42437"/>
    <w:rsid w:val="00B430C9"/>
    <w:rsid w:val="00B438AB"/>
    <w:rsid w:val="00B43A6E"/>
    <w:rsid w:val="00B43B1D"/>
    <w:rsid w:val="00B44093"/>
    <w:rsid w:val="00B440E2"/>
    <w:rsid w:val="00B443EC"/>
    <w:rsid w:val="00B4459D"/>
    <w:rsid w:val="00B46FFE"/>
    <w:rsid w:val="00B47A25"/>
    <w:rsid w:val="00B47E99"/>
    <w:rsid w:val="00B506FD"/>
    <w:rsid w:val="00B51174"/>
    <w:rsid w:val="00B518EF"/>
    <w:rsid w:val="00B52B43"/>
    <w:rsid w:val="00B53736"/>
    <w:rsid w:val="00B53867"/>
    <w:rsid w:val="00B5401D"/>
    <w:rsid w:val="00B55E1D"/>
    <w:rsid w:val="00B564FA"/>
    <w:rsid w:val="00B56A97"/>
    <w:rsid w:val="00B57594"/>
    <w:rsid w:val="00B60008"/>
    <w:rsid w:val="00B6073F"/>
    <w:rsid w:val="00B613E7"/>
    <w:rsid w:val="00B6162D"/>
    <w:rsid w:val="00B61A87"/>
    <w:rsid w:val="00B62254"/>
    <w:rsid w:val="00B6246F"/>
    <w:rsid w:val="00B63D3A"/>
    <w:rsid w:val="00B63DB8"/>
    <w:rsid w:val="00B63FB9"/>
    <w:rsid w:val="00B640EE"/>
    <w:rsid w:val="00B642A9"/>
    <w:rsid w:val="00B6549B"/>
    <w:rsid w:val="00B65CAF"/>
    <w:rsid w:val="00B6663F"/>
    <w:rsid w:val="00B67103"/>
    <w:rsid w:val="00B6745F"/>
    <w:rsid w:val="00B67A94"/>
    <w:rsid w:val="00B67D46"/>
    <w:rsid w:val="00B67E38"/>
    <w:rsid w:val="00B70462"/>
    <w:rsid w:val="00B7115C"/>
    <w:rsid w:val="00B71C8E"/>
    <w:rsid w:val="00B722B5"/>
    <w:rsid w:val="00B72BCE"/>
    <w:rsid w:val="00B73E31"/>
    <w:rsid w:val="00B73F34"/>
    <w:rsid w:val="00B74266"/>
    <w:rsid w:val="00B74835"/>
    <w:rsid w:val="00B74A27"/>
    <w:rsid w:val="00B74CE8"/>
    <w:rsid w:val="00B7534C"/>
    <w:rsid w:val="00B75970"/>
    <w:rsid w:val="00B7673B"/>
    <w:rsid w:val="00B7697B"/>
    <w:rsid w:val="00B76A26"/>
    <w:rsid w:val="00B76FEC"/>
    <w:rsid w:val="00B77738"/>
    <w:rsid w:val="00B777D3"/>
    <w:rsid w:val="00B800AA"/>
    <w:rsid w:val="00B8023F"/>
    <w:rsid w:val="00B80936"/>
    <w:rsid w:val="00B80ADB"/>
    <w:rsid w:val="00B80E45"/>
    <w:rsid w:val="00B8108D"/>
    <w:rsid w:val="00B8124D"/>
    <w:rsid w:val="00B81311"/>
    <w:rsid w:val="00B814D1"/>
    <w:rsid w:val="00B8680D"/>
    <w:rsid w:val="00B868A0"/>
    <w:rsid w:val="00B877A3"/>
    <w:rsid w:val="00B91054"/>
    <w:rsid w:val="00B919D8"/>
    <w:rsid w:val="00B92101"/>
    <w:rsid w:val="00B92453"/>
    <w:rsid w:val="00B92508"/>
    <w:rsid w:val="00B9312C"/>
    <w:rsid w:val="00B9364E"/>
    <w:rsid w:val="00B93E9E"/>
    <w:rsid w:val="00B9483C"/>
    <w:rsid w:val="00B951F1"/>
    <w:rsid w:val="00B9534B"/>
    <w:rsid w:val="00B95921"/>
    <w:rsid w:val="00B96EF4"/>
    <w:rsid w:val="00BA057E"/>
    <w:rsid w:val="00BA0CFD"/>
    <w:rsid w:val="00BA18BA"/>
    <w:rsid w:val="00BA278A"/>
    <w:rsid w:val="00BA35BF"/>
    <w:rsid w:val="00BA39B3"/>
    <w:rsid w:val="00BA46C2"/>
    <w:rsid w:val="00BA5220"/>
    <w:rsid w:val="00BA5298"/>
    <w:rsid w:val="00BA5328"/>
    <w:rsid w:val="00BA633E"/>
    <w:rsid w:val="00BA68D8"/>
    <w:rsid w:val="00BB0927"/>
    <w:rsid w:val="00BB0EC4"/>
    <w:rsid w:val="00BB12EE"/>
    <w:rsid w:val="00BB141A"/>
    <w:rsid w:val="00BB1B9A"/>
    <w:rsid w:val="00BB2636"/>
    <w:rsid w:val="00BB28E5"/>
    <w:rsid w:val="00BB29F4"/>
    <w:rsid w:val="00BB2ACB"/>
    <w:rsid w:val="00BB2B32"/>
    <w:rsid w:val="00BB2DB5"/>
    <w:rsid w:val="00BB3B84"/>
    <w:rsid w:val="00BB3BB3"/>
    <w:rsid w:val="00BB40A8"/>
    <w:rsid w:val="00BB48D1"/>
    <w:rsid w:val="00BB51DC"/>
    <w:rsid w:val="00BB5470"/>
    <w:rsid w:val="00BB55DA"/>
    <w:rsid w:val="00BB733A"/>
    <w:rsid w:val="00BB7D7A"/>
    <w:rsid w:val="00BC04AD"/>
    <w:rsid w:val="00BC05A3"/>
    <w:rsid w:val="00BC099F"/>
    <w:rsid w:val="00BC14E1"/>
    <w:rsid w:val="00BC178E"/>
    <w:rsid w:val="00BC1B76"/>
    <w:rsid w:val="00BC1D5C"/>
    <w:rsid w:val="00BC1FD1"/>
    <w:rsid w:val="00BC2493"/>
    <w:rsid w:val="00BC2614"/>
    <w:rsid w:val="00BC2BDD"/>
    <w:rsid w:val="00BC2C27"/>
    <w:rsid w:val="00BC3A6A"/>
    <w:rsid w:val="00BC401B"/>
    <w:rsid w:val="00BC565F"/>
    <w:rsid w:val="00BC61CA"/>
    <w:rsid w:val="00BC645D"/>
    <w:rsid w:val="00BC6D32"/>
    <w:rsid w:val="00BC6F1E"/>
    <w:rsid w:val="00BC77AD"/>
    <w:rsid w:val="00BD0058"/>
    <w:rsid w:val="00BD1A57"/>
    <w:rsid w:val="00BD1BBE"/>
    <w:rsid w:val="00BD262C"/>
    <w:rsid w:val="00BD2E7A"/>
    <w:rsid w:val="00BD3EA5"/>
    <w:rsid w:val="00BD41AC"/>
    <w:rsid w:val="00BD465F"/>
    <w:rsid w:val="00BD638B"/>
    <w:rsid w:val="00BD68F7"/>
    <w:rsid w:val="00BE07EB"/>
    <w:rsid w:val="00BE1302"/>
    <w:rsid w:val="00BE16D3"/>
    <w:rsid w:val="00BE22E2"/>
    <w:rsid w:val="00BE3D9D"/>
    <w:rsid w:val="00BE402E"/>
    <w:rsid w:val="00BE44E7"/>
    <w:rsid w:val="00BE4832"/>
    <w:rsid w:val="00BE4D3B"/>
    <w:rsid w:val="00BE511A"/>
    <w:rsid w:val="00BE569F"/>
    <w:rsid w:val="00BE6C07"/>
    <w:rsid w:val="00BE7364"/>
    <w:rsid w:val="00BF099A"/>
    <w:rsid w:val="00BF0A92"/>
    <w:rsid w:val="00BF16AF"/>
    <w:rsid w:val="00BF2541"/>
    <w:rsid w:val="00BF299E"/>
    <w:rsid w:val="00BF369C"/>
    <w:rsid w:val="00BF3D94"/>
    <w:rsid w:val="00BF3F6D"/>
    <w:rsid w:val="00BF42C0"/>
    <w:rsid w:val="00BF4822"/>
    <w:rsid w:val="00BF4C4A"/>
    <w:rsid w:val="00BF4EE5"/>
    <w:rsid w:val="00BF4FAC"/>
    <w:rsid w:val="00BF5A0A"/>
    <w:rsid w:val="00BF69BB"/>
    <w:rsid w:val="00BF70D2"/>
    <w:rsid w:val="00BF718B"/>
    <w:rsid w:val="00BF726B"/>
    <w:rsid w:val="00BF7C19"/>
    <w:rsid w:val="00C01733"/>
    <w:rsid w:val="00C01D10"/>
    <w:rsid w:val="00C01D14"/>
    <w:rsid w:val="00C024DE"/>
    <w:rsid w:val="00C025AE"/>
    <w:rsid w:val="00C030F0"/>
    <w:rsid w:val="00C032FB"/>
    <w:rsid w:val="00C0333C"/>
    <w:rsid w:val="00C04300"/>
    <w:rsid w:val="00C044CB"/>
    <w:rsid w:val="00C046EC"/>
    <w:rsid w:val="00C04B3C"/>
    <w:rsid w:val="00C04BE6"/>
    <w:rsid w:val="00C04EC0"/>
    <w:rsid w:val="00C06E6E"/>
    <w:rsid w:val="00C0796E"/>
    <w:rsid w:val="00C104AC"/>
    <w:rsid w:val="00C10937"/>
    <w:rsid w:val="00C10B80"/>
    <w:rsid w:val="00C123D6"/>
    <w:rsid w:val="00C126A7"/>
    <w:rsid w:val="00C12C0B"/>
    <w:rsid w:val="00C12D14"/>
    <w:rsid w:val="00C139A3"/>
    <w:rsid w:val="00C144BD"/>
    <w:rsid w:val="00C14FC7"/>
    <w:rsid w:val="00C16760"/>
    <w:rsid w:val="00C16E3D"/>
    <w:rsid w:val="00C17531"/>
    <w:rsid w:val="00C17D61"/>
    <w:rsid w:val="00C17D79"/>
    <w:rsid w:val="00C2005D"/>
    <w:rsid w:val="00C2014B"/>
    <w:rsid w:val="00C201EB"/>
    <w:rsid w:val="00C20D4D"/>
    <w:rsid w:val="00C22FC7"/>
    <w:rsid w:val="00C2380F"/>
    <w:rsid w:val="00C24275"/>
    <w:rsid w:val="00C24AEF"/>
    <w:rsid w:val="00C24B1B"/>
    <w:rsid w:val="00C24F1F"/>
    <w:rsid w:val="00C25D16"/>
    <w:rsid w:val="00C2617D"/>
    <w:rsid w:val="00C27281"/>
    <w:rsid w:val="00C272F3"/>
    <w:rsid w:val="00C275D2"/>
    <w:rsid w:val="00C27EEC"/>
    <w:rsid w:val="00C30169"/>
    <w:rsid w:val="00C31849"/>
    <w:rsid w:val="00C31E0F"/>
    <w:rsid w:val="00C322C9"/>
    <w:rsid w:val="00C326A1"/>
    <w:rsid w:val="00C32CED"/>
    <w:rsid w:val="00C33693"/>
    <w:rsid w:val="00C336F8"/>
    <w:rsid w:val="00C339D9"/>
    <w:rsid w:val="00C33D15"/>
    <w:rsid w:val="00C33EBA"/>
    <w:rsid w:val="00C36050"/>
    <w:rsid w:val="00C36789"/>
    <w:rsid w:val="00C367F5"/>
    <w:rsid w:val="00C37CF8"/>
    <w:rsid w:val="00C41291"/>
    <w:rsid w:val="00C416D8"/>
    <w:rsid w:val="00C419D9"/>
    <w:rsid w:val="00C425EC"/>
    <w:rsid w:val="00C42CB0"/>
    <w:rsid w:val="00C44407"/>
    <w:rsid w:val="00C44719"/>
    <w:rsid w:val="00C44F6A"/>
    <w:rsid w:val="00C45763"/>
    <w:rsid w:val="00C460EC"/>
    <w:rsid w:val="00C46ADA"/>
    <w:rsid w:val="00C46FA1"/>
    <w:rsid w:val="00C4704C"/>
    <w:rsid w:val="00C4728F"/>
    <w:rsid w:val="00C47649"/>
    <w:rsid w:val="00C47BE9"/>
    <w:rsid w:val="00C47F6C"/>
    <w:rsid w:val="00C5012E"/>
    <w:rsid w:val="00C50564"/>
    <w:rsid w:val="00C50E25"/>
    <w:rsid w:val="00C51348"/>
    <w:rsid w:val="00C51C01"/>
    <w:rsid w:val="00C51EC1"/>
    <w:rsid w:val="00C52294"/>
    <w:rsid w:val="00C53CC5"/>
    <w:rsid w:val="00C5483C"/>
    <w:rsid w:val="00C548B6"/>
    <w:rsid w:val="00C54C58"/>
    <w:rsid w:val="00C54C80"/>
    <w:rsid w:val="00C557D7"/>
    <w:rsid w:val="00C5583B"/>
    <w:rsid w:val="00C5623F"/>
    <w:rsid w:val="00C567A3"/>
    <w:rsid w:val="00C568E2"/>
    <w:rsid w:val="00C56AFB"/>
    <w:rsid w:val="00C56ED7"/>
    <w:rsid w:val="00C57567"/>
    <w:rsid w:val="00C57A1C"/>
    <w:rsid w:val="00C606F4"/>
    <w:rsid w:val="00C609C3"/>
    <w:rsid w:val="00C610A9"/>
    <w:rsid w:val="00C6210B"/>
    <w:rsid w:val="00C62486"/>
    <w:rsid w:val="00C62987"/>
    <w:rsid w:val="00C6322C"/>
    <w:rsid w:val="00C638F4"/>
    <w:rsid w:val="00C639CF"/>
    <w:rsid w:val="00C63D75"/>
    <w:rsid w:val="00C64DD1"/>
    <w:rsid w:val="00C65582"/>
    <w:rsid w:val="00C65AAD"/>
    <w:rsid w:val="00C66870"/>
    <w:rsid w:val="00C66EE9"/>
    <w:rsid w:val="00C67805"/>
    <w:rsid w:val="00C70061"/>
    <w:rsid w:val="00C70D62"/>
    <w:rsid w:val="00C71007"/>
    <w:rsid w:val="00C71333"/>
    <w:rsid w:val="00C71AB2"/>
    <w:rsid w:val="00C71F4A"/>
    <w:rsid w:val="00C72260"/>
    <w:rsid w:val="00C736B9"/>
    <w:rsid w:val="00C73C34"/>
    <w:rsid w:val="00C73DB7"/>
    <w:rsid w:val="00C73DD1"/>
    <w:rsid w:val="00C73EE2"/>
    <w:rsid w:val="00C74287"/>
    <w:rsid w:val="00C7496C"/>
    <w:rsid w:val="00C772BC"/>
    <w:rsid w:val="00C800E6"/>
    <w:rsid w:val="00C801DF"/>
    <w:rsid w:val="00C80344"/>
    <w:rsid w:val="00C811A7"/>
    <w:rsid w:val="00C818D0"/>
    <w:rsid w:val="00C83E0A"/>
    <w:rsid w:val="00C83F51"/>
    <w:rsid w:val="00C84F2D"/>
    <w:rsid w:val="00C8527D"/>
    <w:rsid w:val="00C85931"/>
    <w:rsid w:val="00C8667B"/>
    <w:rsid w:val="00C86EFC"/>
    <w:rsid w:val="00C87105"/>
    <w:rsid w:val="00C87D35"/>
    <w:rsid w:val="00C91224"/>
    <w:rsid w:val="00C91AF4"/>
    <w:rsid w:val="00C91E8D"/>
    <w:rsid w:val="00C9228D"/>
    <w:rsid w:val="00C92A67"/>
    <w:rsid w:val="00C92BBE"/>
    <w:rsid w:val="00C93229"/>
    <w:rsid w:val="00C93E85"/>
    <w:rsid w:val="00C93EF3"/>
    <w:rsid w:val="00C93F79"/>
    <w:rsid w:val="00C942A9"/>
    <w:rsid w:val="00C9430A"/>
    <w:rsid w:val="00C9544C"/>
    <w:rsid w:val="00C95763"/>
    <w:rsid w:val="00C95AB8"/>
    <w:rsid w:val="00C963C9"/>
    <w:rsid w:val="00C97080"/>
    <w:rsid w:val="00C9745A"/>
    <w:rsid w:val="00C975C5"/>
    <w:rsid w:val="00C97FDD"/>
    <w:rsid w:val="00CA00DE"/>
    <w:rsid w:val="00CA0140"/>
    <w:rsid w:val="00CA05D2"/>
    <w:rsid w:val="00CA09A4"/>
    <w:rsid w:val="00CA0A3D"/>
    <w:rsid w:val="00CA1562"/>
    <w:rsid w:val="00CA15F8"/>
    <w:rsid w:val="00CA2A77"/>
    <w:rsid w:val="00CA386D"/>
    <w:rsid w:val="00CA4938"/>
    <w:rsid w:val="00CA5375"/>
    <w:rsid w:val="00CA5983"/>
    <w:rsid w:val="00CA6545"/>
    <w:rsid w:val="00CA6EA1"/>
    <w:rsid w:val="00CA71AF"/>
    <w:rsid w:val="00CA74E4"/>
    <w:rsid w:val="00CA7724"/>
    <w:rsid w:val="00CB01D8"/>
    <w:rsid w:val="00CB0283"/>
    <w:rsid w:val="00CB04B7"/>
    <w:rsid w:val="00CB0A6A"/>
    <w:rsid w:val="00CB1555"/>
    <w:rsid w:val="00CB192D"/>
    <w:rsid w:val="00CB198F"/>
    <w:rsid w:val="00CB19EA"/>
    <w:rsid w:val="00CB1DBF"/>
    <w:rsid w:val="00CB22C1"/>
    <w:rsid w:val="00CB2FBE"/>
    <w:rsid w:val="00CB356C"/>
    <w:rsid w:val="00CB36EC"/>
    <w:rsid w:val="00CB3B17"/>
    <w:rsid w:val="00CB409D"/>
    <w:rsid w:val="00CB5681"/>
    <w:rsid w:val="00CB56BF"/>
    <w:rsid w:val="00CB5A6D"/>
    <w:rsid w:val="00CB5B0C"/>
    <w:rsid w:val="00CB5F00"/>
    <w:rsid w:val="00CB7EC7"/>
    <w:rsid w:val="00CC0518"/>
    <w:rsid w:val="00CC0DB6"/>
    <w:rsid w:val="00CC1396"/>
    <w:rsid w:val="00CC245D"/>
    <w:rsid w:val="00CC2A3B"/>
    <w:rsid w:val="00CC2AF3"/>
    <w:rsid w:val="00CC2C6E"/>
    <w:rsid w:val="00CC2FD1"/>
    <w:rsid w:val="00CC3530"/>
    <w:rsid w:val="00CC4123"/>
    <w:rsid w:val="00CC427D"/>
    <w:rsid w:val="00CC4554"/>
    <w:rsid w:val="00CC527C"/>
    <w:rsid w:val="00CC618C"/>
    <w:rsid w:val="00CC731C"/>
    <w:rsid w:val="00CC7568"/>
    <w:rsid w:val="00CC778B"/>
    <w:rsid w:val="00CD02FF"/>
    <w:rsid w:val="00CD119B"/>
    <w:rsid w:val="00CD1AE3"/>
    <w:rsid w:val="00CD1C87"/>
    <w:rsid w:val="00CD247C"/>
    <w:rsid w:val="00CD3262"/>
    <w:rsid w:val="00CD338A"/>
    <w:rsid w:val="00CD37D5"/>
    <w:rsid w:val="00CD3A66"/>
    <w:rsid w:val="00CD3AF1"/>
    <w:rsid w:val="00CD45D0"/>
    <w:rsid w:val="00CD4EDC"/>
    <w:rsid w:val="00CD5AE5"/>
    <w:rsid w:val="00CD5F04"/>
    <w:rsid w:val="00CD61F0"/>
    <w:rsid w:val="00CD64AE"/>
    <w:rsid w:val="00CD75AF"/>
    <w:rsid w:val="00CD7A7D"/>
    <w:rsid w:val="00CD7E42"/>
    <w:rsid w:val="00CE047F"/>
    <w:rsid w:val="00CE075B"/>
    <w:rsid w:val="00CE0ED9"/>
    <w:rsid w:val="00CE149B"/>
    <w:rsid w:val="00CE1D69"/>
    <w:rsid w:val="00CE206E"/>
    <w:rsid w:val="00CE20FD"/>
    <w:rsid w:val="00CE26EB"/>
    <w:rsid w:val="00CE2761"/>
    <w:rsid w:val="00CE3F75"/>
    <w:rsid w:val="00CE4C33"/>
    <w:rsid w:val="00CE4C72"/>
    <w:rsid w:val="00CE675A"/>
    <w:rsid w:val="00CE6A88"/>
    <w:rsid w:val="00CE7E3C"/>
    <w:rsid w:val="00CF0ECC"/>
    <w:rsid w:val="00CF2B38"/>
    <w:rsid w:val="00CF3101"/>
    <w:rsid w:val="00CF31CC"/>
    <w:rsid w:val="00CF32AA"/>
    <w:rsid w:val="00CF44AB"/>
    <w:rsid w:val="00CF4A69"/>
    <w:rsid w:val="00CF57D1"/>
    <w:rsid w:val="00CF59DA"/>
    <w:rsid w:val="00CF5E40"/>
    <w:rsid w:val="00CF5FFE"/>
    <w:rsid w:val="00CF6BFA"/>
    <w:rsid w:val="00CF7665"/>
    <w:rsid w:val="00D00A9A"/>
    <w:rsid w:val="00D02A3F"/>
    <w:rsid w:val="00D02EF4"/>
    <w:rsid w:val="00D0418D"/>
    <w:rsid w:val="00D04235"/>
    <w:rsid w:val="00D042B4"/>
    <w:rsid w:val="00D0486C"/>
    <w:rsid w:val="00D04A3B"/>
    <w:rsid w:val="00D058F8"/>
    <w:rsid w:val="00D05BEF"/>
    <w:rsid w:val="00D05E8A"/>
    <w:rsid w:val="00D06003"/>
    <w:rsid w:val="00D0628F"/>
    <w:rsid w:val="00D06403"/>
    <w:rsid w:val="00D06641"/>
    <w:rsid w:val="00D06EA0"/>
    <w:rsid w:val="00D07C60"/>
    <w:rsid w:val="00D10233"/>
    <w:rsid w:val="00D10552"/>
    <w:rsid w:val="00D10831"/>
    <w:rsid w:val="00D10916"/>
    <w:rsid w:val="00D10A30"/>
    <w:rsid w:val="00D10F32"/>
    <w:rsid w:val="00D1100F"/>
    <w:rsid w:val="00D11B3B"/>
    <w:rsid w:val="00D11D2E"/>
    <w:rsid w:val="00D11D9D"/>
    <w:rsid w:val="00D12673"/>
    <w:rsid w:val="00D12795"/>
    <w:rsid w:val="00D13064"/>
    <w:rsid w:val="00D13073"/>
    <w:rsid w:val="00D1351E"/>
    <w:rsid w:val="00D1461E"/>
    <w:rsid w:val="00D14944"/>
    <w:rsid w:val="00D15B78"/>
    <w:rsid w:val="00D15E30"/>
    <w:rsid w:val="00D16CFA"/>
    <w:rsid w:val="00D16EA1"/>
    <w:rsid w:val="00D171DB"/>
    <w:rsid w:val="00D17976"/>
    <w:rsid w:val="00D17A57"/>
    <w:rsid w:val="00D20327"/>
    <w:rsid w:val="00D2178B"/>
    <w:rsid w:val="00D22ACD"/>
    <w:rsid w:val="00D240D2"/>
    <w:rsid w:val="00D244A3"/>
    <w:rsid w:val="00D2493E"/>
    <w:rsid w:val="00D25204"/>
    <w:rsid w:val="00D26119"/>
    <w:rsid w:val="00D264E6"/>
    <w:rsid w:val="00D2663D"/>
    <w:rsid w:val="00D26E8A"/>
    <w:rsid w:val="00D27794"/>
    <w:rsid w:val="00D3014E"/>
    <w:rsid w:val="00D30184"/>
    <w:rsid w:val="00D30CBD"/>
    <w:rsid w:val="00D315E8"/>
    <w:rsid w:val="00D3168E"/>
    <w:rsid w:val="00D32321"/>
    <w:rsid w:val="00D3237F"/>
    <w:rsid w:val="00D32BA2"/>
    <w:rsid w:val="00D32D95"/>
    <w:rsid w:val="00D33CEA"/>
    <w:rsid w:val="00D34CE0"/>
    <w:rsid w:val="00D34E33"/>
    <w:rsid w:val="00D35ACA"/>
    <w:rsid w:val="00D35ED3"/>
    <w:rsid w:val="00D36107"/>
    <w:rsid w:val="00D36267"/>
    <w:rsid w:val="00D36334"/>
    <w:rsid w:val="00D36CD0"/>
    <w:rsid w:val="00D36D5B"/>
    <w:rsid w:val="00D3709A"/>
    <w:rsid w:val="00D3756F"/>
    <w:rsid w:val="00D3778D"/>
    <w:rsid w:val="00D37B2A"/>
    <w:rsid w:val="00D37B45"/>
    <w:rsid w:val="00D41909"/>
    <w:rsid w:val="00D41F50"/>
    <w:rsid w:val="00D4247E"/>
    <w:rsid w:val="00D4268A"/>
    <w:rsid w:val="00D430A2"/>
    <w:rsid w:val="00D432B4"/>
    <w:rsid w:val="00D4387A"/>
    <w:rsid w:val="00D43C5E"/>
    <w:rsid w:val="00D43F8C"/>
    <w:rsid w:val="00D445BB"/>
    <w:rsid w:val="00D44656"/>
    <w:rsid w:val="00D4572B"/>
    <w:rsid w:val="00D46AF6"/>
    <w:rsid w:val="00D47130"/>
    <w:rsid w:val="00D474FD"/>
    <w:rsid w:val="00D47C23"/>
    <w:rsid w:val="00D47CAE"/>
    <w:rsid w:val="00D47E04"/>
    <w:rsid w:val="00D5082C"/>
    <w:rsid w:val="00D50983"/>
    <w:rsid w:val="00D50A65"/>
    <w:rsid w:val="00D5105B"/>
    <w:rsid w:val="00D513AD"/>
    <w:rsid w:val="00D515E0"/>
    <w:rsid w:val="00D51849"/>
    <w:rsid w:val="00D520A6"/>
    <w:rsid w:val="00D5451A"/>
    <w:rsid w:val="00D54F67"/>
    <w:rsid w:val="00D5545F"/>
    <w:rsid w:val="00D554D2"/>
    <w:rsid w:val="00D55535"/>
    <w:rsid w:val="00D55C98"/>
    <w:rsid w:val="00D567D8"/>
    <w:rsid w:val="00D56829"/>
    <w:rsid w:val="00D56C5F"/>
    <w:rsid w:val="00D56CFF"/>
    <w:rsid w:val="00D57649"/>
    <w:rsid w:val="00D57962"/>
    <w:rsid w:val="00D57C1E"/>
    <w:rsid w:val="00D603C4"/>
    <w:rsid w:val="00D61703"/>
    <w:rsid w:val="00D6174C"/>
    <w:rsid w:val="00D61980"/>
    <w:rsid w:val="00D619C6"/>
    <w:rsid w:val="00D61B3C"/>
    <w:rsid w:val="00D6255A"/>
    <w:rsid w:val="00D6257F"/>
    <w:rsid w:val="00D63033"/>
    <w:rsid w:val="00D63F58"/>
    <w:rsid w:val="00D64DFF"/>
    <w:rsid w:val="00D663E7"/>
    <w:rsid w:val="00D66431"/>
    <w:rsid w:val="00D66C0B"/>
    <w:rsid w:val="00D671F9"/>
    <w:rsid w:val="00D6784D"/>
    <w:rsid w:val="00D678F2"/>
    <w:rsid w:val="00D7021A"/>
    <w:rsid w:val="00D70A15"/>
    <w:rsid w:val="00D716BB"/>
    <w:rsid w:val="00D717F6"/>
    <w:rsid w:val="00D71AED"/>
    <w:rsid w:val="00D72131"/>
    <w:rsid w:val="00D72AF6"/>
    <w:rsid w:val="00D73616"/>
    <w:rsid w:val="00D73713"/>
    <w:rsid w:val="00D73F8C"/>
    <w:rsid w:val="00D7406D"/>
    <w:rsid w:val="00D74628"/>
    <w:rsid w:val="00D753FF"/>
    <w:rsid w:val="00D75DEE"/>
    <w:rsid w:val="00D76268"/>
    <w:rsid w:val="00D769E9"/>
    <w:rsid w:val="00D769FF"/>
    <w:rsid w:val="00D7771B"/>
    <w:rsid w:val="00D806BF"/>
    <w:rsid w:val="00D80883"/>
    <w:rsid w:val="00D808EE"/>
    <w:rsid w:val="00D8107D"/>
    <w:rsid w:val="00D81106"/>
    <w:rsid w:val="00D81580"/>
    <w:rsid w:val="00D81627"/>
    <w:rsid w:val="00D81B60"/>
    <w:rsid w:val="00D82352"/>
    <w:rsid w:val="00D82A2B"/>
    <w:rsid w:val="00D83004"/>
    <w:rsid w:val="00D8362A"/>
    <w:rsid w:val="00D83DA2"/>
    <w:rsid w:val="00D83E26"/>
    <w:rsid w:val="00D845B1"/>
    <w:rsid w:val="00D8525C"/>
    <w:rsid w:val="00D8626B"/>
    <w:rsid w:val="00D86355"/>
    <w:rsid w:val="00D87FEE"/>
    <w:rsid w:val="00D909D8"/>
    <w:rsid w:val="00D90B10"/>
    <w:rsid w:val="00D90FB5"/>
    <w:rsid w:val="00D915A8"/>
    <w:rsid w:val="00D91B50"/>
    <w:rsid w:val="00D930DD"/>
    <w:rsid w:val="00D932B2"/>
    <w:rsid w:val="00D936B0"/>
    <w:rsid w:val="00D937F2"/>
    <w:rsid w:val="00D93F23"/>
    <w:rsid w:val="00D9433D"/>
    <w:rsid w:val="00D94CF7"/>
    <w:rsid w:val="00D94D37"/>
    <w:rsid w:val="00D95069"/>
    <w:rsid w:val="00D95F13"/>
    <w:rsid w:val="00D96542"/>
    <w:rsid w:val="00D9684B"/>
    <w:rsid w:val="00D96DFB"/>
    <w:rsid w:val="00D97839"/>
    <w:rsid w:val="00D978CF"/>
    <w:rsid w:val="00D97F93"/>
    <w:rsid w:val="00DA0BE3"/>
    <w:rsid w:val="00DA10FC"/>
    <w:rsid w:val="00DA18AF"/>
    <w:rsid w:val="00DA1C06"/>
    <w:rsid w:val="00DA1DB2"/>
    <w:rsid w:val="00DA2076"/>
    <w:rsid w:val="00DA2091"/>
    <w:rsid w:val="00DA2AF0"/>
    <w:rsid w:val="00DA3185"/>
    <w:rsid w:val="00DA31E8"/>
    <w:rsid w:val="00DA3A07"/>
    <w:rsid w:val="00DA43C6"/>
    <w:rsid w:val="00DA4ABA"/>
    <w:rsid w:val="00DA4B0B"/>
    <w:rsid w:val="00DA5A55"/>
    <w:rsid w:val="00DA613B"/>
    <w:rsid w:val="00DA6220"/>
    <w:rsid w:val="00DA701A"/>
    <w:rsid w:val="00DA77BE"/>
    <w:rsid w:val="00DA77FA"/>
    <w:rsid w:val="00DB08D1"/>
    <w:rsid w:val="00DB10D8"/>
    <w:rsid w:val="00DB12F0"/>
    <w:rsid w:val="00DB2FE5"/>
    <w:rsid w:val="00DB388D"/>
    <w:rsid w:val="00DB4A12"/>
    <w:rsid w:val="00DB5428"/>
    <w:rsid w:val="00DB6B01"/>
    <w:rsid w:val="00DB73F3"/>
    <w:rsid w:val="00DB7A7A"/>
    <w:rsid w:val="00DB7CFD"/>
    <w:rsid w:val="00DC00AA"/>
    <w:rsid w:val="00DC1821"/>
    <w:rsid w:val="00DC2773"/>
    <w:rsid w:val="00DC3261"/>
    <w:rsid w:val="00DC3562"/>
    <w:rsid w:val="00DC36CA"/>
    <w:rsid w:val="00DC41D3"/>
    <w:rsid w:val="00DC47F7"/>
    <w:rsid w:val="00DC5D8F"/>
    <w:rsid w:val="00DC5E9A"/>
    <w:rsid w:val="00DC60E1"/>
    <w:rsid w:val="00DC66B3"/>
    <w:rsid w:val="00DC6A4A"/>
    <w:rsid w:val="00DC6B43"/>
    <w:rsid w:val="00DC7542"/>
    <w:rsid w:val="00DD01F8"/>
    <w:rsid w:val="00DD0605"/>
    <w:rsid w:val="00DD08AA"/>
    <w:rsid w:val="00DD150B"/>
    <w:rsid w:val="00DD18EC"/>
    <w:rsid w:val="00DD2433"/>
    <w:rsid w:val="00DD2842"/>
    <w:rsid w:val="00DD2C86"/>
    <w:rsid w:val="00DD3911"/>
    <w:rsid w:val="00DD3FA7"/>
    <w:rsid w:val="00DD405C"/>
    <w:rsid w:val="00DD4561"/>
    <w:rsid w:val="00DD4A40"/>
    <w:rsid w:val="00DD516E"/>
    <w:rsid w:val="00DD6A4D"/>
    <w:rsid w:val="00DD7478"/>
    <w:rsid w:val="00DD7586"/>
    <w:rsid w:val="00DD7811"/>
    <w:rsid w:val="00DD7D23"/>
    <w:rsid w:val="00DE01E1"/>
    <w:rsid w:val="00DE038F"/>
    <w:rsid w:val="00DE045D"/>
    <w:rsid w:val="00DE059E"/>
    <w:rsid w:val="00DE105E"/>
    <w:rsid w:val="00DE109F"/>
    <w:rsid w:val="00DE147F"/>
    <w:rsid w:val="00DE25B3"/>
    <w:rsid w:val="00DE3400"/>
    <w:rsid w:val="00DE3590"/>
    <w:rsid w:val="00DE40EB"/>
    <w:rsid w:val="00DE45C8"/>
    <w:rsid w:val="00DE4872"/>
    <w:rsid w:val="00DE5123"/>
    <w:rsid w:val="00DE57DD"/>
    <w:rsid w:val="00DE5F3B"/>
    <w:rsid w:val="00DE60EB"/>
    <w:rsid w:val="00DE6E60"/>
    <w:rsid w:val="00DE72F5"/>
    <w:rsid w:val="00DF1F91"/>
    <w:rsid w:val="00DF218A"/>
    <w:rsid w:val="00DF2BFA"/>
    <w:rsid w:val="00DF2C1C"/>
    <w:rsid w:val="00DF37CF"/>
    <w:rsid w:val="00DF3844"/>
    <w:rsid w:val="00DF3880"/>
    <w:rsid w:val="00DF3D21"/>
    <w:rsid w:val="00DF45C3"/>
    <w:rsid w:val="00DF4B73"/>
    <w:rsid w:val="00DF5E79"/>
    <w:rsid w:val="00DF6145"/>
    <w:rsid w:val="00DF666C"/>
    <w:rsid w:val="00DF67D1"/>
    <w:rsid w:val="00DF6DC6"/>
    <w:rsid w:val="00DF6F83"/>
    <w:rsid w:val="00DF75B9"/>
    <w:rsid w:val="00E0128C"/>
    <w:rsid w:val="00E01297"/>
    <w:rsid w:val="00E01776"/>
    <w:rsid w:val="00E01CAD"/>
    <w:rsid w:val="00E02BA6"/>
    <w:rsid w:val="00E0364D"/>
    <w:rsid w:val="00E036C6"/>
    <w:rsid w:val="00E055A9"/>
    <w:rsid w:val="00E0589B"/>
    <w:rsid w:val="00E05B0B"/>
    <w:rsid w:val="00E061BA"/>
    <w:rsid w:val="00E07E6B"/>
    <w:rsid w:val="00E103C6"/>
    <w:rsid w:val="00E10DEB"/>
    <w:rsid w:val="00E1136E"/>
    <w:rsid w:val="00E119FA"/>
    <w:rsid w:val="00E1212F"/>
    <w:rsid w:val="00E125A6"/>
    <w:rsid w:val="00E12A8A"/>
    <w:rsid w:val="00E12AF0"/>
    <w:rsid w:val="00E131C4"/>
    <w:rsid w:val="00E131DB"/>
    <w:rsid w:val="00E13370"/>
    <w:rsid w:val="00E13523"/>
    <w:rsid w:val="00E13889"/>
    <w:rsid w:val="00E13FEC"/>
    <w:rsid w:val="00E14688"/>
    <w:rsid w:val="00E14B14"/>
    <w:rsid w:val="00E14BD1"/>
    <w:rsid w:val="00E1568A"/>
    <w:rsid w:val="00E15AEB"/>
    <w:rsid w:val="00E15CFD"/>
    <w:rsid w:val="00E15E34"/>
    <w:rsid w:val="00E15FB7"/>
    <w:rsid w:val="00E161C6"/>
    <w:rsid w:val="00E16A13"/>
    <w:rsid w:val="00E177A5"/>
    <w:rsid w:val="00E2048E"/>
    <w:rsid w:val="00E20804"/>
    <w:rsid w:val="00E20E54"/>
    <w:rsid w:val="00E214F4"/>
    <w:rsid w:val="00E2151F"/>
    <w:rsid w:val="00E217DD"/>
    <w:rsid w:val="00E22037"/>
    <w:rsid w:val="00E23463"/>
    <w:rsid w:val="00E24738"/>
    <w:rsid w:val="00E25EB2"/>
    <w:rsid w:val="00E26EF8"/>
    <w:rsid w:val="00E26F92"/>
    <w:rsid w:val="00E272C2"/>
    <w:rsid w:val="00E275AA"/>
    <w:rsid w:val="00E27955"/>
    <w:rsid w:val="00E27A4D"/>
    <w:rsid w:val="00E30382"/>
    <w:rsid w:val="00E30581"/>
    <w:rsid w:val="00E30A97"/>
    <w:rsid w:val="00E30ED5"/>
    <w:rsid w:val="00E3101B"/>
    <w:rsid w:val="00E3115D"/>
    <w:rsid w:val="00E34633"/>
    <w:rsid w:val="00E3466C"/>
    <w:rsid w:val="00E349D0"/>
    <w:rsid w:val="00E34A54"/>
    <w:rsid w:val="00E35696"/>
    <w:rsid w:val="00E35BFD"/>
    <w:rsid w:val="00E36282"/>
    <w:rsid w:val="00E367A9"/>
    <w:rsid w:val="00E369C1"/>
    <w:rsid w:val="00E37B29"/>
    <w:rsid w:val="00E37E6A"/>
    <w:rsid w:val="00E41792"/>
    <w:rsid w:val="00E41FF0"/>
    <w:rsid w:val="00E43552"/>
    <w:rsid w:val="00E43B6C"/>
    <w:rsid w:val="00E44EFC"/>
    <w:rsid w:val="00E452D4"/>
    <w:rsid w:val="00E4576F"/>
    <w:rsid w:val="00E45F3B"/>
    <w:rsid w:val="00E46A99"/>
    <w:rsid w:val="00E46B51"/>
    <w:rsid w:val="00E4720D"/>
    <w:rsid w:val="00E47A0F"/>
    <w:rsid w:val="00E50BBD"/>
    <w:rsid w:val="00E50EAB"/>
    <w:rsid w:val="00E5176F"/>
    <w:rsid w:val="00E51F73"/>
    <w:rsid w:val="00E521BD"/>
    <w:rsid w:val="00E52379"/>
    <w:rsid w:val="00E529B1"/>
    <w:rsid w:val="00E52CB4"/>
    <w:rsid w:val="00E52F80"/>
    <w:rsid w:val="00E5314B"/>
    <w:rsid w:val="00E535E9"/>
    <w:rsid w:val="00E538EF"/>
    <w:rsid w:val="00E53BFB"/>
    <w:rsid w:val="00E543C4"/>
    <w:rsid w:val="00E54542"/>
    <w:rsid w:val="00E54BEE"/>
    <w:rsid w:val="00E551DC"/>
    <w:rsid w:val="00E55312"/>
    <w:rsid w:val="00E5541C"/>
    <w:rsid w:val="00E55516"/>
    <w:rsid w:val="00E5551B"/>
    <w:rsid w:val="00E55AC4"/>
    <w:rsid w:val="00E55AC8"/>
    <w:rsid w:val="00E55DB9"/>
    <w:rsid w:val="00E560DA"/>
    <w:rsid w:val="00E57B7F"/>
    <w:rsid w:val="00E60F5B"/>
    <w:rsid w:val="00E61062"/>
    <w:rsid w:val="00E61192"/>
    <w:rsid w:val="00E61544"/>
    <w:rsid w:val="00E619DB"/>
    <w:rsid w:val="00E61E50"/>
    <w:rsid w:val="00E62319"/>
    <w:rsid w:val="00E62366"/>
    <w:rsid w:val="00E63007"/>
    <w:rsid w:val="00E65404"/>
    <w:rsid w:val="00E67253"/>
    <w:rsid w:val="00E676DB"/>
    <w:rsid w:val="00E67BA8"/>
    <w:rsid w:val="00E713BE"/>
    <w:rsid w:val="00E717D0"/>
    <w:rsid w:val="00E7398F"/>
    <w:rsid w:val="00E739FE"/>
    <w:rsid w:val="00E73DFB"/>
    <w:rsid w:val="00E74DBA"/>
    <w:rsid w:val="00E75E38"/>
    <w:rsid w:val="00E76221"/>
    <w:rsid w:val="00E7647F"/>
    <w:rsid w:val="00E7752C"/>
    <w:rsid w:val="00E7769C"/>
    <w:rsid w:val="00E77CF8"/>
    <w:rsid w:val="00E80D8B"/>
    <w:rsid w:val="00E813F6"/>
    <w:rsid w:val="00E815A9"/>
    <w:rsid w:val="00E8199E"/>
    <w:rsid w:val="00E81BDD"/>
    <w:rsid w:val="00E8229A"/>
    <w:rsid w:val="00E82BC7"/>
    <w:rsid w:val="00E836FF"/>
    <w:rsid w:val="00E844A3"/>
    <w:rsid w:val="00E846C9"/>
    <w:rsid w:val="00E852DA"/>
    <w:rsid w:val="00E85A27"/>
    <w:rsid w:val="00E85CD1"/>
    <w:rsid w:val="00E85F42"/>
    <w:rsid w:val="00E8660A"/>
    <w:rsid w:val="00E86771"/>
    <w:rsid w:val="00E86B10"/>
    <w:rsid w:val="00E8780F"/>
    <w:rsid w:val="00E87841"/>
    <w:rsid w:val="00E878B7"/>
    <w:rsid w:val="00E87B5A"/>
    <w:rsid w:val="00E87F30"/>
    <w:rsid w:val="00E908F0"/>
    <w:rsid w:val="00E90B0C"/>
    <w:rsid w:val="00E91701"/>
    <w:rsid w:val="00E91B16"/>
    <w:rsid w:val="00E91CA9"/>
    <w:rsid w:val="00E9209B"/>
    <w:rsid w:val="00E9236D"/>
    <w:rsid w:val="00E929B1"/>
    <w:rsid w:val="00E941CC"/>
    <w:rsid w:val="00E94350"/>
    <w:rsid w:val="00E956E7"/>
    <w:rsid w:val="00E95B48"/>
    <w:rsid w:val="00E96640"/>
    <w:rsid w:val="00E96F13"/>
    <w:rsid w:val="00E97AFB"/>
    <w:rsid w:val="00E97D79"/>
    <w:rsid w:val="00EA1619"/>
    <w:rsid w:val="00EA1B62"/>
    <w:rsid w:val="00EA2F03"/>
    <w:rsid w:val="00EA32B4"/>
    <w:rsid w:val="00EA6EAB"/>
    <w:rsid w:val="00EA716F"/>
    <w:rsid w:val="00EA7258"/>
    <w:rsid w:val="00EB0FA2"/>
    <w:rsid w:val="00EB1C95"/>
    <w:rsid w:val="00EB2DAA"/>
    <w:rsid w:val="00EB2F2E"/>
    <w:rsid w:val="00EB5CBE"/>
    <w:rsid w:val="00EB65B5"/>
    <w:rsid w:val="00EB6E86"/>
    <w:rsid w:val="00EB729D"/>
    <w:rsid w:val="00EB72B6"/>
    <w:rsid w:val="00EB73A7"/>
    <w:rsid w:val="00EB744A"/>
    <w:rsid w:val="00EB75A5"/>
    <w:rsid w:val="00EB7EEB"/>
    <w:rsid w:val="00EC0106"/>
    <w:rsid w:val="00EC07F9"/>
    <w:rsid w:val="00EC12C1"/>
    <w:rsid w:val="00EC169C"/>
    <w:rsid w:val="00EC29CC"/>
    <w:rsid w:val="00EC3154"/>
    <w:rsid w:val="00EC3FCB"/>
    <w:rsid w:val="00EC4335"/>
    <w:rsid w:val="00EC4475"/>
    <w:rsid w:val="00EC4788"/>
    <w:rsid w:val="00EC4D3F"/>
    <w:rsid w:val="00EC6528"/>
    <w:rsid w:val="00EC6548"/>
    <w:rsid w:val="00EC6616"/>
    <w:rsid w:val="00EC7016"/>
    <w:rsid w:val="00EC74D8"/>
    <w:rsid w:val="00ED0155"/>
    <w:rsid w:val="00ED060B"/>
    <w:rsid w:val="00ED1156"/>
    <w:rsid w:val="00ED15CA"/>
    <w:rsid w:val="00ED25A3"/>
    <w:rsid w:val="00ED32B4"/>
    <w:rsid w:val="00ED4B8C"/>
    <w:rsid w:val="00ED4B93"/>
    <w:rsid w:val="00ED4CF7"/>
    <w:rsid w:val="00ED502F"/>
    <w:rsid w:val="00ED545E"/>
    <w:rsid w:val="00ED62FE"/>
    <w:rsid w:val="00ED7CD9"/>
    <w:rsid w:val="00ED7E6F"/>
    <w:rsid w:val="00EE0E53"/>
    <w:rsid w:val="00EE1C86"/>
    <w:rsid w:val="00EE21E8"/>
    <w:rsid w:val="00EE3AAC"/>
    <w:rsid w:val="00EE3FB7"/>
    <w:rsid w:val="00EE43E1"/>
    <w:rsid w:val="00EE4D1C"/>
    <w:rsid w:val="00EE5AAA"/>
    <w:rsid w:val="00EE5C9C"/>
    <w:rsid w:val="00EE68C5"/>
    <w:rsid w:val="00EE711A"/>
    <w:rsid w:val="00EE7884"/>
    <w:rsid w:val="00EF0920"/>
    <w:rsid w:val="00EF1A22"/>
    <w:rsid w:val="00EF1EC5"/>
    <w:rsid w:val="00EF225B"/>
    <w:rsid w:val="00EF237A"/>
    <w:rsid w:val="00EF26DA"/>
    <w:rsid w:val="00EF2A59"/>
    <w:rsid w:val="00EF45C9"/>
    <w:rsid w:val="00EF47A1"/>
    <w:rsid w:val="00EF5DE5"/>
    <w:rsid w:val="00EF668F"/>
    <w:rsid w:val="00EF6F7A"/>
    <w:rsid w:val="00EF7080"/>
    <w:rsid w:val="00EF79D6"/>
    <w:rsid w:val="00EF7B9D"/>
    <w:rsid w:val="00F00904"/>
    <w:rsid w:val="00F00DE0"/>
    <w:rsid w:val="00F0100B"/>
    <w:rsid w:val="00F01389"/>
    <w:rsid w:val="00F01452"/>
    <w:rsid w:val="00F0209D"/>
    <w:rsid w:val="00F03B2D"/>
    <w:rsid w:val="00F04AE2"/>
    <w:rsid w:val="00F04FA6"/>
    <w:rsid w:val="00F054E0"/>
    <w:rsid w:val="00F0557D"/>
    <w:rsid w:val="00F05A13"/>
    <w:rsid w:val="00F06DFB"/>
    <w:rsid w:val="00F06E14"/>
    <w:rsid w:val="00F070AD"/>
    <w:rsid w:val="00F07215"/>
    <w:rsid w:val="00F11C21"/>
    <w:rsid w:val="00F12124"/>
    <w:rsid w:val="00F1222A"/>
    <w:rsid w:val="00F123FD"/>
    <w:rsid w:val="00F13897"/>
    <w:rsid w:val="00F13C27"/>
    <w:rsid w:val="00F14792"/>
    <w:rsid w:val="00F1491D"/>
    <w:rsid w:val="00F15608"/>
    <w:rsid w:val="00F158E0"/>
    <w:rsid w:val="00F16E5B"/>
    <w:rsid w:val="00F16EA0"/>
    <w:rsid w:val="00F175E6"/>
    <w:rsid w:val="00F17E89"/>
    <w:rsid w:val="00F2059F"/>
    <w:rsid w:val="00F206FE"/>
    <w:rsid w:val="00F20836"/>
    <w:rsid w:val="00F20A38"/>
    <w:rsid w:val="00F20EC1"/>
    <w:rsid w:val="00F21096"/>
    <w:rsid w:val="00F22A93"/>
    <w:rsid w:val="00F24972"/>
    <w:rsid w:val="00F24FB7"/>
    <w:rsid w:val="00F25357"/>
    <w:rsid w:val="00F25A92"/>
    <w:rsid w:val="00F25FC9"/>
    <w:rsid w:val="00F2615B"/>
    <w:rsid w:val="00F265D0"/>
    <w:rsid w:val="00F267CC"/>
    <w:rsid w:val="00F2697A"/>
    <w:rsid w:val="00F27383"/>
    <w:rsid w:val="00F30214"/>
    <w:rsid w:val="00F30372"/>
    <w:rsid w:val="00F30671"/>
    <w:rsid w:val="00F306D4"/>
    <w:rsid w:val="00F310AE"/>
    <w:rsid w:val="00F31DEA"/>
    <w:rsid w:val="00F31E4F"/>
    <w:rsid w:val="00F32107"/>
    <w:rsid w:val="00F32116"/>
    <w:rsid w:val="00F32318"/>
    <w:rsid w:val="00F32CCD"/>
    <w:rsid w:val="00F32DA0"/>
    <w:rsid w:val="00F3321B"/>
    <w:rsid w:val="00F33541"/>
    <w:rsid w:val="00F33E57"/>
    <w:rsid w:val="00F34BC3"/>
    <w:rsid w:val="00F351B1"/>
    <w:rsid w:val="00F3605E"/>
    <w:rsid w:val="00F36A1A"/>
    <w:rsid w:val="00F400E3"/>
    <w:rsid w:val="00F429C1"/>
    <w:rsid w:val="00F430AF"/>
    <w:rsid w:val="00F430E4"/>
    <w:rsid w:val="00F43BB4"/>
    <w:rsid w:val="00F44F54"/>
    <w:rsid w:val="00F46347"/>
    <w:rsid w:val="00F4637D"/>
    <w:rsid w:val="00F476B3"/>
    <w:rsid w:val="00F47CC5"/>
    <w:rsid w:val="00F5039B"/>
    <w:rsid w:val="00F50719"/>
    <w:rsid w:val="00F50AAC"/>
    <w:rsid w:val="00F5107F"/>
    <w:rsid w:val="00F51A58"/>
    <w:rsid w:val="00F522D7"/>
    <w:rsid w:val="00F524FC"/>
    <w:rsid w:val="00F526DD"/>
    <w:rsid w:val="00F5412B"/>
    <w:rsid w:val="00F543A4"/>
    <w:rsid w:val="00F5467F"/>
    <w:rsid w:val="00F54F32"/>
    <w:rsid w:val="00F5583D"/>
    <w:rsid w:val="00F57CC9"/>
    <w:rsid w:val="00F6028E"/>
    <w:rsid w:val="00F609D1"/>
    <w:rsid w:val="00F6152C"/>
    <w:rsid w:val="00F619FA"/>
    <w:rsid w:val="00F61C14"/>
    <w:rsid w:val="00F61C2E"/>
    <w:rsid w:val="00F628F7"/>
    <w:rsid w:val="00F62D97"/>
    <w:rsid w:val="00F63661"/>
    <w:rsid w:val="00F63A43"/>
    <w:rsid w:val="00F63AA9"/>
    <w:rsid w:val="00F64995"/>
    <w:rsid w:val="00F64F23"/>
    <w:rsid w:val="00F6572F"/>
    <w:rsid w:val="00F659E1"/>
    <w:rsid w:val="00F661FA"/>
    <w:rsid w:val="00F66237"/>
    <w:rsid w:val="00F6631C"/>
    <w:rsid w:val="00F66646"/>
    <w:rsid w:val="00F67367"/>
    <w:rsid w:val="00F701B4"/>
    <w:rsid w:val="00F70BF8"/>
    <w:rsid w:val="00F71C47"/>
    <w:rsid w:val="00F73AB3"/>
    <w:rsid w:val="00F73D48"/>
    <w:rsid w:val="00F74BA4"/>
    <w:rsid w:val="00F7556A"/>
    <w:rsid w:val="00F75A80"/>
    <w:rsid w:val="00F75F6E"/>
    <w:rsid w:val="00F7601E"/>
    <w:rsid w:val="00F767A2"/>
    <w:rsid w:val="00F76EA1"/>
    <w:rsid w:val="00F7705B"/>
    <w:rsid w:val="00F770ED"/>
    <w:rsid w:val="00F7721A"/>
    <w:rsid w:val="00F776E5"/>
    <w:rsid w:val="00F77B5F"/>
    <w:rsid w:val="00F806C6"/>
    <w:rsid w:val="00F811EF"/>
    <w:rsid w:val="00F82053"/>
    <w:rsid w:val="00F834F6"/>
    <w:rsid w:val="00F83EF7"/>
    <w:rsid w:val="00F8493F"/>
    <w:rsid w:val="00F85114"/>
    <w:rsid w:val="00F8524C"/>
    <w:rsid w:val="00F85902"/>
    <w:rsid w:val="00F85932"/>
    <w:rsid w:val="00F8593A"/>
    <w:rsid w:val="00F85B98"/>
    <w:rsid w:val="00F867BF"/>
    <w:rsid w:val="00F86A39"/>
    <w:rsid w:val="00F86BF8"/>
    <w:rsid w:val="00F87FFD"/>
    <w:rsid w:val="00F9143C"/>
    <w:rsid w:val="00F91EB1"/>
    <w:rsid w:val="00F93189"/>
    <w:rsid w:val="00F938CF"/>
    <w:rsid w:val="00F94236"/>
    <w:rsid w:val="00F9474F"/>
    <w:rsid w:val="00F9505C"/>
    <w:rsid w:val="00F95BFF"/>
    <w:rsid w:val="00F95E12"/>
    <w:rsid w:val="00F95F0C"/>
    <w:rsid w:val="00F9721A"/>
    <w:rsid w:val="00FA03BE"/>
    <w:rsid w:val="00FA05E8"/>
    <w:rsid w:val="00FA0D3C"/>
    <w:rsid w:val="00FA1B12"/>
    <w:rsid w:val="00FA2254"/>
    <w:rsid w:val="00FA2381"/>
    <w:rsid w:val="00FA3495"/>
    <w:rsid w:val="00FA362B"/>
    <w:rsid w:val="00FA392E"/>
    <w:rsid w:val="00FA3B09"/>
    <w:rsid w:val="00FA3E6B"/>
    <w:rsid w:val="00FA49E5"/>
    <w:rsid w:val="00FA4D6D"/>
    <w:rsid w:val="00FA51A1"/>
    <w:rsid w:val="00FA55D5"/>
    <w:rsid w:val="00FA56DD"/>
    <w:rsid w:val="00FA60D2"/>
    <w:rsid w:val="00FA6C9F"/>
    <w:rsid w:val="00FA6CB4"/>
    <w:rsid w:val="00FA7E36"/>
    <w:rsid w:val="00FB0088"/>
    <w:rsid w:val="00FB075C"/>
    <w:rsid w:val="00FB23FC"/>
    <w:rsid w:val="00FB24A0"/>
    <w:rsid w:val="00FB2B44"/>
    <w:rsid w:val="00FB305D"/>
    <w:rsid w:val="00FB3514"/>
    <w:rsid w:val="00FB3642"/>
    <w:rsid w:val="00FB3974"/>
    <w:rsid w:val="00FB3A02"/>
    <w:rsid w:val="00FB3B5E"/>
    <w:rsid w:val="00FB407A"/>
    <w:rsid w:val="00FB5037"/>
    <w:rsid w:val="00FB54C7"/>
    <w:rsid w:val="00FB599A"/>
    <w:rsid w:val="00FB5C88"/>
    <w:rsid w:val="00FB5DFC"/>
    <w:rsid w:val="00FB66EF"/>
    <w:rsid w:val="00FB6F40"/>
    <w:rsid w:val="00FB73F8"/>
    <w:rsid w:val="00FB7F14"/>
    <w:rsid w:val="00FC144F"/>
    <w:rsid w:val="00FC1659"/>
    <w:rsid w:val="00FC1C18"/>
    <w:rsid w:val="00FC1F3B"/>
    <w:rsid w:val="00FC2A8D"/>
    <w:rsid w:val="00FC46A0"/>
    <w:rsid w:val="00FC480E"/>
    <w:rsid w:val="00FC4A7F"/>
    <w:rsid w:val="00FC5084"/>
    <w:rsid w:val="00FC50E2"/>
    <w:rsid w:val="00FC5C37"/>
    <w:rsid w:val="00FD0DFD"/>
    <w:rsid w:val="00FD1514"/>
    <w:rsid w:val="00FD1711"/>
    <w:rsid w:val="00FD180F"/>
    <w:rsid w:val="00FD2492"/>
    <w:rsid w:val="00FD24ED"/>
    <w:rsid w:val="00FD25E8"/>
    <w:rsid w:val="00FD4901"/>
    <w:rsid w:val="00FD4E43"/>
    <w:rsid w:val="00FD4FE9"/>
    <w:rsid w:val="00FD51AF"/>
    <w:rsid w:val="00FD5DAF"/>
    <w:rsid w:val="00FD6170"/>
    <w:rsid w:val="00FD6C75"/>
    <w:rsid w:val="00FD744A"/>
    <w:rsid w:val="00FD76A0"/>
    <w:rsid w:val="00FD7D26"/>
    <w:rsid w:val="00FD7F73"/>
    <w:rsid w:val="00FE1BCD"/>
    <w:rsid w:val="00FE1D4D"/>
    <w:rsid w:val="00FE2211"/>
    <w:rsid w:val="00FE22AE"/>
    <w:rsid w:val="00FE2B41"/>
    <w:rsid w:val="00FE2E63"/>
    <w:rsid w:val="00FE37C5"/>
    <w:rsid w:val="00FE489C"/>
    <w:rsid w:val="00FE54E8"/>
    <w:rsid w:val="00FE5D28"/>
    <w:rsid w:val="00FE637A"/>
    <w:rsid w:val="00FE6E10"/>
    <w:rsid w:val="00FE7EF1"/>
    <w:rsid w:val="00FF0750"/>
    <w:rsid w:val="00FF0E35"/>
    <w:rsid w:val="00FF1DFF"/>
    <w:rsid w:val="00FF3973"/>
    <w:rsid w:val="00FF3D85"/>
    <w:rsid w:val="00FF3FB1"/>
    <w:rsid w:val="00FF589D"/>
    <w:rsid w:val="00FF5D85"/>
    <w:rsid w:val="00FF655A"/>
    <w:rsid w:val="00FF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0053F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37AA"/>
    <w:rPr>
      <w:rFonts w:ascii="Times New Roman" w:eastAsia="Times New Roman" w:hAnsi="Times New Roman" w:cs="Times New Roman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FD1"/>
    <w:pPr>
      <w:keepNext/>
      <w:keepLines/>
      <w:spacing w:before="240" w:line="480" w:lineRule="auto"/>
      <w:ind w:firstLine="72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141"/>
    <w:pPr>
      <w:keepNext/>
      <w:keepLines/>
      <w:spacing w:before="40" w:line="480" w:lineRule="auto"/>
      <w:ind w:firstLine="72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1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14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14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14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14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14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14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108F7"/>
    <w:rPr>
      <w:rFonts w:eastAsiaTheme="minorHAnsi" w:cstheme="minorBidi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08F7"/>
    <w:rPr>
      <w:rFonts w:ascii="Times New Roman" w:hAnsi="Times New Roman"/>
      <w:sz w:val="20"/>
    </w:rPr>
  </w:style>
  <w:style w:type="character" w:styleId="FootnoteReference">
    <w:name w:val="footnote reference"/>
    <w:basedOn w:val="DefaultParagraphFont"/>
    <w:uiPriority w:val="99"/>
    <w:unhideWhenUsed/>
    <w:rsid w:val="009957F2"/>
    <w:rPr>
      <w:vertAlign w:val="superscript"/>
    </w:rPr>
  </w:style>
  <w:style w:type="table" w:styleId="TableGrid">
    <w:name w:val="Table Grid"/>
    <w:basedOn w:val="TableNormal"/>
    <w:uiPriority w:val="39"/>
    <w:rsid w:val="000E7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7B3"/>
    <w:pPr>
      <w:spacing w:line="480" w:lineRule="auto"/>
      <w:ind w:left="720" w:firstLine="720"/>
      <w:contextualSpacing/>
    </w:pPr>
    <w:rPr>
      <w:rFonts w:eastAsiaTheme="minorHAnsi" w:cstheme="minorBid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617D"/>
    <w:pPr>
      <w:tabs>
        <w:tab w:val="center" w:pos="4680"/>
        <w:tab w:val="right" w:pos="9360"/>
      </w:tabs>
      <w:spacing w:line="480" w:lineRule="auto"/>
      <w:ind w:firstLine="720"/>
    </w:pPr>
    <w:rPr>
      <w:rFonts w:eastAsia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617D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C2617D"/>
  </w:style>
  <w:style w:type="paragraph" w:styleId="Header">
    <w:name w:val="header"/>
    <w:basedOn w:val="Normal"/>
    <w:link w:val="HeaderChar"/>
    <w:uiPriority w:val="99"/>
    <w:unhideWhenUsed/>
    <w:rsid w:val="00A06CB8"/>
    <w:pPr>
      <w:tabs>
        <w:tab w:val="center" w:pos="4680"/>
        <w:tab w:val="right" w:pos="9360"/>
      </w:tabs>
      <w:spacing w:line="480" w:lineRule="auto"/>
      <w:ind w:firstLine="720"/>
    </w:pPr>
    <w:rPr>
      <w:rFonts w:eastAsia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06CB8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DE5123"/>
  </w:style>
  <w:style w:type="paragraph" w:customStyle="1" w:styleId="Style1">
    <w:name w:val="Style1"/>
    <w:basedOn w:val="Heading1"/>
    <w:next w:val="Normal"/>
    <w:qFormat/>
    <w:rsid w:val="008E6B56"/>
    <w:pPr>
      <w:ind w:firstLine="0"/>
      <w:jc w:val="center"/>
    </w:pPr>
    <w:rPr>
      <w:rFonts w:ascii="Times New Roman" w:hAnsi="Times New Roman" w:cs="Times New Roman (Headings CS)"/>
      <w:b/>
      <w:caps/>
      <w:color w:val="000000" w:themeColor="text1"/>
      <w:sz w:val="24"/>
    </w:rPr>
  </w:style>
  <w:style w:type="paragraph" w:customStyle="1" w:styleId="Style2">
    <w:name w:val="Style2"/>
    <w:basedOn w:val="Style1"/>
    <w:next w:val="Normal"/>
    <w:qFormat/>
    <w:rsid w:val="008E6B56"/>
    <w:pPr>
      <w:numPr>
        <w:ilvl w:val="1"/>
      </w:numPr>
      <w:spacing w:before="120"/>
    </w:pPr>
    <w:rPr>
      <w:caps w:val="0"/>
    </w:rPr>
  </w:style>
  <w:style w:type="character" w:customStyle="1" w:styleId="Heading1Char">
    <w:name w:val="Heading 1 Char"/>
    <w:basedOn w:val="DefaultParagraphFont"/>
    <w:link w:val="Heading1"/>
    <w:uiPriority w:val="9"/>
    <w:rsid w:val="00BC1F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14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numbering" w:styleId="111111">
    <w:name w:val="Outline List 2"/>
    <w:basedOn w:val="NoList"/>
    <w:uiPriority w:val="99"/>
    <w:semiHidden/>
    <w:unhideWhenUsed/>
    <w:rsid w:val="006A1141"/>
    <w:pPr>
      <w:numPr>
        <w:numId w:val="4"/>
      </w:numPr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6A114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14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14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14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14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1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1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yle3">
    <w:name w:val="Style3"/>
    <w:basedOn w:val="Style2"/>
    <w:next w:val="Normal"/>
    <w:qFormat/>
    <w:rsid w:val="00DA3185"/>
    <w:pPr>
      <w:numPr>
        <w:ilvl w:val="2"/>
      </w:numPr>
    </w:pPr>
  </w:style>
  <w:style w:type="paragraph" w:customStyle="1" w:styleId="Normal1st">
    <w:name w:val="Normal 1st"/>
    <w:basedOn w:val="Normal"/>
    <w:next w:val="Normal"/>
    <w:qFormat/>
    <w:rsid w:val="000F0715"/>
    <w:pPr>
      <w:spacing w:line="480" w:lineRule="auto"/>
    </w:pPr>
    <w:rPr>
      <w:rFonts w:eastAsiaTheme="minorHAnsi" w:cstheme="minorBidi"/>
      <w:lang w:val="en-US"/>
    </w:rPr>
  </w:style>
  <w:style w:type="character" w:styleId="Hyperlink">
    <w:name w:val="Hyperlink"/>
    <w:basedOn w:val="DefaultParagraphFont"/>
    <w:uiPriority w:val="99"/>
    <w:unhideWhenUsed/>
    <w:rsid w:val="00EB7E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B7EE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668A6"/>
    <w:pPr>
      <w:spacing w:line="480" w:lineRule="auto"/>
      <w:ind w:left="720" w:hanging="720"/>
    </w:pPr>
    <w:rPr>
      <w:rFonts w:eastAsiaTheme="minorHAnsi" w:cstheme="minorBid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E442D"/>
    <w:pPr>
      <w:spacing w:after="200"/>
      <w:ind w:firstLine="720"/>
    </w:pPr>
    <w:rPr>
      <w:rFonts w:eastAsiaTheme="minorHAnsi" w:cstheme="minorBidi"/>
      <w:i/>
      <w:iCs/>
      <w:color w:val="44546A" w:themeColor="text2"/>
      <w:sz w:val="18"/>
      <w:szCs w:val="18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67A1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14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3BC"/>
    <w:pPr>
      <w:ind w:firstLine="720"/>
    </w:pPr>
    <w:rPr>
      <w:rFonts w:eastAsia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3B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3B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3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3B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567D8"/>
    <w:rPr>
      <w:rFonts w:ascii="Times New Roman" w:hAnsi="Times New Roman"/>
    </w:rPr>
  </w:style>
  <w:style w:type="paragraph" w:customStyle="1" w:styleId="manuscriptgraph">
    <w:name w:val="manuscript_graph"/>
    <w:basedOn w:val="Normal1st"/>
    <w:qFormat/>
    <w:rsid w:val="00DA2091"/>
    <w:pPr>
      <w:ind w:firstLine="720"/>
    </w:pPr>
    <w:rPr>
      <w:color w:val="000000" w:themeColor="text1"/>
    </w:rPr>
  </w:style>
  <w:style w:type="paragraph" w:customStyle="1" w:styleId="manuscript1st">
    <w:name w:val="manuscript_1st"/>
    <w:basedOn w:val="Normal1st"/>
    <w:qFormat/>
    <w:rsid w:val="00DA2091"/>
    <w:rPr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1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7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8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2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9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4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9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4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63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4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6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48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7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8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04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5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5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9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95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5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5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2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9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1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8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0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45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9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52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2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160FD0-9E8A-EA40-92F7-9D0E8CC056BC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FBB4E5-DFF6-D545-BAEE-4851F355F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94</Words>
  <Characters>1193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10-29T08:26:00Z</cp:lastPrinted>
  <dcterms:created xsi:type="dcterms:W3CDTF">2024-06-07T16:52:00Z</dcterms:created>
  <dcterms:modified xsi:type="dcterms:W3CDTF">2024-06-07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515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ZOTERO_PREF_1">
    <vt:lpwstr>&lt;data data-version="3" zotero-version="5.0.90"&gt;&lt;session id="9Ea42cIz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5" name="ZOTERO_PREF_2">
    <vt:lpwstr>alAbbreviations" value="true"/&gt;&lt;/prefs&gt;&lt;/data&gt;</vt:lpwstr>
  </property>
</Properties>
</file>